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DC210E" w14:textId="77777777" w:rsidR="00B702F9" w:rsidRPr="002517C7" w:rsidRDefault="00B702F9" w:rsidP="00B702F9">
      <w:pPr>
        <w:rPr>
          <w:lang w:val="en-US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94"/>
        <w:gridCol w:w="1671"/>
        <w:gridCol w:w="2234"/>
        <w:gridCol w:w="2234"/>
        <w:gridCol w:w="2233"/>
      </w:tblGrid>
      <w:tr w:rsidR="001D232D" w:rsidRPr="002517C7" w14:paraId="441B0B3D" w14:textId="77777777" w:rsidTr="00AC3637">
        <w:trPr>
          <w:cantSplit/>
          <w:tblHeader/>
          <w:jc w:val="center"/>
        </w:trPr>
        <w:tc>
          <w:tcPr>
            <w:tcW w:w="100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ED07E7" w14:textId="77777777" w:rsidR="00B702F9" w:rsidRPr="002517C7" w:rsidRDefault="00B702F9" w:rsidP="001D232D">
            <w:pPr>
              <w:rPr>
                <w:b/>
                <w:bCs/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b/>
                <w:bCs/>
                <w:color w:val="2B1C46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79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4FF62" w14:textId="77777777" w:rsidR="00B702F9" w:rsidRPr="002517C7" w:rsidRDefault="00B702F9" w:rsidP="001D232D">
            <w:pPr>
              <w:rPr>
                <w:b/>
                <w:bCs/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b/>
                <w:bCs/>
                <w:color w:val="2B1C46"/>
                <w:sz w:val="22"/>
                <w:szCs w:val="22"/>
                <w:lang w:val="en-US"/>
              </w:rPr>
              <w:t>Modality</w:t>
            </w:r>
          </w:p>
        </w:tc>
        <w:tc>
          <w:tcPr>
            <w:tcW w:w="106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643F7" w14:textId="40AA1E85" w:rsidR="00B702F9" w:rsidRPr="002517C7" w:rsidRDefault="001D232D" w:rsidP="001D232D">
            <w:pPr>
              <w:jc w:val="center"/>
              <w:rPr>
                <w:b/>
                <w:bCs/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b/>
                <w:bCs/>
                <w:color w:val="2B1C46"/>
                <w:sz w:val="22"/>
                <w:szCs w:val="22"/>
                <w:lang w:val="en-US"/>
              </w:rPr>
              <w:t>H</w:t>
            </w:r>
            <w:r w:rsidR="000639A3">
              <w:rPr>
                <w:b/>
                <w:bCs/>
                <w:color w:val="2B1C46"/>
                <w:sz w:val="22"/>
                <w:szCs w:val="22"/>
                <w:lang w:val="en-US"/>
              </w:rPr>
              <w:t>D</w:t>
            </w:r>
          </w:p>
        </w:tc>
        <w:tc>
          <w:tcPr>
            <w:tcW w:w="106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FA5430" w14:textId="3A5DEF17" w:rsidR="00B702F9" w:rsidRPr="002517C7" w:rsidRDefault="001D232D" w:rsidP="001D232D">
            <w:pPr>
              <w:jc w:val="center"/>
              <w:rPr>
                <w:b/>
                <w:bCs/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b/>
                <w:bCs/>
                <w:color w:val="2B1C46"/>
                <w:sz w:val="22"/>
                <w:szCs w:val="22"/>
                <w:lang w:val="en-US"/>
              </w:rPr>
              <w:t>SD</w:t>
            </w:r>
          </w:p>
        </w:tc>
        <w:tc>
          <w:tcPr>
            <w:tcW w:w="106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7CA036" w14:textId="77777777" w:rsidR="00B702F9" w:rsidRPr="002517C7" w:rsidRDefault="00B702F9" w:rsidP="001D232D">
            <w:pPr>
              <w:jc w:val="center"/>
              <w:rPr>
                <w:b/>
                <w:bCs/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b/>
                <w:bCs/>
                <w:color w:val="2B1C46"/>
                <w:sz w:val="22"/>
                <w:szCs w:val="22"/>
                <w:lang w:val="en-US"/>
              </w:rPr>
              <w:t>Total</w:t>
            </w:r>
          </w:p>
        </w:tc>
      </w:tr>
      <w:tr w:rsidR="001D232D" w:rsidRPr="002517C7" w14:paraId="36B57FDA" w14:textId="77777777" w:rsidTr="00AC3637">
        <w:trPr>
          <w:cantSplit/>
          <w:tblHeader/>
          <w:jc w:val="center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8AF1E9" w14:textId="77777777" w:rsidR="00B702F9" w:rsidRPr="002517C7" w:rsidRDefault="00B702F9" w:rsidP="001D232D">
            <w:pPr>
              <w:rPr>
                <w:b/>
                <w:bCs/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b/>
                <w:bCs/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6F4DD0" w14:textId="77777777" w:rsidR="00B702F9" w:rsidRPr="002517C7" w:rsidRDefault="00B702F9" w:rsidP="001D232D">
            <w:pPr>
              <w:rPr>
                <w:b/>
                <w:bCs/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b/>
                <w:bCs/>
                <w:color w:val="2B1C46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08FA0F" w14:textId="77777777" w:rsidR="00B702F9" w:rsidRPr="002517C7" w:rsidRDefault="00B702F9" w:rsidP="001D232D">
            <w:pPr>
              <w:jc w:val="center"/>
              <w:rPr>
                <w:b/>
                <w:bCs/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b/>
                <w:bCs/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6DCE97" w14:textId="77777777" w:rsidR="00B702F9" w:rsidRPr="002517C7" w:rsidRDefault="00B702F9" w:rsidP="001D232D">
            <w:pPr>
              <w:jc w:val="center"/>
              <w:rPr>
                <w:b/>
                <w:bCs/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b/>
                <w:bCs/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B5916" w14:textId="77777777" w:rsidR="00B702F9" w:rsidRPr="002517C7" w:rsidRDefault="00B702F9" w:rsidP="001D232D">
            <w:pPr>
              <w:jc w:val="center"/>
              <w:rPr>
                <w:b/>
                <w:bCs/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b/>
                <w:bCs/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28B6CB4A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F6A662" w14:textId="3581A40D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Age </w:t>
            </w:r>
            <w:r w:rsidR="002517C7">
              <w:rPr>
                <w:color w:val="2B1C46"/>
                <w:sz w:val="22"/>
                <w:szCs w:val="22"/>
                <w:lang w:val="en-US"/>
              </w:rPr>
              <w:t>(years)</w:t>
            </w:r>
            <w:r w:rsidR="00DB20D2" w:rsidRPr="002517C7">
              <w:rPr>
                <w:color w:val="2B1C46"/>
                <w:sz w:val="22"/>
                <w:szCs w:val="22"/>
                <w:lang w:val="en-US"/>
              </w:rPr>
              <w:br/>
            </w:r>
            <w:r w:rsidRPr="002517C7">
              <w:rPr>
                <w:color w:val="2B1C46"/>
                <w:sz w:val="22"/>
                <w:szCs w:val="22"/>
                <w:lang w:val="en-US"/>
              </w:rPr>
              <w:t>at inclusion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59F5C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37075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21A76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F7AC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07ADA07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A18DE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EB83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7D8D7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7.75 (±7.82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A7E6C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5.87 (±7.57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CC85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6.10 (±7.62)</w:t>
            </w:r>
          </w:p>
        </w:tc>
      </w:tr>
      <w:tr w:rsidR="00F63E2A" w:rsidRPr="002517C7" w14:paraId="4933620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1FBA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00A4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A688F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5.00; 11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E0BF9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5.00; 11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232AF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5.00; 111.00</w:t>
            </w:r>
          </w:p>
        </w:tc>
      </w:tr>
      <w:tr w:rsidR="00F63E2A" w:rsidRPr="002517C7" w14:paraId="4FBDF9A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437CFB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1E80F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47B25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7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91AF8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5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8053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5.00</w:t>
            </w:r>
          </w:p>
        </w:tc>
      </w:tr>
      <w:tr w:rsidR="00F63E2A" w:rsidRPr="002517C7" w14:paraId="49AB572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1E9B16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06FA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3889F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2.00; 84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11FEA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0.00; 8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634DC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0.00; 81.00</w:t>
            </w:r>
          </w:p>
        </w:tc>
      </w:tr>
      <w:tr w:rsidR="00F63E2A" w:rsidRPr="002517C7" w14:paraId="370A67C7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3A81A7" w14:textId="34440188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Age </w:t>
            </w:r>
            <w:r w:rsidR="002517C7">
              <w:rPr>
                <w:color w:val="2B1C46"/>
                <w:sz w:val="22"/>
                <w:szCs w:val="22"/>
                <w:lang w:val="en-US"/>
              </w:rPr>
              <w:t>(years)</w:t>
            </w:r>
            <w:r w:rsidR="00DB20D2" w:rsidRPr="002517C7">
              <w:rPr>
                <w:color w:val="2B1C46"/>
                <w:sz w:val="22"/>
                <w:szCs w:val="22"/>
                <w:lang w:val="en-US"/>
              </w:rPr>
              <w:br/>
            </w: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at index date </w:t>
            </w:r>
            <w:r w:rsidR="00DB20D2" w:rsidRPr="002517C7">
              <w:rPr>
                <w:color w:val="2B1C46"/>
                <w:sz w:val="22"/>
                <w:szCs w:val="22"/>
                <w:lang w:val="en-US"/>
              </w:rPr>
              <w:br/>
            </w:r>
            <w:r w:rsidRPr="002517C7">
              <w:rPr>
                <w:color w:val="2B1C46"/>
                <w:sz w:val="22"/>
                <w:szCs w:val="22"/>
                <w:lang w:val="en-US"/>
              </w:rPr>
              <w:t>(large categories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CB663" w14:textId="44938C48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&lt;7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3DE23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86,268 (39.5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1B065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440,568 (49.5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CEBBE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826,836 (48.35%)</w:t>
            </w:r>
          </w:p>
        </w:tc>
      </w:tr>
      <w:tr w:rsidR="00F63E2A" w:rsidRPr="002517C7" w14:paraId="2D6163A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3C0A3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61DB45" w14:textId="6B798011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5-8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25AB6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06,238 (41.6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2C5C6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578,829 (37.1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12BF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985,067 (37.72%)</w:t>
            </w:r>
          </w:p>
        </w:tc>
      </w:tr>
      <w:tr w:rsidR="00F63E2A" w:rsidRPr="002517C7" w14:paraId="4D4AAED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38AFE0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BFCC4F" w14:textId="2F330B2E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&gt;8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0DEBC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83,705 (18.8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1B45E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18,690 (13.24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5483A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102,395 (13.93%)</w:t>
            </w:r>
          </w:p>
        </w:tc>
      </w:tr>
      <w:tr w:rsidR="00F63E2A" w:rsidRPr="002517C7" w14:paraId="2CC3364E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22A23C" w14:textId="447BC5F2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Age </w:t>
            </w:r>
            <w:r w:rsidR="002517C7">
              <w:rPr>
                <w:color w:val="2B1C46"/>
                <w:sz w:val="22"/>
                <w:szCs w:val="22"/>
                <w:lang w:val="en-US"/>
              </w:rPr>
              <w:t>(years)</w:t>
            </w:r>
            <w:r w:rsidR="00DB20D2" w:rsidRPr="002517C7">
              <w:rPr>
                <w:color w:val="2B1C46"/>
                <w:sz w:val="22"/>
                <w:szCs w:val="22"/>
                <w:lang w:val="en-US"/>
              </w:rPr>
              <w:br/>
            </w:r>
            <w:r w:rsidRPr="002517C7">
              <w:rPr>
                <w:color w:val="2B1C46"/>
                <w:sz w:val="22"/>
                <w:szCs w:val="22"/>
                <w:lang w:val="en-US"/>
              </w:rPr>
              <w:t>at index date</w:t>
            </w:r>
            <w:r w:rsidR="00DB20D2" w:rsidRPr="002517C7">
              <w:rPr>
                <w:color w:val="2B1C46"/>
                <w:sz w:val="22"/>
                <w:szCs w:val="22"/>
                <w:lang w:val="en-US"/>
              </w:rPr>
              <w:br/>
            </w:r>
            <w:r w:rsidRPr="002517C7">
              <w:rPr>
                <w:color w:val="2B1C46"/>
                <w:sz w:val="22"/>
                <w:szCs w:val="22"/>
                <w:lang w:val="en-US"/>
              </w:rPr>
              <w:t>(small categories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6A4BF" w14:textId="5440B90E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&lt;=7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DB222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99,474 (20.4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B937A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977,330 (28.5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9928E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176,804 (27.50%)</w:t>
            </w:r>
          </w:p>
        </w:tc>
      </w:tr>
      <w:tr w:rsidR="00F63E2A" w:rsidRPr="002517C7" w14:paraId="757812A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0728F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BCB699" w14:textId="520823A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1-7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B5DE0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7,021 (24.2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129EB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828,952 (26.3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F777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065,973 (26.10%)</w:t>
            </w:r>
          </w:p>
        </w:tc>
      </w:tr>
      <w:tr w:rsidR="00F63E2A" w:rsidRPr="002517C7" w14:paraId="020E7AF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6FDD58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8B429F" w14:textId="1D4CA825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6-8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87BCC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95,329 (2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630C0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307,808 (18.8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D0E5D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503,137 (18.99%)</w:t>
            </w:r>
          </w:p>
        </w:tc>
      </w:tr>
      <w:tr w:rsidR="00F63E2A" w:rsidRPr="002517C7" w14:paraId="0DEAD48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912EE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20CF8" w14:textId="20DB4B31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1-8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7872E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60,682 (16.4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DC2B4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05,307 (13.0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763C0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65,989 (13.47%)</w:t>
            </w:r>
          </w:p>
        </w:tc>
      </w:tr>
      <w:tr w:rsidR="00F63E2A" w:rsidRPr="002517C7" w14:paraId="0FBFACD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E7369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66E57" w14:textId="17E04FAD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6-9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63C28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8,702 (12.1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2A23A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13,338 (8.8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A6DED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32,040 (9.25%)</w:t>
            </w:r>
          </w:p>
        </w:tc>
      </w:tr>
      <w:tr w:rsidR="00F63E2A" w:rsidRPr="002517C7" w14:paraId="3BBE67F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5723B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26C10" w14:textId="135D4E28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1-9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F8855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2,247 (5.3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1F56A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50,023 (3.6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C49F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02,270 (3.82%)</w:t>
            </w:r>
          </w:p>
        </w:tc>
      </w:tr>
      <w:tr w:rsidR="00F63E2A" w:rsidRPr="002517C7" w14:paraId="5D31539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A7436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183A3" w14:textId="7D8C11BF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6-1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B3C70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,587 (1.1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E8187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0,662 (0.7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FF3F6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2,249 (0.79%)</w:t>
            </w:r>
          </w:p>
        </w:tc>
      </w:tr>
      <w:tr w:rsidR="00F63E2A" w:rsidRPr="002517C7" w14:paraId="77FA885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61F3EC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7738E" w14:textId="0191B59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9121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169 (0.1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B7A77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,667 (0.07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9F5E8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,836 (0.07%)</w:t>
            </w:r>
          </w:p>
        </w:tc>
      </w:tr>
      <w:tr w:rsidR="00F63E2A" w:rsidRPr="002517C7" w14:paraId="04548807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DFC0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CB5545" w14:textId="5EAA4DCA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>
              <w:rPr>
                <w:color w:val="2B1C46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92E3A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40,675 (45.1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532C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160,087 (45.5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E8AD7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600,762 (45.50%)</w:t>
            </w:r>
          </w:p>
        </w:tc>
      </w:tr>
      <w:tr w:rsidR="00F63E2A" w:rsidRPr="002517C7" w14:paraId="5CC801C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F3326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E2A783" w14:textId="0F4ACC0E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>
              <w:rPr>
                <w:color w:val="2B1C46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41289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35,536 (54.86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F77E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778,000 (54.45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66EE1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,313,536 (54.50%)</w:t>
            </w:r>
          </w:p>
        </w:tc>
      </w:tr>
      <w:tr w:rsidR="00F63E2A" w:rsidRPr="002517C7" w14:paraId="705562AF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F915F1" w14:textId="595C9F26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Region of </w:t>
            </w:r>
            <w:r w:rsidR="00DB20D2" w:rsidRPr="002517C7">
              <w:rPr>
                <w:color w:val="2B1C46"/>
                <w:sz w:val="22"/>
                <w:szCs w:val="22"/>
                <w:lang w:val="en-US"/>
              </w:rPr>
              <w:br/>
            </w: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residence </w:t>
            </w:r>
            <w:r w:rsidR="00DB20D2" w:rsidRPr="002517C7">
              <w:rPr>
                <w:color w:val="2B1C46"/>
                <w:sz w:val="22"/>
                <w:szCs w:val="22"/>
                <w:lang w:val="en-US"/>
              </w:rPr>
              <w:br/>
            </w: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at index date </w:t>
            </w:r>
            <w:r w:rsidR="002517C7">
              <w:rPr>
                <w:color w:val="2B1C46"/>
                <w:sz w:val="22"/>
                <w:szCs w:val="22"/>
                <w:lang w:val="en-US"/>
              </w:rPr>
              <w:t>–</w:t>
            </w: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 </w:t>
            </w:r>
            <w:r w:rsidR="002517C7">
              <w:rPr>
                <w:color w:val="2B1C46"/>
                <w:sz w:val="22"/>
                <w:szCs w:val="22"/>
                <w:lang w:val="en-US"/>
              </w:rPr>
              <w:t>(c</w:t>
            </w:r>
            <w:r w:rsidRPr="002517C7">
              <w:rPr>
                <w:color w:val="2B1C46"/>
                <w:sz w:val="22"/>
                <w:szCs w:val="22"/>
                <w:lang w:val="en-US"/>
              </w:rPr>
              <w:t>orrected</w:t>
            </w:r>
            <w:r w:rsidR="002517C7">
              <w:rPr>
                <w:color w:val="2B1C46"/>
                <w:sz w:val="22"/>
                <w:szCs w:val="22"/>
                <w:lang w:val="en-US"/>
              </w:rPr>
              <w:t>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BB8E9" w14:textId="3DFF21AD" w:rsidR="00B702F9" w:rsidRPr="002517C7" w:rsidRDefault="00817AD2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>
              <w:rPr>
                <w:color w:val="2B1C46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818DF2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9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2F6BCF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68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7B773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874</w:t>
            </w:r>
          </w:p>
        </w:tc>
      </w:tr>
      <w:tr w:rsidR="00F63E2A" w:rsidRPr="002517C7" w14:paraId="01B5405E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B7BE5A" w14:textId="77777777" w:rsidR="00B702F9" w:rsidRPr="002517C7" w:rsidRDefault="00B702F9" w:rsidP="002517C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0E3007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Guadeloup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55244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5 (0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41A664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47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98F9D5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82 (0.01%)</w:t>
            </w:r>
          </w:p>
        </w:tc>
      </w:tr>
      <w:tr w:rsidR="00F63E2A" w:rsidRPr="002517C7" w14:paraId="5614F2A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72FD6A" w14:textId="77777777" w:rsidR="00B702F9" w:rsidRPr="002517C7" w:rsidRDefault="00B702F9" w:rsidP="002517C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7085E1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artiniqu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CCE653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7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ACD2F9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3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26659C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0 (0.00%)</w:t>
            </w:r>
          </w:p>
        </w:tc>
      </w:tr>
      <w:tr w:rsidR="00F63E2A" w:rsidRPr="002517C7" w14:paraId="7EFAC6B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ACE5F9" w14:textId="77777777" w:rsidR="00B702F9" w:rsidRPr="002517C7" w:rsidRDefault="00B702F9" w:rsidP="002517C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FF7958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Guyan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DEF06C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BA35B4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AB0565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 (0.00%)</w:t>
            </w:r>
          </w:p>
        </w:tc>
      </w:tr>
      <w:tr w:rsidR="00F63E2A" w:rsidRPr="002517C7" w14:paraId="38CADE1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A617D8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DB0A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La Réunio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9FDCC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E48DF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27ED6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 (0.00%)</w:t>
            </w:r>
          </w:p>
        </w:tc>
      </w:tr>
      <w:tr w:rsidR="00F63E2A" w:rsidRPr="002517C7" w14:paraId="00D3303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B6B3C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BC59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ayott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77113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C0DA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3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055D2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4 (0.00%)</w:t>
            </w:r>
          </w:p>
        </w:tc>
      </w:tr>
      <w:tr w:rsidR="00F63E2A" w:rsidRPr="002517C7" w14:paraId="0292C33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EE0E8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B0AC70" w14:textId="253BAD3D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DROM</w:t>
            </w:r>
            <w:r w:rsidR="002517C7">
              <w:rPr>
                <w:color w:val="2B1C46"/>
                <w:sz w:val="22"/>
                <w:szCs w:val="22"/>
                <w:lang w:val="en-US"/>
              </w:rPr>
              <w:t>, other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3FDA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8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B60B7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72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E399D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90 (0.00%)</w:t>
            </w:r>
          </w:p>
        </w:tc>
      </w:tr>
      <w:tr w:rsidR="00F63E2A" w:rsidRPr="002517C7" w14:paraId="53C037E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5838EC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8CA00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Ile-de-Franc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5469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41,441 (14.4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D3469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18,198 (13.2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48AA7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59,639 (13.39%)</w:t>
            </w:r>
          </w:p>
        </w:tc>
      </w:tr>
      <w:tr w:rsidR="00F63E2A" w:rsidRPr="002517C7" w14:paraId="74FDFD2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2D53E4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F8036E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entre-Val de Loir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A8763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1,178 (5.2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CCF5D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03,460 (4.3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00710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54,638 (4.48%)</w:t>
            </w:r>
          </w:p>
        </w:tc>
      </w:tr>
      <w:tr w:rsidR="00F63E2A" w:rsidRPr="002517C7" w14:paraId="0753A83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E59D8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A2913" w14:textId="1025BFBF" w:rsidR="00B702F9" w:rsidRPr="002517C7" w:rsidRDefault="002C381C" w:rsidP="001D232D">
            <w:pPr>
              <w:rPr>
                <w:color w:val="2B1C46"/>
                <w:sz w:val="22"/>
                <w:szCs w:val="22"/>
                <w:lang w:val="en-US"/>
              </w:rPr>
            </w:pPr>
            <w:r>
              <w:rPr>
                <w:color w:val="2B1C46"/>
                <w:sz w:val="22"/>
                <w:szCs w:val="22"/>
                <w:lang w:val="en-US"/>
              </w:rPr>
              <w:t>BFC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6AB9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6,554 (3.7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D1E36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35,480 (4.8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0E941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72,034 (4.70%)</w:t>
            </w:r>
          </w:p>
        </w:tc>
      </w:tr>
      <w:tr w:rsidR="00F63E2A" w:rsidRPr="002517C7" w14:paraId="1DAC469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68535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520DE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rmandi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EBC32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1,843 (7.3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A9F15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85,564 (5.5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9CE93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57,407 (5.78%)</w:t>
            </w:r>
          </w:p>
        </w:tc>
      </w:tr>
      <w:tr w:rsidR="00F63E2A" w:rsidRPr="002517C7" w14:paraId="362D74C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DC82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9384B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Hauts-de-Franc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56209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9,006 (10.1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2D13B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81,420 (8.3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5A9C5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80,426 (8.60%)</w:t>
            </w:r>
          </w:p>
        </w:tc>
      </w:tr>
      <w:tr w:rsidR="00F63E2A" w:rsidRPr="002517C7" w14:paraId="3811432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6AE3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B67AB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Grand Est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8E157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8,550 (11.1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DB754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56,342 (8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2E7A2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64,892 (8.40%)</w:t>
            </w:r>
          </w:p>
        </w:tc>
      </w:tr>
      <w:tr w:rsidR="00F63E2A" w:rsidRPr="002517C7" w14:paraId="73228E6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4AC56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82DE4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Pays de la Loir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95FA9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9,927 (5.1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BA966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52,027 (6.5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28752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01,954 (6.34%)</w:t>
            </w:r>
          </w:p>
        </w:tc>
      </w:tr>
      <w:tr w:rsidR="00F63E2A" w:rsidRPr="002517C7" w14:paraId="594A677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BD6188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5351B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Bretagn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35D0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8,181 (4.9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C4DD8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43,465 (6.3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73C49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91,646 (6.21%)</w:t>
            </w:r>
          </w:p>
        </w:tc>
      </w:tr>
      <w:tr w:rsidR="00F63E2A" w:rsidRPr="002517C7" w14:paraId="7A52B48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70356C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BE270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uvelle Aquitain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EB491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3,829 (10.6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6027F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88,193 (11.3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E9E71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92,022 (11.27%)</w:t>
            </w:r>
          </w:p>
        </w:tc>
      </w:tr>
      <w:tr w:rsidR="00F63E2A" w:rsidRPr="002517C7" w14:paraId="1170190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E42C74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8A4BC3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Occitani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8947B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3,175 (8.5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91031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10,217 (10.2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30210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93,392 (10.03%)</w:t>
            </w:r>
          </w:p>
        </w:tc>
      </w:tr>
      <w:tr w:rsidR="00F63E2A" w:rsidRPr="002517C7" w14:paraId="40734B6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D1BA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9B9889" w14:textId="3462814E" w:rsidR="00B702F9" w:rsidRPr="002517C7" w:rsidRDefault="00384B21" w:rsidP="001D232D">
            <w:pPr>
              <w:rPr>
                <w:color w:val="2B1C46"/>
                <w:sz w:val="22"/>
                <w:szCs w:val="22"/>
                <w:lang w:val="en-US"/>
              </w:rPr>
            </w:pPr>
            <w:r>
              <w:rPr>
                <w:color w:val="2B1C46"/>
                <w:sz w:val="22"/>
                <w:szCs w:val="22"/>
                <w:lang w:val="en-US"/>
              </w:rPr>
              <w:t>AUR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378DB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9,488 (11.2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3BBE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13,839 (11.7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8C8FB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23,327 (11.67%)</w:t>
            </w:r>
          </w:p>
        </w:tc>
      </w:tr>
      <w:tr w:rsidR="00F63E2A" w:rsidRPr="002517C7" w14:paraId="1BA8F64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20B764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282C4D" w14:textId="437F5025" w:rsidR="00B702F9" w:rsidRPr="002517C7" w:rsidRDefault="00637116" w:rsidP="001D232D">
            <w:pPr>
              <w:rPr>
                <w:color w:val="2B1C46"/>
                <w:sz w:val="22"/>
                <w:szCs w:val="22"/>
                <w:lang w:val="en-US"/>
              </w:rPr>
            </w:pPr>
            <w:r>
              <w:rPr>
                <w:color w:val="2B1C46"/>
                <w:sz w:val="22"/>
                <w:szCs w:val="22"/>
                <w:lang w:val="en-US"/>
              </w:rPr>
              <w:t>PAC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386FE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9,677 (6.1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A846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88,769 (8.4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2745A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48,446 (8.20%)</w:t>
            </w:r>
          </w:p>
        </w:tc>
      </w:tr>
      <w:tr w:rsidR="00F63E2A" w:rsidRPr="002517C7" w14:paraId="0611577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FC17D8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2B9973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ors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AAC4C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607 (0.2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B73F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6,552 (0.5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AB84C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9,159 (0.49%)</w:t>
            </w:r>
          </w:p>
        </w:tc>
      </w:tr>
      <w:tr w:rsidR="00F63E2A" w:rsidRPr="002517C7" w14:paraId="4399DBE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54DE7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79FEC" w14:textId="29E420BB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DROM</w:t>
            </w:r>
            <w:r w:rsidR="002517C7">
              <w:rPr>
                <w:color w:val="2B1C46"/>
                <w:sz w:val="22"/>
                <w:szCs w:val="22"/>
                <w:lang w:val="en-US"/>
              </w:rPr>
              <w:t xml:space="preserve">, </w:t>
            </w:r>
            <w:r w:rsidR="00637116">
              <w:rPr>
                <w:color w:val="2B1C46"/>
                <w:sz w:val="22"/>
                <w:szCs w:val="22"/>
                <w:lang w:val="en-US"/>
              </w:rPr>
              <w:t>unspecified</w:t>
            </w: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 precisio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EF040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,249 (1.0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79DAD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1,919 (0.3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CDCF6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2,168 (0.41%)</w:t>
            </w:r>
          </w:p>
        </w:tc>
      </w:tr>
      <w:tr w:rsidR="00F63E2A" w:rsidRPr="002517C7" w14:paraId="2EEC6E4E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96566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7DA8AD" w14:textId="22C351B8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OM</w:t>
            </w:r>
            <w:r w:rsidR="002517C7">
              <w:rPr>
                <w:color w:val="2B1C46"/>
                <w:sz w:val="22"/>
                <w:szCs w:val="22"/>
                <w:lang w:val="en-US"/>
              </w:rPr>
              <w:t xml:space="preserve">, </w:t>
            </w:r>
            <w:r w:rsidR="00637116">
              <w:rPr>
                <w:color w:val="2B1C46"/>
                <w:sz w:val="22"/>
                <w:szCs w:val="22"/>
                <w:lang w:val="en-US"/>
              </w:rPr>
              <w:t>unspecified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BCC6F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 (0.0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2A006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6 (0.0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5F668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4 (0.00%)</w:t>
            </w:r>
          </w:p>
        </w:tc>
      </w:tr>
      <w:tr w:rsidR="00F63E2A" w:rsidRPr="002517C7" w14:paraId="73641C12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08173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Presence of C2S - Solidarity health insurance free of charge (formerly CMU-C) or with financial participation (formerly ACS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82EDD3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EA7159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42,550 (96.5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0B37EC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714,220 (96.7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6D5BB5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656,770 (96.75%)</w:t>
            </w:r>
          </w:p>
        </w:tc>
      </w:tr>
      <w:tr w:rsidR="00F63E2A" w:rsidRPr="002517C7" w14:paraId="1EA5A18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95DF5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A5EFB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AE50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3,661 (3.45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61F0D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23,867 (3.23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0A4F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57,528 (3.25%)</w:t>
            </w:r>
          </w:p>
        </w:tc>
      </w:tr>
      <w:tr w:rsidR="00F63E2A" w:rsidRPr="002517C7" w14:paraId="22FC2282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326CF1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lastRenderedPageBreak/>
              <w:t>Solidarity health insurance free of charge (formerly CMU-C) or with financial participation (formerly ACS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8A3C88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410538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42,55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72310C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714,22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D0954A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656,770</w:t>
            </w:r>
          </w:p>
        </w:tc>
      </w:tr>
      <w:tr w:rsidR="00F63E2A" w:rsidRPr="002517C7" w14:paraId="008278D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C49AFC" w14:textId="77777777" w:rsidR="00B702F9" w:rsidRPr="002517C7" w:rsidRDefault="00B702F9" w:rsidP="002517C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A9382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Fre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79B387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,420 (27.9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E8F897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2,156 (27.7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959BB0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1,576 (27.79%)</w:t>
            </w:r>
          </w:p>
        </w:tc>
      </w:tr>
      <w:tr w:rsidR="00F63E2A" w:rsidRPr="002517C7" w14:paraId="74387ED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1C78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2FC169" w14:textId="3A22CFF1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Unknown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1BAFC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152 (3.4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3414C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,763 (3.9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0CFC5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,915 (3.85%)</w:t>
            </w:r>
          </w:p>
        </w:tc>
      </w:tr>
      <w:tr w:rsidR="00F63E2A" w:rsidRPr="002517C7" w14:paraId="279031C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67395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10088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Participatory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245D9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,089 (68.59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2834D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2,948 (68.3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7EF52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76,037 (68.36%)</w:t>
            </w:r>
          </w:p>
        </w:tc>
      </w:tr>
      <w:tr w:rsidR="00F63E2A" w:rsidRPr="002517C7" w14:paraId="5F7D28C8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2CA94" w14:textId="77777777" w:rsidR="00B702F9" w:rsidRPr="002517C7" w:rsidRDefault="00B702F9" w:rsidP="00637116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French social deprivation index (FDep) (quintile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B27272" w14:textId="77777777" w:rsidR="00B702F9" w:rsidRPr="002517C7" w:rsidRDefault="00B702F9" w:rsidP="00637116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DD61B8" w14:textId="77777777" w:rsidR="00B702F9" w:rsidRPr="002517C7" w:rsidRDefault="00B702F9" w:rsidP="00637116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4,11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FAB5AC" w14:textId="77777777" w:rsidR="00B702F9" w:rsidRPr="002517C7" w:rsidRDefault="00B702F9" w:rsidP="00637116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02,86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185B8E" w14:textId="77777777" w:rsidR="00B702F9" w:rsidRPr="002517C7" w:rsidRDefault="00B702F9" w:rsidP="00637116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6,979</w:t>
            </w:r>
          </w:p>
        </w:tc>
      </w:tr>
      <w:tr w:rsidR="00F63E2A" w:rsidRPr="002517C7" w14:paraId="30C1C32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926476" w14:textId="77777777" w:rsidR="00B702F9" w:rsidRPr="002517C7" w:rsidRDefault="00B702F9" w:rsidP="00637116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24DA9D" w14:textId="4D66BBD5" w:rsidR="00B702F9" w:rsidRPr="002517C7" w:rsidRDefault="00B702F9" w:rsidP="00637116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E3610C" w14:textId="77777777" w:rsidR="00B702F9" w:rsidRPr="002517C7" w:rsidRDefault="00B702F9" w:rsidP="00637116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87,698 (19.9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EE30C" w14:textId="77777777" w:rsidR="00B702F9" w:rsidRPr="002517C7" w:rsidRDefault="00B702F9" w:rsidP="00637116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278,287 (18.9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292D75" w14:textId="77777777" w:rsidR="00B702F9" w:rsidRPr="002517C7" w:rsidRDefault="00B702F9" w:rsidP="00637116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465,985 (19.10%)</w:t>
            </w:r>
          </w:p>
        </w:tc>
      </w:tr>
      <w:tr w:rsidR="00F63E2A" w:rsidRPr="002517C7" w14:paraId="02CB70A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67E345" w14:textId="77777777" w:rsidR="00B702F9" w:rsidRPr="002517C7" w:rsidRDefault="00B702F9" w:rsidP="00637116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868177" w14:textId="020FAF7E" w:rsidR="00B702F9" w:rsidRPr="002517C7" w:rsidRDefault="00B702F9" w:rsidP="00637116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1A34B" w14:textId="77777777" w:rsidR="00B702F9" w:rsidRPr="002517C7" w:rsidRDefault="00B702F9" w:rsidP="00637116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83,565 (19.4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27831" w14:textId="77777777" w:rsidR="00B702F9" w:rsidRPr="002517C7" w:rsidRDefault="00B702F9" w:rsidP="00637116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322,423 (19.6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49EB0E" w14:textId="77777777" w:rsidR="00B702F9" w:rsidRPr="002517C7" w:rsidRDefault="00B702F9" w:rsidP="00637116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505,988 (19.62%)</w:t>
            </w:r>
          </w:p>
        </w:tc>
      </w:tr>
      <w:tr w:rsidR="00F63E2A" w:rsidRPr="002517C7" w14:paraId="25D8C22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AD4DBF" w14:textId="77777777" w:rsidR="00B702F9" w:rsidRPr="002517C7" w:rsidRDefault="00B702F9" w:rsidP="00637116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8C7022" w14:textId="38EB8D3D" w:rsidR="00B702F9" w:rsidRPr="002517C7" w:rsidRDefault="00B702F9" w:rsidP="00637116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B6875E" w14:textId="77777777" w:rsidR="00B702F9" w:rsidRPr="002517C7" w:rsidRDefault="00B702F9" w:rsidP="00637116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92,478 (20.4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73F1C6" w14:textId="77777777" w:rsidR="00B702F9" w:rsidRPr="002517C7" w:rsidRDefault="00B702F9" w:rsidP="00637116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388,236 (20.6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0F08FD" w14:textId="77777777" w:rsidR="00B702F9" w:rsidRPr="002517C7" w:rsidRDefault="00B702F9" w:rsidP="00637116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580,714 (20.59%)</w:t>
            </w:r>
          </w:p>
        </w:tc>
      </w:tr>
      <w:tr w:rsidR="00F63E2A" w:rsidRPr="002517C7" w14:paraId="65843C2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9D2FC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3DD3EF" w14:textId="44B48682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F842F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90,465 (20.2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2E51C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425,704 (21.1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041AC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616,169 (21.05%)</w:t>
            </w:r>
          </w:p>
        </w:tc>
      </w:tr>
      <w:tr w:rsidR="00F63E2A" w:rsidRPr="002517C7" w14:paraId="67A7016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057C2B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792DB9" w14:textId="02A9248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DC039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87,887 (19.94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81F18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320,576 (19.61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1A7FD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508,463 (19.65%)</w:t>
            </w:r>
          </w:p>
        </w:tc>
      </w:tr>
      <w:tr w:rsidR="00F63E2A" w:rsidRPr="002517C7" w14:paraId="382169C3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ED5291" w14:textId="4B3691D9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Local Potential Accessibility to General Practitioner (LPA) </w:t>
            </w:r>
            <w:r w:rsidR="002517C7">
              <w:rPr>
                <w:color w:val="2B1C46"/>
                <w:sz w:val="22"/>
                <w:szCs w:val="22"/>
                <w:lang w:val="en-US"/>
              </w:rPr>
              <w:t>(c</w:t>
            </w:r>
            <w:r w:rsidRPr="002517C7">
              <w:rPr>
                <w:color w:val="2B1C46"/>
                <w:sz w:val="22"/>
                <w:szCs w:val="22"/>
                <w:lang w:val="en-US"/>
              </w:rPr>
              <w:t>orrected</w:t>
            </w:r>
            <w:r w:rsidR="002517C7">
              <w:rPr>
                <w:color w:val="2B1C46"/>
                <w:sz w:val="22"/>
                <w:szCs w:val="22"/>
                <w:lang w:val="en-US"/>
              </w:rPr>
              <w:t>)</w:t>
            </w:r>
            <w:r w:rsidR="002517C7">
              <w:rPr>
                <w:color w:val="2B1C46"/>
                <w:sz w:val="22"/>
                <w:szCs w:val="22"/>
                <w:lang w:val="en-US"/>
              </w:rPr>
              <w:br/>
              <w:t>(quintile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85341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2CC8D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,07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21186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0,48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B1E16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3,557</w:t>
            </w:r>
          </w:p>
        </w:tc>
      </w:tr>
      <w:tr w:rsidR="002517C7" w:rsidRPr="002517C7" w14:paraId="1F0FF52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E337FA" w14:textId="77777777" w:rsidR="002517C7" w:rsidRPr="002517C7" w:rsidRDefault="002517C7" w:rsidP="002517C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75F5D" w14:textId="1D9D2AD1" w:rsidR="002517C7" w:rsidRPr="002517C7" w:rsidRDefault="002517C7" w:rsidP="002517C7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426235" w14:textId="77777777" w:rsidR="002517C7" w:rsidRPr="002517C7" w:rsidRDefault="002517C7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99,861 (20.7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BE428D" w14:textId="77777777" w:rsidR="002517C7" w:rsidRPr="002517C7" w:rsidRDefault="002517C7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284,280 (18.6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0BF703" w14:textId="77777777" w:rsidR="002517C7" w:rsidRPr="002517C7" w:rsidRDefault="002517C7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484,141 (18.93%)</w:t>
            </w:r>
          </w:p>
        </w:tc>
      </w:tr>
      <w:tr w:rsidR="002517C7" w:rsidRPr="002517C7" w14:paraId="55DD73C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3B8798" w14:textId="77777777" w:rsidR="002517C7" w:rsidRPr="002517C7" w:rsidRDefault="002517C7" w:rsidP="002517C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CDAA30" w14:textId="20CA3165" w:rsidR="002517C7" w:rsidRPr="002517C7" w:rsidRDefault="002517C7" w:rsidP="002517C7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06B05A" w14:textId="77777777" w:rsidR="002517C7" w:rsidRPr="002517C7" w:rsidRDefault="002517C7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78,152 (18.5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A86063" w14:textId="77777777" w:rsidR="002517C7" w:rsidRPr="002517C7" w:rsidRDefault="002517C7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459,818 (21.2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86865D" w14:textId="77777777" w:rsidR="002517C7" w:rsidRPr="002517C7" w:rsidRDefault="002517C7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637,970 (20.89%)</w:t>
            </w:r>
          </w:p>
        </w:tc>
      </w:tr>
      <w:tr w:rsidR="002517C7" w:rsidRPr="002517C7" w14:paraId="20A36EF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B06D65" w14:textId="77777777" w:rsidR="002517C7" w:rsidRPr="002517C7" w:rsidRDefault="002517C7" w:rsidP="002517C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18114" w14:textId="2C23404D" w:rsidR="002517C7" w:rsidRPr="002517C7" w:rsidRDefault="002517C7" w:rsidP="002517C7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A19761" w14:textId="77777777" w:rsidR="002517C7" w:rsidRPr="002517C7" w:rsidRDefault="002517C7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11,908 (22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397081" w14:textId="77777777" w:rsidR="002517C7" w:rsidRPr="002517C7" w:rsidRDefault="002517C7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418,503 (20.6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9DDFE8" w14:textId="77777777" w:rsidR="002517C7" w:rsidRPr="002517C7" w:rsidRDefault="002517C7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630,411 (20.79%)</w:t>
            </w:r>
          </w:p>
        </w:tc>
      </w:tr>
      <w:tr w:rsidR="002517C7" w:rsidRPr="002517C7" w14:paraId="4A65A7D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E5EA74" w14:textId="77777777" w:rsidR="002517C7" w:rsidRPr="002517C7" w:rsidRDefault="002517C7" w:rsidP="002517C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6043DC" w14:textId="7C2EFC31" w:rsidR="002517C7" w:rsidRPr="002517C7" w:rsidRDefault="002517C7" w:rsidP="002517C7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183DAA" w14:textId="77777777" w:rsidR="002517C7" w:rsidRPr="002517C7" w:rsidRDefault="002517C7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96,250 (20.3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028E6F" w14:textId="77777777" w:rsidR="002517C7" w:rsidRPr="002517C7" w:rsidRDefault="002517C7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424,652 (20.7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1EEC8C" w14:textId="77777777" w:rsidR="002517C7" w:rsidRPr="002517C7" w:rsidRDefault="002517C7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620,902 (20.67%)</w:t>
            </w:r>
          </w:p>
        </w:tc>
      </w:tr>
      <w:tr w:rsidR="002517C7" w:rsidRPr="002517C7" w14:paraId="565A898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E52CBD" w14:textId="77777777" w:rsidR="002517C7" w:rsidRPr="002517C7" w:rsidRDefault="002517C7" w:rsidP="002517C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220A2" w14:textId="2C7C2002" w:rsidR="002517C7" w:rsidRPr="002517C7" w:rsidRDefault="002517C7" w:rsidP="002517C7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DAB5C0" w14:textId="77777777" w:rsidR="002517C7" w:rsidRPr="002517C7" w:rsidRDefault="002517C7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76,966 (18.37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7B6ADA" w14:textId="77777777" w:rsidR="002517C7" w:rsidRPr="002517C7" w:rsidRDefault="002517C7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290,351 (18.76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BF20D0" w14:textId="77777777" w:rsidR="002517C7" w:rsidRPr="002517C7" w:rsidRDefault="002517C7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467,317 (18.71%)</w:t>
            </w:r>
          </w:p>
        </w:tc>
      </w:tr>
      <w:tr w:rsidR="00F63E2A" w:rsidRPr="002517C7" w14:paraId="696CA5FE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5AE232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Patient's social security regime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A4966B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ANSSM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2B632F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200 (0.6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88D385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0,337 (0.4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27802A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6,537 (0.46%)</w:t>
            </w:r>
          </w:p>
        </w:tc>
      </w:tr>
      <w:tr w:rsidR="00F63E2A" w:rsidRPr="002517C7" w14:paraId="3489798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290035" w14:textId="77777777" w:rsidR="00B702F9" w:rsidRPr="002517C7" w:rsidRDefault="00B702F9" w:rsidP="002517C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F99931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AVIMAC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76BF86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327 (0.1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9E3F89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61 (0.1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F84C07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,288 (0.10%)</w:t>
            </w:r>
          </w:p>
        </w:tc>
      </w:tr>
      <w:tr w:rsidR="00F63E2A" w:rsidRPr="002517C7" w14:paraId="7D16A58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088A89" w14:textId="77777777" w:rsidR="00B702F9" w:rsidRPr="002517C7" w:rsidRDefault="00B702F9" w:rsidP="002517C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B776B8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NMS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525F96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,978 (1.3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29E950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1,677 (1.3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E88A84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4,655 (1.32%)</w:t>
            </w:r>
          </w:p>
        </w:tc>
      </w:tr>
      <w:tr w:rsidR="00F63E2A" w:rsidRPr="002517C7" w14:paraId="2F1A876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D8C8AA" w14:textId="77777777" w:rsidR="00B702F9" w:rsidRPr="002517C7" w:rsidRDefault="00B702F9" w:rsidP="002517C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970A95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RPCE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DD464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677 (0.1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49C723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,533 (0.2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695624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,210 (0.19%)</w:t>
            </w:r>
          </w:p>
        </w:tc>
      </w:tr>
      <w:tr w:rsidR="00F63E2A" w:rsidRPr="002517C7" w14:paraId="445840F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C982F0" w14:textId="77777777" w:rsidR="00B702F9" w:rsidRPr="002517C7" w:rsidRDefault="00B702F9" w:rsidP="002517C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B10913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ENIM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B62094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006 (0.2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0C9F36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6,690 (0.2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44C578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8,696 (0.24%)</w:t>
            </w:r>
          </w:p>
        </w:tc>
      </w:tr>
      <w:tr w:rsidR="00F63E2A" w:rsidRPr="002517C7" w14:paraId="72D5CBC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C142AA" w14:textId="77777777" w:rsidR="00B702F9" w:rsidRPr="002517C7" w:rsidRDefault="00B702F9" w:rsidP="002517C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271BB1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S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5E4E62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7,800 (5.9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F1F3D1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62,239 (6.6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23A09E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20,039 (6.57%)</w:t>
            </w:r>
          </w:p>
        </w:tc>
      </w:tr>
      <w:tr w:rsidR="00F63E2A" w:rsidRPr="002517C7" w14:paraId="67D852D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F861CD" w14:textId="77777777" w:rsidR="00B702F9" w:rsidRPr="002517C7" w:rsidRDefault="00B702F9" w:rsidP="002517C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CC9F5B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A5480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3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8A8AA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98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4B4664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71 (0.01%)</w:t>
            </w:r>
          </w:p>
        </w:tc>
      </w:tr>
      <w:tr w:rsidR="00F63E2A" w:rsidRPr="002517C7" w14:paraId="74DB0EE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EF5DF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F3E43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RATP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86904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528 (0.1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59070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,234 (0.1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6E485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,762 (0.16%)</w:t>
            </w:r>
          </w:p>
        </w:tc>
      </w:tr>
      <w:tr w:rsidR="00F63E2A" w:rsidRPr="002517C7" w14:paraId="15C57A7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D8466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10DE9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R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726A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82,077 (90.3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D2EDE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229,047 (89.7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FD557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111,124 (89.85%)</w:t>
            </w:r>
          </w:p>
        </w:tc>
      </w:tr>
      <w:tr w:rsidR="00F63E2A" w:rsidRPr="002517C7" w14:paraId="17F99D2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F73FA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52CF00" w14:textId="77777777" w:rsidR="00B702F9" w:rsidRPr="002517C7" w:rsidRDefault="00B702F9" w:rsidP="002517C7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RSI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DC1635" w14:textId="77777777" w:rsidR="00B702F9" w:rsidRPr="002517C7" w:rsidRDefault="00B702F9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65 (0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4CB59D" w14:textId="77777777" w:rsidR="00B702F9" w:rsidRPr="002517C7" w:rsidRDefault="00B702F9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345 (0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E01103" w14:textId="77777777" w:rsidR="00B702F9" w:rsidRPr="002517C7" w:rsidRDefault="00B702F9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510 (0.02%)</w:t>
            </w:r>
          </w:p>
        </w:tc>
      </w:tr>
      <w:tr w:rsidR="00F63E2A" w:rsidRPr="002517C7" w14:paraId="65ACC5E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0E746C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954739" w14:textId="77777777" w:rsidR="00B702F9" w:rsidRPr="002517C7" w:rsidRDefault="00B702F9" w:rsidP="002517C7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SNCF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DA3670" w14:textId="77777777" w:rsidR="00B702F9" w:rsidRPr="002517C7" w:rsidRDefault="00B702F9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,380 (1.06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6753B5" w14:textId="77777777" w:rsidR="00B702F9" w:rsidRPr="002517C7" w:rsidRDefault="00B702F9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4,426 (1.07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032B9C" w14:textId="77777777" w:rsidR="00B702F9" w:rsidRPr="002517C7" w:rsidRDefault="00B702F9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4,806 (1.07%)</w:t>
            </w:r>
          </w:p>
        </w:tc>
      </w:tr>
      <w:tr w:rsidR="00F63E2A" w:rsidRPr="002517C7" w14:paraId="78410D91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302A25" w14:textId="24B59573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Patients with an LTD statu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CDAC6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5ABE0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68,102 (47.9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92CF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629,650 (52.3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7F0DC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,097,752 (51.78%)</w:t>
            </w:r>
          </w:p>
        </w:tc>
      </w:tr>
      <w:tr w:rsidR="00F63E2A" w:rsidRPr="002517C7" w14:paraId="7F7D4E4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B2785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C0C8B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E156E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08,109 (52.05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D05CE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308,437 (47.69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89A4A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816,546 (48.22%)</w:t>
            </w:r>
          </w:p>
        </w:tc>
      </w:tr>
      <w:tr w:rsidR="00F63E2A" w:rsidRPr="002517C7" w14:paraId="78B141C1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304CC4" w14:textId="05B39168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LTDs </w:t>
            </w:r>
            <w:r>
              <w:rPr>
                <w:color w:val="2B1C46"/>
                <w:sz w:val="22"/>
                <w:szCs w:val="22"/>
                <w:lang w:val="en-US"/>
              </w:rPr>
              <w:br/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FDA863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31A5C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B06AA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F943F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4337946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347FF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D6A6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835E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73 (±0.85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87DC9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65 (±0.81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27781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66 (±0.81)</w:t>
            </w:r>
          </w:p>
        </w:tc>
      </w:tr>
      <w:tr w:rsidR="00F63E2A" w:rsidRPr="002517C7" w14:paraId="0A375C6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45F3A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180F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D9D7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8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EF6D6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8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44A33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8.00</w:t>
            </w:r>
          </w:p>
        </w:tc>
      </w:tr>
      <w:tr w:rsidR="00F63E2A" w:rsidRPr="002517C7" w14:paraId="73EA067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10EA6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FBBC5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60F4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3417C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817EC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</w:tr>
      <w:tr w:rsidR="00F63E2A" w:rsidRPr="002517C7" w14:paraId="0157683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07D3F5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5B433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2F178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A79CC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36FB6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.00</w:t>
            </w:r>
          </w:p>
        </w:tc>
      </w:tr>
      <w:tr w:rsidR="00F63E2A" w:rsidRPr="002517C7" w14:paraId="1123A7D2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462954" w14:textId="4127600E" w:rsidR="00B702F9" w:rsidRPr="002517C7" w:rsidRDefault="002517C7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LTDs among patients having at least </w:t>
            </w:r>
            <w:r>
              <w:rPr>
                <w:color w:val="2B1C46"/>
                <w:sz w:val="22"/>
                <w:szCs w:val="22"/>
                <w:lang w:val="en-US"/>
              </w:rPr>
              <w:t>1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LT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AC2E18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712500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68,10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A53DBA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629,65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3DE268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,097,752</w:t>
            </w:r>
          </w:p>
        </w:tc>
      </w:tr>
      <w:tr w:rsidR="00F63E2A" w:rsidRPr="002517C7" w14:paraId="3E2EACD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E9D678" w14:textId="77777777" w:rsidR="00B702F9" w:rsidRPr="002517C7" w:rsidRDefault="00B702F9" w:rsidP="002517C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D56F64" w14:textId="43C12266" w:rsidR="00B702F9" w:rsidRPr="002517C7" w:rsidRDefault="002517C7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>
              <w:rPr>
                <w:color w:val="2B1C46"/>
                <w:sz w:val="22"/>
                <w:szCs w:val="22"/>
                <w:lang w:val="en-US"/>
              </w:rPr>
              <w:t>1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1F3933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50,433 (68.9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24C9E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357,131 (71.2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A2233D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707,564 (70.94%)</w:t>
            </w:r>
          </w:p>
        </w:tc>
      </w:tr>
      <w:tr w:rsidR="00F63E2A" w:rsidRPr="002517C7" w14:paraId="529CE47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A940C5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2693CB" w14:textId="63517C85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>
              <w:rPr>
                <w:color w:val="2B1C46"/>
                <w:sz w:val="22"/>
                <w:szCs w:val="22"/>
                <w:lang w:val="en-US"/>
              </w:rPr>
              <w:t>2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r more 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009E7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7,676 (31.03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CD607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51,306 (28.75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FB093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108,982 (29.06%)</w:t>
            </w:r>
          </w:p>
        </w:tc>
      </w:tr>
      <w:tr w:rsidR="00F63E2A" w:rsidRPr="002517C7" w14:paraId="3C37CD5D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F645BB" w14:textId="16564F84" w:rsidR="00B702F9" w:rsidRPr="002517C7" w:rsidRDefault="002517C7" w:rsidP="00914E5A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all-cause hospitalization</w:t>
            </w:r>
            <w:r>
              <w:rPr>
                <w:color w:val="2B1C46"/>
                <w:sz w:val="22"/>
                <w:szCs w:val="22"/>
                <w:lang w:val="en-US"/>
              </w:rPr>
              <w:t>s</w:t>
            </w:r>
            <w:r w:rsidR="00F96A24">
              <w:rPr>
                <w:color w:val="2B1C46"/>
                <w:sz w:val="22"/>
                <w:szCs w:val="22"/>
                <w:lang w:val="en-US"/>
              </w:rPr>
              <w:t>*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DE0B38" w14:textId="77777777" w:rsidR="00B702F9" w:rsidRPr="002517C7" w:rsidRDefault="00B702F9" w:rsidP="00914E5A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15FF2" w14:textId="77777777" w:rsidR="00B702F9" w:rsidRPr="002517C7" w:rsidRDefault="00B702F9" w:rsidP="00914E5A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AC9D1" w14:textId="77777777" w:rsidR="00B702F9" w:rsidRPr="002517C7" w:rsidRDefault="00B702F9" w:rsidP="00914E5A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0D16FE" w14:textId="77777777" w:rsidR="00B702F9" w:rsidRPr="002517C7" w:rsidRDefault="00B702F9" w:rsidP="00914E5A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09014BF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CE4060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8889A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1693C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15 (±1.1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3022A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11 (±0.89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ADD64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12 (±0.92)</w:t>
            </w:r>
          </w:p>
        </w:tc>
      </w:tr>
      <w:tr w:rsidR="00F63E2A" w:rsidRPr="002517C7" w14:paraId="685B4CF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B053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94C0D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B6BD1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64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81E68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7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76104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70.00</w:t>
            </w:r>
          </w:p>
        </w:tc>
      </w:tr>
      <w:tr w:rsidR="00F63E2A" w:rsidRPr="002517C7" w14:paraId="77E2B7F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A449B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ABDA5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E47A5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3779E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4BB81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</w:tr>
      <w:tr w:rsidR="00F63E2A" w:rsidRPr="002517C7" w14:paraId="6D67F05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B7E4C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D192A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4902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4BD0F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9C334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</w:tr>
      <w:tr w:rsidR="00F63E2A" w:rsidRPr="002517C7" w14:paraId="1A928994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7B8F92" w14:textId="40940E6D" w:rsidR="00B702F9" w:rsidRPr="002517C7" w:rsidRDefault="002517C7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all-cause hospitalization</w:t>
            </w:r>
            <w:r>
              <w:rPr>
                <w:color w:val="2B1C46"/>
                <w:sz w:val="22"/>
                <w:szCs w:val="22"/>
                <w:lang w:val="en-US"/>
              </w:rPr>
              <w:t>s</w:t>
            </w:r>
            <w:r w:rsidR="00F96A24">
              <w:rPr>
                <w:color w:val="2B1C46"/>
                <w:sz w:val="22"/>
                <w:szCs w:val="22"/>
                <w:lang w:val="en-US"/>
              </w:rPr>
              <w:t>*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- categorica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3FB1C6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93DBB0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00,731 (92.2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5FB1D9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509,890 (93.8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36B38A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410,621 (93.64%)</w:t>
            </w:r>
          </w:p>
        </w:tc>
      </w:tr>
      <w:tr w:rsidR="00F63E2A" w:rsidRPr="002517C7" w14:paraId="1A8E89A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B4C172" w14:textId="77777777" w:rsidR="00B702F9" w:rsidRPr="002517C7" w:rsidRDefault="00B702F9" w:rsidP="002517C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DDB3F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80FFDD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5,555 (5.6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E4BB7F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22,890 (4.6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F9B481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78,445 (4.78%)</w:t>
            </w:r>
          </w:p>
        </w:tc>
      </w:tr>
      <w:tr w:rsidR="00F63E2A" w:rsidRPr="002517C7" w14:paraId="15A6C92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304B5" w14:textId="77777777" w:rsidR="00B702F9" w:rsidRPr="002517C7" w:rsidRDefault="00B702F9" w:rsidP="002517C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18936E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DCD096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,408 (1.1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AB401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1,116 (0.8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1855F7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2,524 (0.92%)</w:t>
            </w:r>
          </w:p>
        </w:tc>
      </w:tr>
      <w:tr w:rsidR="00F63E2A" w:rsidRPr="002517C7" w14:paraId="683A1A4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F067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284A1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AF310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300 (0.3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F940E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7,691 (0.2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3C73F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0,991 (0.27%)</w:t>
            </w:r>
          </w:p>
        </w:tc>
      </w:tr>
      <w:tr w:rsidR="00F63E2A" w:rsidRPr="002517C7" w14:paraId="575BED2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F1B8B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A05FBE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85B10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559 (0.1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E4109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805 (0.1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5D1E2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,364 (0.12%)</w:t>
            </w:r>
          </w:p>
        </w:tc>
      </w:tr>
      <w:tr w:rsidR="00F63E2A" w:rsidRPr="002517C7" w14:paraId="6ADDA02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A5E99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FEA8A3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982EF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65 (0.0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4F551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,421 (0.0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80EBA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,286 (0.07%)</w:t>
            </w:r>
          </w:p>
        </w:tc>
      </w:tr>
      <w:tr w:rsidR="00F63E2A" w:rsidRPr="002517C7" w14:paraId="2C22233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56491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3DFAE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CF2EB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07 (0.0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3FB7D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549 (0.0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7C5DA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056 (0.04%)</w:t>
            </w:r>
          </w:p>
        </w:tc>
      </w:tr>
      <w:tr w:rsidR="00F63E2A" w:rsidRPr="002517C7" w14:paraId="490330C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ACDFE0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155C6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85E46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80 (0.0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993F1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403 (0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15CA6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683 (0.02%)</w:t>
            </w:r>
          </w:p>
        </w:tc>
      </w:tr>
      <w:tr w:rsidR="00F63E2A" w:rsidRPr="002517C7" w14:paraId="1462F79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732E44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2B6B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E8D71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11 (0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91295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90 (0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B8BE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301 (0.02%)</w:t>
            </w:r>
          </w:p>
        </w:tc>
      </w:tr>
      <w:tr w:rsidR="00F63E2A" w:rsidRPr="002517C7" w14:paraId="26A902E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C0E0B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7A11F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110F9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40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1122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64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71BE9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04 (0.01%)</w:t>
            </w:r>
          </w:p>
        </w:tc>
      </w:tr>
      <w:tr w:rsidR="00F63E2A" w:rsidRPr="002517C7" w14:paraId="5A1DF15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E0B77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EB8FB6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 or more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F506B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655 (0.17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1087C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,568 (0.1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34E40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,223 (0.13%)</w:t>
            </w:r>
          </w:p>
        </w:tc>
      </w:tr>
      <w:tr w:rsidR="00F63E2A" w:rsidRPr="002517C7" w14:paraId="360A899C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C03AA5" w14:textId="40D71F8C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GP visits</w:t>
            </w:r>
            <w:r w:rsidR="00F96A24">
              <w:rPr>
                <w:color w:val="2B1C46"/>
                <w:sz w:val="22"/>
                <w:szCs w:val="22"/>
                <w:lang w:val="en-US"/>
              </w:rPr>
              <w:t>*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96B3F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8202E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58C5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4CEB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27CFBDD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4E04A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166D5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6D6C3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.98 (±4.59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DC2F2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.57 (±4.29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09AA1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.62 (±4.33)</w:t>
            </w:r>
          </w:p>
        </w:tc>
      </w:tr>
      <w:tr w:rsidR="00F63E2A" w:rsidRPr="002517C7" w14:paraId="788D752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236B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92BD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43EDD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97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08FC7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339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C96DF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339.00</w:t>
            </w:r>
          </w:p>
        </w:tc>
      </w:tr>
      <w:tr w:rsidR="00F63E2A" w:rsidRPr="002517C7" w14:paraId="3929C95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D5194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36F7F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D42D7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089B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11064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.00</w:t>
            </w:r>
          </w:p>
        </w:tc>
      </w:tr>
      <w:tr w:rsidR="00F63E2A" w:rsidRPr="002517C7" w14:paraId="36D3787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1E3E1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40BB4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5D016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.00; 8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0BED9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.00; 7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A6889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.00; 7.00</w:t>
            </w:r>
          </w:p>
        </w:tc>
      </w:tr>
      <w:tr w:rsidR="00F63E2A" w:rsidRPr="002517C7" w14:paraId="141E4064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C1B5D0" w14:textId="3ACEA7CD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GP visits</w:t>
            </w:r>
            <w:r w:rsidR="00F96A24">
              <w:rPr>
                <w:color w:val="2B1C46"/>
                <w:sz w:val="22"/>
                <w:szCs w:val="22"/>
                <w:lang w:val="en-US"/>
              </w:rPr>
              <w:t>*</w:t>
            </w: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 - categorica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68D01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02FE6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8,978 (6.0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6BAA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32,082 (6.2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92FDC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91,060 (6.20%)</w:t>
            </w:r>
          </w:p>
        </w:tc>
      </w:tr>
      <w:tr w:rsidR="00F63E2A" w:rsidRPr="002517C7" w14:paraId="383EB3C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98FD4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39EC3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285FF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2,086 (4.3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F53F3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57,071 (5.1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86462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99,157 (5.04%)</w:t>
            </w:r>
          </w:p>
        </w:tc>
      </w:tr>
      <w:tr w:rsidR="00F63E2A" w:rsidRPr="002517C7" w14:paraId="78C7F90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33F5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22D8D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E53B7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3,368 (7.5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2841F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05,391 (8.7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78725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78,759 (8.58%)</w:t>
            </w:r>
          </w:p>
        </w:tc>
      </w:tr>
      <w:tr w:rsidR="00F63E2A" w:rsidRPr="002517C7" w14:paraId="7A0F1A1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A977E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6ABF0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2E3F2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6,759 (9.9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39F1C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71,486 (11.1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FCDF4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68,245 (10.97%)</w:t>
            </w:r>
          </w:p>
        </w:tc>
      </w:tr>
      <w:tr w:rsidR="00F63E2A" w:rsidRPr="002517C7" w14:paraId="7F2E232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688FA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5C464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01ADC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44,080 (14.7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4487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57,908 (15.2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BE3C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201,988 (15.19%)</w:t>
            </w:r>
          </w:p>
        </w:tc>
      </w:tr>
      <w:tr w:rsidR="00F63E2A" w:rsidRPr="002517C7" w14:paraId="79CBC54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06A106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5C3CB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923B0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8,467 (13.1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E7F3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13,095 (13.1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9413E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41,562 (13.16%)</w:t>
            </w:r>
          </w:p>
        </w:tc>
      </w:tr>
      <w:tr w:rsidR="00F63E2A" w:rsidRPr="002517C7" w14:paraId="57D05B9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5D130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AF0D4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CC5D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2,266 (10.4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5F992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09,746 (10.2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83869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12,012 (10.26%)</w:t>
            </w:r>
          </w:p>
        </w:tc>
      </w:tr>
      <w:tr w:rsidR="00F63E2A" w:rsidRPr="002517C7" w14:paraId="4A2DD46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56F49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F32AC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D55B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6,754 (7.8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8CED5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22,845 (7.5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7B245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99,599 (7.58%)</w:t>
            </w:r>
          </w:p>
        </w:tc>
      </w:tr>
      <w:tr w:rsidR="00F63E2A" w:rsidRPr="002517C7" w14:paraId="700DCD1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395EA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F24A6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1DEBD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7,024 (5.8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ECC84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77,696 (5.4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CC48B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34,720 (5.49%)</w:t>
            </w:r>
          </w:p>
        </w:tc>
      </w:tr>
      <w:tr w:rsidR="00F63E2A" w:rsidRPr="002517C7" w14:paraId="664AD09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8127C5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F90B3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EFE9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1,892 (4.2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39BF5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74,450 (3.9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6E80A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16,342 (4.00%)</w:t>
            </w:r>
          </w:p>
        </w:tc>
      </w:tr>
      <w:tr w:rsidR="00F63E2A" w:rsidRPr="002517C7" w14:paraId="5CB33EE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316B80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F5F94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 or more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67C75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4,537 (15.83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58470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16,317 (13.21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AA98C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70,854 (13.53%)</w:t>
            </w:r>
          </w:p>
        </w:tc>
      </w:tr>
      <w:tr w:rsidR="00F63E2A" w:rsidRPr="002517C7" w14:paraId="4CF544E1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817B2F" w14:textId="77777777" w:rsidR="00B702F9" w:rsidRPr="002517C7" w:rsidRDefault="00B702F9" w:rsidP="00F96A24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FB4A7" w14:textId="77777777" w:rsidR="00B702F9" w:rsidRPr="002517C7" w:rsidRDefault="00B702F9" w:rsidP="00F96A24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A2712A" w14:textId="77777777" w:rsidR="00B702F9" w:rsidRPr="002517C7" w:rsidRDefault="00B702F9" w:rsidP="00F96A24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62,502 (78.1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DC33E5" w14:textId="77777777" w:rsidR="00B702F9" w:rsidRPr="002517C7" w:rsidRDefault="00B702F9" w:rsidP="00F96A24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,579,115 (80.4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BFB7A6" w14:textId="77777777" w:rsidR="00B702F9" w:rsidRPr="002517C7" w:rsidRDefault="00B702F9" w:rsidP="00F96A24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341,617 (80.13%)</w:t>
            </w:r>
          </w:p>
        </w:tc>
      </w:tr>
      <w:tr w:rsidR="00F63E2A" w:rsidRPr="002517C7" w14:paraId="7D7E397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6042F4" w14:textId="77777777" w:rsidR="00B702F9" w:rsidRPr="002517C7" w:rsidRDefault="00B702F9" w:rsidP="00F96A24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F574F7" w14:textId="77777777" w:rsidR="00B702F9" w:rsidRPr="002517C7" w:rsidRDefault="00B702F9" w:rsidP="00F96A24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94F7FB" w14:textId="77777777" w:rsidR="00B702F9" w:rsidRPr="002517C7" w:rsidRDefault="00B702F9" w:rsidP="00F96A24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13,709 (21.89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FA2044" w14:textId="77777777" w:rsidR="00B702F9" w:rsidRPr="002517C7" w:rsidRDefault="00B702F9" w:rsidP="00F96A24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358,972 (19.59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B4A081" w14:textId="77777777" w:rsidR="00B702F9" w:rsidRPr="002517C7" w:rsidRDefault="00B702F9" w:rsidP="00F96A24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572,681 (19.87%)</w:t>
            </w:r>
          </w:p>
        </w:tc>
      </w:tr>
      <w:tr w:rsidR="00F63E2A" w:rsidRPr="002517C7" w14:paraId="48E21D93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70A5A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Severe obesity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902D3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239BA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89,864 (91.1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18301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399,958 (92.2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F8A51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289,822 (92.11%)</w:t>
            </w:r>
          </w:p>
        </w:tc>
      </w:tr>
      <w:tr w:rsidR="00F63E2A" w:rsidRPr="002517C7" w14:paraId="36F5B4B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56F6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FF54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D1480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6,347 (8.85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45CF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38,129 (7.76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2EC98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24,476 (7.89%)</w:t>
            </w:r>
          </w:p>
        </w:tc>
      </w:tr>
      <w:tr w:rsidR="00F63E2A" w:rsidRPr="002517C7" w14:paraId="424621C8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23337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Severe malnutri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7930C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51C52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09,627 (93.1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05F24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574,172 (94.7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BE6E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483,799 (94.56%)</w:t>
            </w:r>
          </w:p>
        </w:tc>
      </w:tr>
      <w:tr w:rsidR="00F63E2A" w:rsidRPr="002517C7" w14:paraId="6F74D1D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8AC4C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ABFF4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6E143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6,584 (6.8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0AB41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63,915 (5.25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AB80B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30,499 (5.44%)</w:t>
            </w:r>
          </w:p>
        </w:tc>
      </w:tr>
      <w:tr w:rsidR="00F63E2A" w:rsidRPr="002517C7" w14:paraId="5C7FF5D5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A28F73" w14:textId="03BCDACB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COPD and </w:t>
            </w:r>
            <w:r w:rsidR="00F96A24">
              <w:rPr>
                <w:color w:val="2B1C46"/>
                <w:sz w:val="22"/>
                <w:szCs w:val="22"/>
                <w:lang w:val="en-US"/>
              </w:rPr>
              <w:br/>
            </w:r>
            <w:r w:rsidRPr="002517C7">
              <w:rPr>
                <w:color w:val="2B1C46"/>
                <w:sz w:val="22"/>
                <w:szCs w:val="22"/>
                <w:lang w:val="en-US"/>
              </w:rPr>
              <w:t>asthma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61C1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0C58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53,604 (87.4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6626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150,428 (88.6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E8B54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004,032 (88.50%)</w:t>
            </w:r>
          </w:p>
        </w:tc>
      </w:tr>
      <w:tr w:rsidR="00F63E2A" w:rsidRPr="002517C7" w14:paraId="41EF782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06C25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59AAB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F8048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2,607 (12.56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2902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87,659 (11.35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F1023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10,266 (11.50%)</w:t>
            </w:r>
          </w:p>
        </w:tc>
      </w:tr>
      <w:tr w:rsidR="00F63E2A" w:rsidRPr="002517C7" w14:paraId="58AC7CA6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E197D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Dementia - neurological or degenerative diseas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B9A0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A0E6D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44,223 (96.7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C4C05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784,399 (97.7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12A0B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728,622 (97.65%)</w:t>
            </w:r>
          </w:p>
        </w:tc>
      </w:tr>
      <w:tr w:rsidR="00F63E2A" w:rsidRPr="002517C7" w14:paraId="31D9A47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36C2EB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E0B0AE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E6A7B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1,988 (3.28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BC697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3,688 (2.2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2732E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85,676 (2.35%)</w:t>
            </w:r>
          </w:p>
        </w:tc>
      </w:tr>
      <w:tr w:rsidR="00F63E2A" w:rsidRPr="002517C7" w14:paraId="56164988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88029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ardiovascular diseas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D810A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3C08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90,918 (70.7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FE613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,140,810 (74.1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E4A18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,831,728 (73.69%)</w:t>
            </w:r>
          </w:p>
        </w:tc>
      </w:tr>
      <w:tr w:rsidR="00F63E2A" w:rsidRPr="002517C7" w14:paraId="648BA1E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0FBFCC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3DC35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7B85F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85,293 (29.2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D0539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797,277 (25.9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248EE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082,570 (26.31%)</w:t>
            </w:r>
          </w:p>
        </w:tc>
      </w:tr>
      <w:tr w:rsidR="00F63E2A" w:rsidRPr="002517C7" w14:paraId="399EF18E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E7D78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yocardial infar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B0560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E1714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3,078 (99.6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C2D09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17,962 (99.7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C8DBA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891,040 (99.71%)</w:t>
            </w:r>
          </w:p>
        </w:tc>
      </w:tr>
      <w:tr w:rsidR="00F63E2A" w:rsidRPr="002517C7" w14:paraId="2A46C84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A5994C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6C1B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73544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133 (0.3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75728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0,125 (0.29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B852A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,258 (0.29%)</w:t>
            </w:r>
          </w:p>
        </w:tc>
      </w:tr>
      <w:tr w:rsidR="00F63E2A" w:rsidRPr="002517C7" w14:paraId="3DC8DD0A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EF55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hronic coronary diseas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6A308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F94C2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61,715 (88.2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AB99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192,460 (89.2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DE149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054,175 (89.13%)</w:t>
            </w:r>
          </w:p>
        </w:tc>
      </w:tr>
      <w:tr w:rsidR="00F63E2A" w:rsidRPr="002517C7" w14:paraId="71AC462E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D4AFF5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6F365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84E73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4,496 (11.73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A6547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45,627 (10.75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0310E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60,123 (10.87%)</w:t>
            </w:r>
          </w:p>
        </w:tc>
      </w:tr>
      <w:tr w:rsidR="00F63E2A" w:rsidRPr="002517C7" w14:paraId="10F70E86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0D51D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hronic heart failur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0A6E92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407E1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41,188 (96.4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31911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741,863 (97.1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9818A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683,051 (97.08%)</w:t>
            </w:r>
          </w:p>
        </w:tc>
      </w:tr>
      <w:tr w:rsidR="00F63E2A" w:rsidRPr="002517C7" w14:paraId="2E4C2A4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F4D935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3DBEB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CB357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5,023 (3.59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0251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96,224 (2.83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2B1ED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1,247 (2.92%)</w:t>
            </w:r>
          </w:p>
        </w:tc>
      </w:tr>
      <w:tr w:rsidR="00F63E2A" w:rsidRPr="002517C7" w14:paraId="36B0564D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FDBFE7" w14:textId="45ECC0DF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Occlusive arteriopathy of the lower limbs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7D4E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6FE03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39,061 (96.1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FA45B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703,426 (96.6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51A19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642,487 (96.57%)</w:t>
            </w:r>
          </w:p>
        </w:tc>
      </w:tr>
      <w:tr w:rsidR="00F63E2A" w:rsidRPr="002517C7" w14:paraId="373D0BEE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EB8FE8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FC792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C04D5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7,150 (3.81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63043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4,661 (3.38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A5085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71,811 (3.43%)</w:t>
            </w:r>
          </w:p>
        </w:tc>
      </w:tr>
      <w:tr w:rsidR="00F63E2A" w:rsidRPr="002517C7" w14:paraId="6D33FB95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FF70A5" w14:textId="5ACA81D0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Immuno</w:t>
            </w:r>
            <w:r w:rsidR="002517C7" w:rsidRPr="002517C7">
              <w:rPr>
                <w:color w:val="2B1C46"/>
                <w:sz w:val="22"/>
                <w:szCs w:val="22"/>
                <w:lang w:val="en-US"/>
              </w:rPr>
              <w:t>-</w:t>
            </w:r>
            <w:r w:rsidRPr="002517C7">
              <w:rPr>
                <w:color w:val="2B1C46"/>
                <w:sz w:val="22"/>
                <w:szCs w:val="22"/>
                <w:lang w:val="en-US"/>
              </w:rPr>
              <w:t>compromised subjects</w:t>
            </w:r>
            <w:r w:rsidR="00F5094F">
              <w:rPr>
                <w:color w:val="2B1C46"/>
                <w:sz w:val="22"/>
                <w:szCs w:val="22"/>
                <w:lang w:val="en-US"/>
              </w:rPr>
              <w:t>**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9132D9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87E8E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86,443 (80.5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FBF19E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,662,422 (81.6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7100AE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448,865 (81.48%)</w:t>
            </w:r>
          </w:p>
        </w:tc>
      </w:tr>
      <w:tr w:rsidR="00F63E2A" w:rsidRPr="002517C7" w14:paraId="5346ACA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7844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AB83D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ECC4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89,768 (19.44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1F26C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275,665 (18.39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F13C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465,433 (18.52%)</w:t>
            </w:r>
          </w:p>
        </w:tc>
      </w:tr>
      <w:tr w:rsidR="00F63E2A" w:rsidRPr="002517C7" w14:paraId="2090FB50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5B84EC" w14:textId="77777777" w:rsidR="00B702F9" w:rsidRPr="002517C7" w:rsidRDefault="00B702F9" w:rsidP="00AC363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ancer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07394A" w14:textId="77777777" w:rsidR="00B702F9" w:rsidRPr="002517C7" w:rsidRDefault="00B702F9" w:rsidP="00AC363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2D8068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04,831 (82.4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A3FC48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,788,745 (83.4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124293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593,576 (83.31%)</w:t>
            </w:r>
          </w:p>
        </w:tc>
      </w:tr>
      <w:tr w:rsidR="00F63E2A" w:rsidRPr="002517C7" w14:paraId="27764AC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5F3D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687FC3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FA0AA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71,380 (17.56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8301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149,342 (16.57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AC9A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320,722 (16.69%)</w:t>
            </w:r>
          </w:p>
        </w:tc>
      </w:tr>
      <w:tr w:rsidR="00F63E2A" w:rsidRPr="002517C7" w14:paraId="57E07DFE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1FA8F6" w14:textId="2F990B4C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Hematological </w:t>
            </w:r>
            <w:r w:rsidR="002517C7" w:rsidRPr="002517C7">
              <w:rPr>
                <w:color w:val="2B1C46"/>
                <w:sz w:val="22"/>
                <w:szCs w:val="22"/>
                <w:lang w:val="en-US"/>
              </w:rPr>
              <w:t>tumor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A191B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60546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58,570 (98.1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93C93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822,669 (98.3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9C1BB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781,239 (98.32%)</w:t>
            </w:r>
          </w:p>
        </w:tc>
      </w:tr>
      <w:tr w:rsidR="00F63E2A" w:rsidRPr="002517C7" w14:paraId="65DE550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E67CB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F0AD8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3D617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7,641 (1.81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0FB2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5,418 (1.66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F063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3,059 (1.68%)</w:t>
            </w:r>
          </w:p>
        </w:tc>
      </w:tr>
      <w:tr w:rsidR="00F63E2A" w:rsidRPr="002517C7" w14:paraId="6ED698D9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70E0B6" w14:textId="75C81ED2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Solid </w:t>
            </w:r>
            <w:r w:rsidR="002517C7" w:rsidRPr="002517C7">
              <w:rPr>
                <w:color w:val="2B1C46"/>
                <w:sz w:val="22"/>
                <w:szCs w:val="22"/>
                <w:lang w:val="en-US"/>
              </w:rPr>
              <w:t>tumor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69609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AA41D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18,835 (83.8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AD950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,880,523 (84.7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BDE9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699,358 (84.65%)</w:t>
            </w:r>
          </w:p>
        </w:tc>
      </w:tr>
      <w:tr w:rsidR="00F63E2A" w:rsidRPr="002517C7" w14:paraId="7A8BE46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B2A8C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02B6F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30CF5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7,376 (16.1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8EC7E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57,564 (15.24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986C9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214,940 (15.35%)</w:t>
            </w:r>
          </w:p>
        </w:tc>
      </w:tr>
      <w:tr w:rsidR="00F63E2A" w:rsidRPr="002517C7" w14:paraId="405504FF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C7338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Solid organ transplant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111E68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C85D7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4,060 (99.7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758D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24,832 (99.8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8983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898,892 (99.81%)</w:t>
            </w:r>
          </w:p>
        </w:tc>
      </w:tr>
      <w:tr w:rsidR="00F63E2A" w:rsidRPr="002517C7" w14:paraId="1768AC2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AD8454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BA4E4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58CEE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151 (0.2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05819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,255 (0.19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48DD9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,406 (0.19%)</w:t>
            </w:r>
          </w:p>
        </w:tc>
      </w:tr>
      <w:tr w:rsidR="00F63E2A" w:rsidRPr="002517C7" w14:paraId="1835445A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A097DA" w14:textId="77777777" w:rsidR="00B702F9" w:rsidRPr="002517C7" w:rsidRDefault="00B702F9" w:rsidP="00F5094F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Stem cells transplant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EE5792" w14:textId="77777777" w:rsidR="00B702F9" w:rsidRPr="002517C7" w:rsidRDefault="00B702F9" w:rsidP="00F5094F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A2398D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5,564 (99.9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86DB4C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3,325 (99.9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97BCDD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08,889 (99.93%)</w:t>
            </w:r>
          </w:p>
        </w:tc>
      </w:tr>
      <w:tr w:rsidR="00F63E2A" w:rsidRPr="002517C7" w14:paraId="263EEFE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8BF0E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A5E7A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B580D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47 (0.07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1C52E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,762 (0.07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A64F5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,409 (0.07%)</w:t>
            </w:r>
          </w:p>
        </w:tc>
      </w:tr>
      <w:tr w:rsidR="00F63E2A" w:rsidRPr="002517C7" w14:paraId="522E91CD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868AA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lastRenderedPageBreak/>
              <w:t>HIV patient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82B7D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D34DE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4,249 (99.8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617E5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24,713 (99.8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3902D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898,962 (99.81%)</w:t>
            </w:r>
          </w:p>
        </w:tc>
      </w:tr>
      <w:tr w:rsidR="00F63E2A" w:rsidRPr="002517C7" w14:paraId="6DEFFAE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9C38F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415CB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8F29F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962 (0.2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4A56E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,374 (0.19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F5ACB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,336 (0.19%)</w:t>
            </w:r>
          </w:p>
        </w:tc>
      </w:tr>
      <w:tr w:rsidR="00F63E2A" w:rsidRPr="002517C7" w14:paraId="74E687FB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78D3F9" w14:textId="75F5D4C2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Patients </w:t>
            </w:r>
            <w:r w:rsidR="00F5094F">
              <w:rPr>
                <w:color w:val="2B1C46"/>
                <w:sz w:val="22"/>
                <w:szCs w:val="22"/>
                <w:lang w:val="en-US"/>
              </w:rPr>
              <w:t>with</w:t>
            </w: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 chronic autoimmune or inflammatory diseases</w:t>
            </w:r>
            <w:r w:rsidR="00F5094F">
              <w:rPr>
                <w:color w:val="2B1C46"/>
                <w:sz w:val="22"/>
                <w:szCs w:val="22"/>
                <w:lang w:val="en-US"/>
              </w:rPr>
              <w:t>***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68B485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E253F1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57,601 (98.0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BB27AD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810,664 (98.1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EE23F7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768,265 (98.15%)</w:t>
            </w:r>
          </w:p>
        </w:tc>
      </w:tr>
      <w:tr w:rsidR="00F63E2A" w:rsidRPr="002517C7" w14:paraId="3E8BBF4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B8C70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47800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07502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8,610 (1.91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9D5A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7,423 (1.84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A7704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46,033 (1.85%)</w:t>
            </w:r>
          </w:p>
        </w:tc>
      </w:tr>
      <w:tr w:rsidR="00F63E2A" w:rsidRPr="002517C7" w14:paraId="17A18C3D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36763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hronic liver disease - diseases of the liver or pancrea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60F663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D923D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60,504 (98.3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40837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832,351 (98.4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01157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792,855 (98.47%)</w:t>
            </w:r>
          </w:p>
        </w:tc>
      </w:tr>
      <w:tr w:rsidR="00F63E2A" w:rsidRPr="002517C7" w14:paraId="0E2625B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8DCC8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EB9AF3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A4428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,707 (1.61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9A192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5,736 (1.5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C4BA2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1,443 (1.53%)</w:t>
            </w:r>
          </w:p>
        </w:tc>
      </w:tr>
      <w:tr w:rsidR="00F63E2A" w:rsidRPr="002517C7" w14:paraId="551EEDE9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8286A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Severe renal diseas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74509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458DB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1,268 (99.4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AC14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08,027 (99.5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B4CCB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879,295 (99.56%)</w:t>
            </w:r>
          </w:p>
        </w:tc>
      </w:tr>
      <w:tr w:rsidR="00F63E2A" w:rsidRPr="002517C7" w14:paraId="4C49A20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99E48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0E39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86E0F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,943 (0.51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70E21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0,060 (0.43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9E199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5,003 (0.44%)</w:t>
            </w:r>
          </w:p>
        </w:tc>
      </w:tr>
      <w:tr w:rsidR="00F63E2A" w:rsidRPr="002517C7" w14:paraId="32C1E982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8F7E0" w14:textId="4F1D1C18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comorbidities of intere</w:t>
            </w:r>
            <w:r w:rsidR="00F5094F">
              <w:rPr>
                <w:color w:val="2B1C46"/>
                <w:sz w:val="22"/>
                <w:szCs w:val="22"/>
                <w:lang w:val="en-US"/>
              </w:rPr>
              <w:t>s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>t</w:t>
            </w:r>
            <w:r w:rsidR="00F5094F">
              <w:rPr>
                <w:color w:val="2B1C46"/>
                <w:sz w:val="22"/>
                <w:szCs w:val="22"/>
                <w:lang w:val="en-US"/>
              </w:rPr>
              <w:t>****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AA26D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9FDC9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F782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127FE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4C402D5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27EE60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F0C406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9CEA4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4 (±1.08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D4864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92 (±1.03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31100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94 (±1.04)</w:t>
            </w:r>
          </w:p>
        </w:tc>
      </w:tr>
      <w:tr w:rsidR="00F63E2A" w:rsidRPr="002517C7" w14:paraId="2FFD9D5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182BC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558FC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7A58A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8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7ECD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8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34C1D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8.00</w:t>
            </w:r>
          </w:p>
        </w:tc>
      </w:tr>
      <w:tr w:rsidR="00F63E2A" w:rsidRPr="002517C7" w14:paraId="7FD0E16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88ED1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FC5BD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5BB10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A236C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1D1C3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</w:tr>
      <w:tr w:rsidR="00F63E2A" w:rsidRPr="002517C7" w14:paraId="1075A3F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63B0F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89B6E6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A58F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2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74CE0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0E6D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.00</w:t>
            </w:r>
          </w:p>
        </w:tc>
      </w:tr>
      <w:tr w:rsidR="00F63E2A" w:rsidRPr="002517C7" w14:paraId="4D29DED8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1F57D4" w14:textId="6E42E5D5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comorbidities of interest</w:t>
            </w:r>
            <w:r w:rsidR="00F5094F">
              <w:rPr>
                <w:color w:val="2B1C46"/>
                <w:sz w:val="22"/>
                <w:szCs w:val="22"/>
                <w:lang w:val="en-US"/>
              </w:rPr>
              <w:t>****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>- categorica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791C7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468AE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69,356 (37.8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4C83A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965,797 (42.7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4A56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335,153 (42.14%)</w:t>
            </w:r>
          </w:p>
        </w:tc>
      </w:tr>
      <w:tr w:rsidR="00F63E2A" w:rsidRPr="002517C7" w14:paraId="51AE9C4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56E56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AC6216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3BB78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33,687 (34.1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FC0E6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305,777 (33.2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C1824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639,464 (33.35%)</w:t>
            </w:r>
          </w:p>
        </w:tc>
      </w:tr>
      <w:tr w:rsidR="00F63E2A" w:rsidRPr="002517C7" w14:paraId="15CDAEC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AD3CA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FBF69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 or more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2F82E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73,168 (27.98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DAA6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666,513 (24.0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3F7DE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939,681 (24.51%)</w:t>
            </w:r>
          </w:p>
        </w:tc>
      </w:tr>
      <w:tr w:rsidR="00F63E2A" w:rsidRPr="002517C7" w14:paraId="4144F42B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B6FA69" w14:textId="6D521A35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comorbidities of interest (detailed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B15A2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DB382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05B7F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F2E0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16590F4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57EF9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90134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40824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95 (±1.1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D3B95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85 (±1.04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79024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86 (±1.05)</w:t>
            </w:r>
          </w:p>
        </w:tc>
      </w:tr>
      <w:tr w:rsidR="00F63E2A" w:rsidRPr="002517C7" w14:paraId="38D4E3F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AAB93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90E20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3B049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2D33C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29635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1.00</w:t>
            </w:r>
          </w:p>
        </w:tc>
      </w:tr>
      <w:tr w:rsidR="00F63E2A" w:rsidRPr="002517C7" w14:paraId="1F6AD6C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3A28C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C823E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D2D5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A1FC0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4EC86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</w:tr>
      <w:tr w:rsidR="00F63E2A" w:rsidRPr="002517C7" w14:paraId="58F7412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BF904C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0FB04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AEA5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2BDA5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63852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.00</w:t>
            </w:r>
          </w:p>
        </w:tc>
      </w:tr>
      <w:tr w:rsidR="00F63E2A" w:rsidRPr="002517C7" w14:paraId="3BD523DC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8BE3F7" w14:textId="663F5037" w:rsidR="00B702F9" w:rsidRPr="002517C7" w:rsidRDefault="002517C7" w:rsidP="00F5094F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comorbidities of interest (detailed) - categorica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B5504D" w14:textId="77777777" w:rsidR="00B702F9" w:rsidRPr="002517C7" w:rsidRDefault="00B702F9" w:rsidP="00F5094F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D65E16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19,473 (42.9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E429BE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299,310 (47.5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2216E5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718,783 (46.99%)</w:t>
            </w:r>
          </w:p>
        </w:tc>
      </w:tr>
      <w:tr w:rsidR="00F63E2A" w:rsidRPr="002517C7" w14:paraId="398ABF5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CD9280" w14:textId="77777777" w:rsidR="00B702F9" w:rsidRPr="002517C7" w:rsidRDefault="00B702F9" w:rsidP="00F5094F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7A21B3" w14:textId="77777777" w:rsidR="00B702F9" w:rsidRPr="002517C7" w:rsidRDefault="00B702F9" w:rsidP="00F5094F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6BAAC4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17,685 (32.5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2F9C4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176,356 (31.3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4C8DE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494,041 (31.51%)</w:t>
            </w:r>
          </w:p>
        </w:tc>
      </w:tr>
      <w:tr w:rsidR="00F63E2A" w:rsidRPr="002517C7" w14:paraId="19E3ABC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DC675F" w14:textId="77777777" w:rsidR="00B702F9" w:rsidRPr="002517C7" w:rsidRDefault="00B702F9" w:rsidP="00F5094F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66269" w14:textId="77777777" w:rsidR="00B702F9" w:rsidRPr="002517C7" w:rsidRDefault="00B702F9" w:rsidP="00F5094F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AA00C8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48,512 (15.2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ECB9B2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36,563 (13.5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9CAE9D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85,075 (13.71%)</w:t>
            </w:r>
          </w:p>
        </w:tc>
      </w:tr>
      <w:tr w:rsidR="00F63E2A" w:rsidRPr="002517C7" w14:paraId="23A02F3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41DCF7" w14:textId="77777777" w:rsidR="00B702F9" w:rsidRPr="002517C7" w:rsidRDefault="00B702F9" w:rsidP="00F5094F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6CA3E" w14:textId="77777777" w:rsidR="00B702F9" w:rsidRPr="002517C7" w:rsidRDefault="00B702F9" w:rsidP="00F5094F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9968D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9,448 (6.0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215385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53,638 (5.1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8E0D47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13,086 (5.22%)</w:t>
            </w:r>
          </w:p>
        </w:tc>
      </w:tr>
      <w:tr w:rsidR="00F63E2A" w:rsidRPr="002517C7" w14:paraId="33FFAED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402353" w14:textId="77777777" w:rsidR="00B702F9" w:rsidRPr="002517C7" w:rsidRDefault="00B702F9" w:rsidP="00F5094F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9818E4" w14:textId="77777777" w:rsidR="00B702F9" w:rsidRPr="002517C7" w:rsidRDefault="00B702F9" w:rsidP="00F5094F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FFD8B2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1,650 (2.2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28CD6C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1,668 (1.7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5DA13E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43,318 (1.81%)</w:t>
            </w:r>
          </w:p>
        </w:tc>
      </w:tr>
      <w:tr w:rsidR="00F63E2A" w:rsidRPr="002517C7" w14:paraId="7219C65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E3A72D" w14:textId="77777777" w:rsidR="00B702F9" w:rsidRPr="002517C7" w:rsidRDefault="00B702F9" w:rsidP="00F5094F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915C37" w14:textId="77777777" w:rsidR="00B702F9" w:rsidRPr="002517C7" w:rsidRDefault="00B702F9" w:rsidP="00F5094F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8B6EFD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4 (0.7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2DC4EA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7,312 (0.5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E81927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4,246 (0.56%)</w:t>
            </w:r>
          </w:p>
        </w:tc>
      </w:tr>
      <w:tr w:rsidR="00F63E2A" w:rsidRPr="002517C7" w14:paraId="70F92D6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A8A90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28E82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 or more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1BCB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509 (0.26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506CE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,240 (0.19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E9FE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,749 (0.20%)</w:t>
            </w:r>
          </w:p>
        </w:tc>
      </w:tr>
      <w:tr w:rsidR="00F63E2A" w:rsidRPr="002517C7" w14:paraId="1AD37D6D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504D2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harlson comorbidity index (unadjusted for age) at index dat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AD48A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C92D4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DB958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050D1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6ADA124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7F8B2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0B094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6EB62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53 (±0.79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F41E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48 (±0.75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9FE9D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48 (±0.75)</w:t>
            </w:r>
          </w:p>
        </w:tc>
      </w:tr>
      <w:tr w:rsidR="00F63E2A" w:rsidRPr="002517C7" w14:paraId="6F63B26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B0FD8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9BAF3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9D40A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C5E33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9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AA96B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0.00</w:t>
            </w:r>
          </w:p>
        </w:tc>
      </w:tr>
      <w:tr w:rsidR="00F63E2A" w:rsidRPr="002517C7" w14:paraId="0FB04E4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BF2846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8FB2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477BA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5EAA6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B0B6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</w:tr>
      <w:tr w:rsidR="00F63E2A" w:rsidRPr="002517C7" w14:paraId="7E07039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B88D14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91F7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8108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6F337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16DC1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.00</w:t>
            </w:r>
          </w:p>
        </w:tc>
      </w:tr>
      <w:tr w:rsidR="00F63E2A" w:rsidRPr="002517C7" w14:paraId="01DCB5DE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22E8D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Follow-up duration (in days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4C5B1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4FAED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F24E8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AAF1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3A992B5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39C05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93C5E2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1B537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8.66 (±26.87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F08F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29.02 (±25.77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8307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0.21 (±26.10)</w:t>
            </w:r>
          </w:p>
        </w:tc>
      </w:tr>
      <w:tr w:rsidR="00F63E2A" w:rsidRPr="002517C7" w14:paraId="3075DA1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1F783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540C9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37CD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30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89B76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302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4D95B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302.00</w:t>
            </w:r>
          </w:p>
        </w:tc>
      </w:tr>
      <w:tr w:rsidR="00F63E2A" w:rsidRPr="002517C7" w14:paraId="296AEEC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3D406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DCC6A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BCB0B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47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D4D02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3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420FF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4.00</w:t>
            </w:r>
          </w:p>
        </w:tc>
      </w:tr>
      <w:tr w:rsidR="00F63E2A" w:rsidRPr="002517C7" w14:paraId="2FDCBCAE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578B7C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8ECE3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905D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4.00; 254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B1F35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18.00; 248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D1B36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19.00; 249.00</w:t>
            </w:r>
          </w:p>
        </w:tc>
      </w:tr>
      <w:tr w:rsidR="00F63E2A" w:rsidRPr="002517C7" w14:paraId="56209E30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3F2A8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Reason for the end of follow up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4ED27D" w14:textId="55466655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Admission into </w:t>
            </w:r>
            <w:r w:rsidR="00AA34C5">
              <w:rPr>
                <w:color w:val="2B1C46"/>
                <w:sz w:val="22"/>
                <w:szCs w:val="22"/>
                <w:lang w:val="en-US"/>
              </w:rPr>
              <w:t>an</w:t>
            </w: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 </w:t>
            </w:r>
            <w:r w:rsidR="00212D1A">
              <w:rPr>
                <w:color w:val="2B1C46"/>
                <w:sz w:val="22"/>
                <w:szCs w:val="22"/>
                <w:lang w:val="en-US"/>
              </w:rPr>
              <w:t>ESMS (</w:t>
            </w:r>
            <w:r w:rsidRPr="002517C7">
              <w:rPr>
                <w:color w:val="2B1C46"/>
                <w:sz w:val="22"/>
                <w:szCs w:val="22"/>
                <w:lang w:val="en-US"/>
              </w:rPr>
              <w:t>EHPAD</w:t>
            </w:r>
            <w:r w:rsidR="00A566C8">
              <w:rPr>
                <w:color w:val="2B1C46"/>
                <w:sz w:val="22"/>
                <w:szCs w:val="22"/>
                <w:lang w:val="en-US"/>
              </w:rPr>
              <w:t xml:space="preserve"> excluded</w:t>
            </w:r>
            <w:r w:rsidRPr="002517C7">
              <w:rPr>
                <w:color w:val="2B1C46"/>
                <w:sz w:val="22"/>
                <w:szCs w:val="22"/>
                <w:lang w:val="en-US"/>
              </w:rPr>
              <w:t>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EDB24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76 (0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DDB98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79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22E7B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55 (0.01%)</w:t>
            </w:r>
          </w:p>
        </w:tc>
      </w:tr>
      <w:tr w:rsidR="00F63E2A" w:rsidRPr="002517C7" w14:paraId="420CA08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618C8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59E1C8" w14:textId="20008C5F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Admission into an EHPAD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375FF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,378 (0.5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6A5EC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5,668 (0.3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C3BBE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1,046 (0.39%)</w:t>
            </w:r>
          </w:p>
        </w:tc>
      </w:tr>
      <w:tr w:rsidR="00F63E2A" w:rsidRPr="002517C7" w14:paraId="627AF88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72E96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431EA2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Death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FB2DA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0,605 (2.1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1342C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1,369 (1.4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F671D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1,974 (1.54%)</w:t>
            </w:r>
          </w:p>
        </w:tc>
      </w:tr>
      <w:tr w:rsidR="00F63E2A" w:rsidRPr="002517C7" w14:paraId="22054E4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9D840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DEB55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End of follow-up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E0B32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50,052 (97.3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4607D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810,171 (98.16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A74B6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760,223 (98.05%)</w:t>
            </w:r>
          </w:p>
        </w:tc>
      </w:tr>
      <w:tr w:rsidR="00F63E2A" w:rsidRPr="002517C7" w14:paraId="574C54BC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9967FE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Death during follow-up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373F7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8A509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55,616 (97.8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423F3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836,766 (98.5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1029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792,382 (98.46%)</w:t>
            </w:r>
          </w:p>
        </w:tc>
      </w:tr>
      <w:tr w:rsidR="00F63E2A" w:rsidRPr="002517C7" w14:paraId="14603FF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5B84E5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05FB7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8BE50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0,595 (2.11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DD581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1,321 (1.46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9467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1,916 (1.54%)</w:t>
            </w:r>
          </w:p>
        </w:tc>
      </w:tr>
      <w:tr w:rsidR="00F63E2A" w:rsidRPr="002517C7" w14:paraId="37147734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826AD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In-hospital death during study perio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4A06A8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EE569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60,862 (98.4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7CA67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859,204 (98.8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BD5C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820,066 (98.81%)</w:t>
            </w:r>
          </w:p>
        </w:tc>
      </w:tr>
      <w:tr w:rsidR="00F63E2A" w:rsidRPr="002517C7" w14:paraId="050ABB3E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2DC5C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0A475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60278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,349 (1.57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D94C1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8,883 (1.14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491DD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4,232 (1.19%)</w:t>
            </w:r>
          </w:p>
        </w:tc>
      </w:tr>
      <w:tr w:rsidR="00F63E2A" w:rsidRPr="002517C7" w14:paraId="6836D243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BDF000" w14:textId="53024365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lastRenderedPageBreak/>
              <w:t xml:space="preserve">Field in which the death </w:t>
            </w:r>
            <w:r w:rsidR="00AA34C5">
              <w:rPr>
                <w:color w:val="2B1C46"/>
                <w:sz w:val="22"/>
                <w:szCs w:val="22"/>
                <w:lang w:val="en-US"/>
              </w:rPr>
              <w:t>occurred</w:t>
            </w: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 (MCO, HAD, SSR or PSY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ACE58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HAD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ED2D8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531 (0.1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F764B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167 (0.1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F727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,698 (0.11%)</w:t>
            </w:r>
          </w:p>
        </w:tc>
      </w:tr>
      <w:tr w:rsidR="00F63E2A" w:rsidRPr="002517C7" w14:paraId="2453C90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2D336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1AA35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C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F8B95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,620 (1.2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EB00B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5,826 (0.9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86681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8,446 (0.99%)</w:t>
            </w:r>
          </w:p>
        </w:tc>
      </w:tr>
      <w:tr w:rsidR="00F63E2A" w:rsidRPr="002517C7" w14:paraId="1265301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54758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E71C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 death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0753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60,862 (98.4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2D1A7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859,204 (98.8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5E1C0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820,066 (98.81%)</w:t>
            </w:r>
          </w:p>
        </w:tc>
      </w:tr>
      <w:tr w:rsidR="00F63E2A" w:rsidRPr="002517C7" w14:paraId="4DF0EC9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F311D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003384" w14:textId="41C71D78" w:rsidR="00B702F9" w:rsidRPr="002517C7" w:rsidRDefault="00522495" w:rsidP="001D232D">
            <w:pPr>
              <w:rPr>
                <w:color w:val="2B1C46"/>
                <w:sz w:val="22"/>
                <w:szCs w:val="22"/>
                <w:lang w:val="en-US"/>
              </w:rPr>
            </w:pPr>
            <w:r>
              <w:rPr>
                <w:color w:val="2B1C46"/>
                <w:sz w:val="22"/>
                <w:szCs w:val="22"/>
                <w:lang w:val="en-US"/>
              </w:rPr>
              <w:t>PSY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C53F5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1BFE7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8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FEF45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2 (0.00%)</w:t>
            </w:r>
          </w:p>
        </w:tc>
      </w:tr>
      <w:tr w:rsidR="00F63E2A" w:rsidRPr="002517C7" w14:paraId="589106A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1837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0E77C6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SSR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15E29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194 (0.1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A17D1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,832 (0.08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47A4F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026 (0.09%)</w:t>
            </w:r>
          </w:p>
        </w:tc>
      </w:tr>
      <w:tr w:rsidR="00F63E2A" w:rsidRPr="002517C7" w14:paraId="12C87586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9FE6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Last DP/DR of RUM is a P/I cod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6284C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D60D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163 (10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C93D6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7,868 (10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45408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031 (100.00%)</w:t>
            </w:r>
          </w:p>
        </w:tc>
      </w:tr>
      <w:tr w:rsidR="00F63E2A" w:rsidRPr="002517C7" w14:paraId="021EAC2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51554C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42174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82FFD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8 (0.0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9EA6A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19 (0.0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C986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67 (0.00%)</w:t>
            </w:r>
          </w:p>
        </w:tc>
      </w:tr>
      <w:tr w:rsidR="00F63E2A" w:rsidRPr="002517C7" w14:paraId="53397E68" w14:textId="77777777" w:rsidTr="00AC363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BF8273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Last DP/DR of RUM is a cardiovascular code</w:t>
            </w: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FC62A6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61683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 (100.0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E83E7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 (100.0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B0C9C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 (100.00%)</w:t>
            </w:r>
          </w:p>
        </w:tc>
      </w:tr>
      <w:tr w:rsidR="00F63E2A" w:rsidRPr="002517C7" w14:paraId="1C99E610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B32E9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Last DP/DR of RUM is a respiratory cod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0EC99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58A04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 (10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0A093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4 (10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10E7D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5 (100.00%)</w:t>
            </w:r>
          </w:p>
        </w:tc>
      </w:tr>
      <w:tr w:rsidR="00F63E2A" w:rsidRPr="002517C7" w14:paraId="2A829CFE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1BC2F0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1243D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C129A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 (0.0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66EAD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 (0.0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4D174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 (0.00%)</w:t>
            </w:r>
          </w:p>
        </w:tc>
      </w:tr>
      <w:tr w:rsidR="00F63E2A" w:rsidRPr="002517C7" w14:paraId="158EA566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CD777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Last DP of RUM associated with a hospital death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6CFD1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I500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36A57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81 (0.0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758F1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277 (0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FFDB5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558 (0.02%)</w:t>
            </w:r>
          </w:p>
        </w:tc>
      </w:tr>
      <w:tr w:rsidR="00F63E2A" w:rsidRPr="002517C7" w14:paraId="76BDEB3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6BF93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44B7E6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I501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4FFB9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9 (0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73FEF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02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09102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61 (0.01%)</w:t>
            </w:r>
          </w:p>
        </w:tc>
      </w:tr>
      <w:tr w:rsidR="00F63E2A" w:rsidRPr="002517C7" w14:paraId="2DB54F6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522D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45E6B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J18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B11A9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9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56662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27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99C8B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46 (0.01%)</w:t>
            </w:r>
          </w:p>
        </w:tc>
      </w:tr>
      <w:tr w:rsidR="00F63E2A" w:rsidRPr="002517C7" w14:paraId="5DE7E6A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3C3C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69E32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J18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3C752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45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66800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47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497A5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92 (0.01%)</w:t>
            </w:r>
          </w:p>
        </w:tc>
      </w:tr>
      <w:tr w:rsidR="00F63E2A" w:rsidRPr="002517C7" w14:paraId="5DC10DA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88563B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60ECC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J69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9465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24 (0.0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BD727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437 (0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C414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761 (0.02%)</w:t>
            </w:r>
          </w:p>
        </w:tc>
      </w:tr>
      <w:tr w:rsidR="00F63E2A" w:rsidRPr="002517C7" w14:paraId="7A76675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3640E5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6480F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J96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51DA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0 (0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40B01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3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B15E2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203 (0.02%)</w:t>
            </w:r>
          </w:p>
        </w:tc>
      </w:tr>
      <w:tr w:rsidR="00F63E2A" w:rsidRPr="002517C7" w14:paraId="76917F4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677F00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7FE95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8376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2,479 (99.6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2411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18,329 (99.7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E8AF1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890,808 (99.70%)</w:t>
            </w:r>
          </w:p>
        </w:tc>
      </w:tr>
      <w:tr w:rsidR="00F63E2A" w:rsidRPr="002517C7" w14:paraId="37E83D0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CCF85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61413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R53+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1063C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69 (0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09FF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86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96668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55 (0.01%)</w:t>
            </w:r>
          </w:p>
        </w:tc>
      </w:tr>
      <w:tr w:rsidR="00F63E2A" w:rsidRPr="002517C7" w14:paraId="408A063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7A3CA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75262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R57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45D0C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09 (0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6752F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33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E76E9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242 (0.02%)</w:t>
            </w:r>
          </w:p>
        </w:tc>
      </w:tr>
      <w:tr w:rsidR="00F63E2A" w:rsidRPr="002517C7" w14:paraId="27340E2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1D861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AEAC0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U071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094EF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03 (0.0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2676A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577 (0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A39FB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880 (0.02%)</w:t>
            </w:r>
          </w:p>
        </w:tc>
      </w:tr>
      <w:tr w:rsidR="00F63E2A" w:rsidRPr="002517C7" w14:paraId="44246AE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0F7E48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6C45A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Z51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90C0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793 (0.18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F6C1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,399 (0.15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B3933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,192 (0.15%)</w:t>
            </w:r>
          </w:p>
        </w:tc>
      </w:tr>
      <w:tr w:rsidR="00F63E2A" w:rsidRPr="002517C7" w14:paraId="59D83172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269875" w14:textId="77777777" w:rsidR="00B702F9" w:rsidRPr="002517C7" w:rsidRDefault="00B702F9" w:rsidP="00EB22A1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Last DR of RUM associated with a hospital death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3873D" w14:textId="77777777" w:rsidR="00B702F9" w:rsidRPr="002517C7" w:rsidRDefault="00B702F9" w:rsidP="00EB22A1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18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57F49E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8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5039DA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3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C81B9D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1 (0.00%)</w:t>
            </w:r>
          </w:p>
        </w:tc>
      </w:tr>
      <w:tr w:rsidR="00F63E2A" w:rsidRPr="002517C7" w14:paraId="10E9787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EDD354" w14:textId="77777777" w:rsidR="00B702F9" w:rsidRPr="002517C7" w:rsidRDefault="00B702F9" w:rsidP="00EB22A1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13374" w14:textId="77777777" w:rsidR="00B702F9" w:rsidRPr="002517C7" w:rsidRDefault="00B702F9" w:rsidP="00EB22A1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2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FBF3C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0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482F52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88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4C446B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18 (0.00%)</w:t>
            </w:r>
          </w:p>
        </w:tc>
      </w:tr>
      <w:tr w:rsidR="00F63E2A" w:rsidRPr="002517C7" w14:paraId="34E5619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E4A09" w14:textId="77777777" w:rsidR="00B702F9" w:rsidRPr="002517C7" w:rsidRDefault="00B702F9" w:rsidP="00EB22A1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2B23F3" w14:textId="77777777" w:rsidR="00B702F9" w:rsidRPr="002517C7" w:rsidRDefault="00B702F9" w:rsidP="00EB22A1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22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0ECB3D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1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97B236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05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9C8D4B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56 (0.00%)</w:t>
            </w:r>
          </w:p>
        </w:tc>
      </w:tr>
      <w:tr w:rsidR="00F63E2A" w:rsidRPr="002517C7" w14:paraId="1415ACE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DECF7A" w14:textId="77777777" w:rsidR="00B702F9" w:rsidRPr="002517C7" w:rsidRDefault="00B702F9" w:rsidP="00EB22A1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CA566F" w14:textId="77777777" w:rsidR="00B702F9" w:rsidRPr="002517C7" w:rsidRDefault="00B702F9" w:rsidP="00EB22A1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22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62B55F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9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4B735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6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8540D9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5 (0.00%)</w:t>
            </w:r>
          </w:p>
        </w:tc>
      </w:tr>
      <w:tr w:rsidR="00F63E2A" w:rsidRPr="002517C7" w14:paraId="5404275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9725A9" w14:textId="77777777" w:rsidR="00B702F9" w:rsidRPr="002517C7" w:rsidRDefault="00B702F9" w:rsidP="00EB22A1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8C9505" w14:textId="77777777" w:rsidR="00B702F9" w:rsidRPr="002517C7" w:rsidRDefault="00B702F9" w:rsidP="00EB22A1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25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3DA560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7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FE356E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13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54A9D6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50 (0.00%)</w:t>
            </w:r>
          </w:p>
        </w:tc>
      </w:tr>
      <w:tr w:rsidR="00F63E2A" w:rsidRPr="002517C7" w14:paraId="0C8C21D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673CEE" w14:textId="77777777" w:rsidR="00B702F9" w:rsidRPr="002517C7" w:rsidRDefault="00B702F9" w:rsidP="00EB22A1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995300" w14:textId="77777777" w:rsidR="00B702F9" w:rsidRPr="002517C7" w:rsidRDefault="00B702F9" w:rsidP="00EB22A1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25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11E6FE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8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D75666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88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1A3C67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16 (0.00%)</w:t>
            </w:r>
          </w:p>
        </w:tc>
      </w:tr>
      <w:tr w:rsidR="00F63E2A" w:rsidRPr="002517C7" w14:paraId="22FB25D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FB40EB" w14:textId="77777777" w:rsidR="00B702F9" w:rsidRPr="002517C7" w:rsidRDefault="00B702F9" w:rsidP="00EB22A1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F67554" w14:textId="77777777" w:rsidR="00B702F9" w:rsidRPr="002517C7" w:rsidRDefault="00B702F9" w:rsidP="00EB22A1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34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FFD807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1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0F6D72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70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E66D48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21 (0.01%)</w:t>
            </w:r>
          </w:p>
        </w:tc>
      </w:tr>
      <w:tr w:rsidR="00F63E2A" w:rsidRPr="002517C7" w14:paraId="05CB60AE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E79C46" w14:textId="77777777" w:rsidR="00B702F9" w:rsidRPr="002517C7" w:rsidRDefault="00B702F9" w:rsidP="00EB22A1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62EF60" w14:textId="77777777" w:rsidR="00B702F9" w:rsidRPr="002517C7" w:rsidRDefault="00B702F9" w:rsidP="00EB22A1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34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861214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1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703D14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83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4061D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04 (0.00%)</w:t>
            </w:r>
          </w:p>
        </w:tc>
      </w:tr>
      <w:tr w:rsidR="00F63E2A" w:rsidRPr="002517C7" w14:paraId="7930723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489407" w14:textId="77777777" w:rsidR="00B702F9" w:rsidRPr="002517C7" w:rsidRDefault="00B702F9" w:rsidP="00EB22A1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63BFD1" w14:textId="77777777" w:rsidR="00B702F9" w:rsidRPr="002517C7" w:rsidRDefault="00B702F9" w:rsidP="00EB22A1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34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C25E49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1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A7FA8D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41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3B982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42 (0.01%)</w:t>
            </w:r>
          </w:p>
        </w:tc>
      </w:tr>
      <w:tr w:rsidR="00F63E2A" w:rsidRPr="002517C7" w14:paraId="54CCA2C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9B68F9" w14:textId="77777777" w:rsidR="00B702F9" w:rsidRPr="002517C7" w:rsidRDefault="00B702F9" w:rsidP="00EB22A1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16F7FE" w14:textId="77777777" w:rsidR="00B702F9" w:rsidRPr="002517C7" w:rsidRDefault="00B702F9" w:rsidP="00EB22A1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50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49574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5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6563D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13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37267E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68 (0.00%)</w:t>
            </w:r>
          </w:p>
        </w:tc>
      </w:tr>
      <w:tr w:rsidR="00F63E2A" w:rsidRPr="002517C7" w14:paraId="11CF7F6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8DF254" w14:textId="77777777" w:rsidR="00B702F9" w:rsidRPr="002517C7" w:rsidRDefault="00B702F9" w:rsidP="00EB22A1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965D46" w14:textId="77777777" w:rsidR="00B702F9" w:rsidRPr="002517C7" w:rsidRDefault="00B702F9" w:rsidP="00EB22A1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5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8541B0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1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5CF10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27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554F4A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68 (0.00%)</w:t>
            </w:r>
          </w:p>
        </w:tc>
      </w:tr>
      <w:tr w:rsidR="00F63E2A" w:rsidRPr="002517C7" w14:paraId="5933B44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56A09A" w14:textId="77777777" w:rsidR="00B702F9" w:rsidRPr="002517C7" w:rsidRDefault="00B702F9" w:rsidP="00EB22A1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5C1127" w14:textId="77777777" w:rsidR="00B702F9" w:rsidRPr="002517C7" w:rsidRDefault="00B702F9" w:rsidP="00EB22A1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6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0B03DF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5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A061D8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39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D68185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24 (0.01%)</w:t>
            </w:r>
          </w:p>
        </w:tc>
      </w:tr>
      <w:tr w:rsidR="00F63E2A" w:rsidRPr="002517C7" w14:paraId="6CA24B1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986728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BA2F12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6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AC683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5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277D1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82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F6DDA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07 (0.00%)</w:t>
            </w:r>
          </w:p>
        </w:tc>
      </w:tr>
      <w:tr w:rsidR="00F63E2A" w:rsidRPr="002517C7" w14:paraId="6544156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26F80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064CE8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67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C13FB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1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B71F3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47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36180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88 (0.00%)</w:t>
            </w:r>
          </w:p>
        </w:tc>
      </w:tr>
      <w:tr w:rsidR="00F63E2A" w:rsidRPr="002517C7" w14:paraId="1FF8A88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F653C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F8018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92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609AE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4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233C2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4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C6780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78 (0.00%)</w:t>
            </w:r>
          </w:p>
        </w:tc>
      </w:tr>
      <w:tr w:rsidR="00F63E2A" w:rsidRPr="002517C7" w14:paraId="3EEB2C3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5E4D6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08BC82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18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34AE1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08045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65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9B893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88 (0.00%)</w:t>
            </w:r>
          </w:p>
        </w:tc>
      </w:tr>
      <w:tr w:rsidR="00F63E2A" w:rsidRPr="002517C7" w14:paraId="3D99769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0C06C8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D0776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C42DC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5,551 (99.93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1D2B8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3,933 (99.94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A78C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09,484 (99.94%)</w:t>
            </w:r>
          </w:p>
        </w:tc>
      </w:tr>
      <w:tr w:rsidR="00F63E2A" w:rsidRPr="002517C7" w14:paraId="2ACCFAF3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674D15" w14:textId="77777777" w:rsidR="00B702F9" w:rsidRPr="002517C7" w:rsidRDefault="00B702F9" w:rsidP="00AC363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Type of vaccine at index dat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04EA61" w14:textId="27731E1B" w:rsidR="00B702F9" w:rsidRPr="002517C7" w:rsidRDefault="00B702F9" w:rsidP="00AC363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H</w:t>
            </w:r>
            <w:r w:rsidR="00EB22A1">
              <w:rPr>
                <w:color w:val="2B1C46"/>
                <w:sz w:val="22"/>
                <w:szCs w:val="22"/>
                <w:lang w:val="en-US"/>
              </w:rPr>
              <w:t>D-</w:t>
            </w:r>
            <w:r w:rsidRPr="002517C7">
              <w:rPr>
                <w:color w:val="2B1C46"/>
                <w:sz w:val="22"/>
                <w:szCs w:val="22"/>
                <w:lang w:val="en-US"/>
              </w:rPr>
              <w:t>QIV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A07D94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 (10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FE77CC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46AFA4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 (12.33%)</w:t>
            </w:r>
          </w:p>
        </w:tc>
      </w:tr>
      <w:tr w:rsidR="00F63E2A" w:rsidRPr="002517C7" w14:paraId="4CDB377E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C403F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D9ADDE" w14:textId="71CC2A5D" w:rsidR="00B702F9" w:rsidRPr="002517C7" w:rsidRDefault="00EB22A1" w:rsidP="001D232D">
            <w:pPr>
              <w:rPr>
                <w:color w:val="2B1C46"/>
                <w:sz w:val="22"/>
                <w:szCs w:val="22"/>
                <w:lang w:val="en-US"/>
              </w:rPr>
            </w:pPr>
            <w:r>
              <w:rPr>
                <w:color w:val="2B1C46"/>
                <w:sz w:val="22"/>
                <w:szCs w:val="22"/>
                <w:lang w:val="en-US"/>
              </w:rPr>
              <w:t>SD-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>QIV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EFF6E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 (0.0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DF491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 (100.0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04D7E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 (87.67%)</w:t>
            </w:r>
          </w:p>
        </w:tc>
      </w:tr>
      <w:tr w:rsidR="00F63E2A" w:rsidRPr="005C72FE" w14:paraId="5291C110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CCBAC" w14:textId="77777777" w:rsidR="00B702F9" w:rsidRPr="005C72FE" w:rsidRDefault="00B702F9" w:rsidP="001D232D">
            <w:pPr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Vaccine brand at index dat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E325D" w14:textId="77777777" w:rsidR="00B702F9" w:rsidRPr="005C72FE" w:rsidRDefault="00B702F9" w:rsidP="001D232D">
            <w:pPr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Eflueld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EF126C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976,211 (10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A27DA6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0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BAF690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976,211 (12.33%)</w:t>
            </w:r>
          </w:p>
        </w:tc>
      </w:tr>
      <w:tr w:rsidR="00F63E2A" w:rsidRPr="005C72FE" w14:paraId="2E33913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858FB" w14:textId="77777777" w:rsidR="00B702F9" w:rsidRPr="005C72FE" w:rsidRDefault="00B702F9" w:rsidP="001D232D">
            <w:pPr>
              <w:rPr>
                <w:strike/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A6AAE" w14:textId="77777777" w:rsidR="00B702F9" w:rsidRPr="005C72FE" w:rsidRDefault="00B702F9" w:rsidP="001D232D">
            <w:pPr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Fluarix Tetr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8B525B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0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E328EE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358,614 (5.1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A5EAF5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358,614 (4.53%)</w:t>
            </w:r>
          </w:p>
        </w:tc>
      </w:tr>
      <w:tr w:rsidR="00F63E2A" w:rsidRPr="005C72FE" w14:paraId="49282FB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55FCFD" w14:textId="77777777" w:rsidR="00B702F9" w:rsidRPr="005C72FE" w:rsidRDefault="00B702F9" w:rsidP="001D232D">
            <w:pPr>
              <w:rPr>
                <w:strike/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736DF" w14:textId="77777777" w:rsidR="00B702F9" w:rsidRPr="005C72FE" w:rsidRDefault="00B702F9" w:rsidP="001D232D">
            <w:pPr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Influvac Tetr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60F55B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0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B19714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3,628,035 (52.2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FD86C5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3,628,035 (45.84%)</w:t>
            </w:r>
          </w:p>
        </w:tc>
      </w:tr>
      <w:tr w:rsidR="00F63E2A" w:rsidRPr="005C72FE" w14:paraId="2E2EE12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BBA54C" w14:textId="77777777" w:rsidR="00B702F9" w:rsidRPr="005C72FE" w:rsidRDefault="00B702F9" w:rsidP="001D232D">
            <w:pPr>
              <w:rPr>
                <w:strike/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C12D53" w14:textId="0774A59D" w:rsidR="00B702F9" w:rsidRPr="005C72FE" w:rsidRDefault="00B702F9" w:rsidP="001D232D">
            <w:pPr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Vaxigrip</w:t>
            </w:r>
            <w:r w:rsidR="00EB22A1" w:rsidRPr="005C72FE">
              <w:rPr>
                <w:strike/>
                <w:color w:val="2B1C46"/>
                <w:sz w:val="22"/>
                <w:szCs w:val="22"/>
                <w:lang w:val="en-US"/>
              </w:rPr>
              <w:t xml:space="preserve"> T</w:t>
            </w: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etra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F4A563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0 (0.0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79B7CE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2,951,438 (42.54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D48CF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2,951,438 (37.29%)</w:t>
            </w:r>
          </w:p>
        </w:tc>
      </w:tr>
      <w:tr w:rsidR="00F63E2A" w:rsidRPr="002517C7" w14:paraId="3D510A11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7F5DBE" w14:textId="27876A7B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Vaccine administration </w:t>
            </w:r>
            <w:r w:rsidR="005C72FE">
              <w:rPr>
                <w:color w:val="2B1C46"/>
                <w:sz w:val="22"/>
                <w:szCs w:val="22"/>
                <w:lang w:val="en-US"/>
              </w:rPr>
              <w:t>by p</w:t>
            </w:r>
            <w:r w:rsidRPr="002517C7">
              <w:rPr>
                <w:color w:val="2B1C46"/>
                <w:sz w:val="22"/>
                <w:szCs w:val="22"/>
                <w:lang w:val="en-US"/>
              </w:rPr>
              <w:t>harmacist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3C290D" w14:textId="67252F11" w:rsidR="00B702F9" w:rsidRPr="002517C7" w:rsidRDefault="005C72FE" w:rsidP="001D232D">
            <w:pPr>
              <w:rPr>
                <w:color w:val="2B1C46"/>
                <w:sz w:val="22"/>
                <w:szCs w:val="22"/>
                <w:lang w:val="en-US"/>
              </w:rPr>
            </w:pPr>
            <w:r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FFA83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06,363 (51.8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E4632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283,652 (47.3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BC929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790,015 (47.89%)</w:t>
            </w:r>
          </w:p>
        </w:tc>
      </w:tr>
      <w:tr w:rsidR="00F63E2A" w:rsidRPr="002517C7" w14:paraId="2942B09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C0C2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A6C04" w14:textId="55ED6A22" w:rsidR="00B702F9" w:rsidRPr="002517C7" w:rsidRDefault="005C72FE" w:rsidP="001D232D">
            <w:pPr>
              <w:rPr>
                <w:color w:val="2B1C46"/>
                <w:sz w:val="22"/>
                <w:szCs w:val="22"/>
                <w:lang w:val="en-US"/>
              </w:rPr>
            </w:pPr>
            <w:r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BE8C0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69,848 (48.13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0DBED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654,435 (52.67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5EBB4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,124,283 (52.11%)</w:t>
            </w:r>
          </w:p>
        </w:tc>
      </w:tr>
      <w:tr w:rsidR="00F63E2A" w:rsidRPr="002517C7" w14:paraId="41AE9095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7C5921" w14:textId="77777777" w:rsidR="00B702F9" w:rsidRPr="002517C7" w:rsidRDefault="00B702F9" w:rsidP="005C72FE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lastRenderedPageBreak/>
              <w:t>Week of vaccina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743882" w14:textId="77777777" w:rsidR="00B702F9" w:rsidRPr="002517C7" w:rsidRDefault="00B702F9" w:rsidP="005C72FE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1: 3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A88DE6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586CA7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4CE9B5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 (0.00%)</w:t>
            </w:r>
          </w:p>
        </w:tc>
      </w:tr>
      <w:tr w:rsidR="00F63E2A" w:rsidRPr="002517C7" w14:paraId="138BA83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ED7713" w14:textId="77777777" w:rsidR="00B702F9" w:rsidRPr="002517C7" w:rsidRDefault="00B702F9" w:rsidP="005C72FE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DF0AB" w14:textId="77777777" w:rsidR="00B702F9" w:rsidRPr="002517C7" w:rsidRDefault="00B702F9" w:rsidP="005C72FE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2: 3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067EA6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359ECB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0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198837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0 (0.00%)</w:t>
            </w:r>
          </w:p>
        </w:tc>
      </w:tr>
      <w:tr w:rsidR="00F63E2A" w:rsidRPr="002517C7" w14:paraId="5117B70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C0C740" w14:textId="77777777" w:rsidR="00B702F9" w:rsidRPr="002517C7" w:rsidRDefault="00B702F9" w:rsidP="005C72FE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A8E5D3" w14:textId="77777777" w:rsidR="00B702F9" w:rsidRPr="002517C7" w:rsidRDefault="00B702F9" w:rsidP="005C72FE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3: 3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85A7FE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8A9B08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47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6A60FE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2 (0.00%)</w:t>
            </w:r>
          </w:p>
        </w:tc>
      </w:tr>
      <w:tr w:rsidR="00F63E2A" w:rsidRPr="002517C7" w14:paraId="6EC2EDB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48D30" w14:textId="77777777" w:rsidR="00B702F9" w:rsidRPr="002517C7" w:rsidRDefault="00B702F9" w:rsidP="005C72FE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392C87" w14:textId="77777777" w:rsidR="00B702F9" w:rsidRPr="002517C7" w:rsidRDefault="00B702F9" w:rsidP="005C72FE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4: 3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DF276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1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FB7447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1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A8B8B7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62 (0.00%)</w:t>
            </w:r>
          </w:p>
        </w:tc>
      </w:tr>
      <w:tr w:rsidR="00F63E2A" w:rsidRPr="002517C7" w14:paraId="2095C9AE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257565" w14:textId="77777777" w:rsidR="00B702F9" w:rsidRPr="002517C7" w:rsidRDefault="00B702F9" w:rsidP="005C72FE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15724C" w14:textId="77777777" w:rsidR="00B702F9" w:rsidRPr="002517C7" w:rsidRDefault="00B702F9" w:rsidP="005C72FE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5: 3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CE6F7A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3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97790F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114 (0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C07D9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197 (0.02%)</w:t>
            </w:r>
          </w:p>
        </w:tc>
      </w:tr>
      <w:tr w:rsidR="00F63E2A" w:rsidRPr="002517C7" w14:paraId="5312181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66D461" w14:textId="77777777" w:rsidR="00B702F9" w:rsidRPr="002517C7" w:rsidRDefault="00B702F9" w:rsidP="005C72FE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E619B" w14:textId="77777777" w:rsidR="00B702F9" w:rsidRPr="002517C7" w:rsidRDefault="00B702F9" w:rsidP="005C72FE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6: 4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236561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32 (0.0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F50D8F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759 (0.0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160030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,491 (0.06%)</w:t>
            </w:r>
          </w:p>
        </w:tc>
      </w:tr>
      <w:tr w:rsidR="00F63E2A" w:rsidRPr="002517C7" w14:paraId="187F2C9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32FE59" w14:textId="77777777" w:rsidR="00B702F9" w:rsidRPr="002517C7" w:rsidRDefault="00B702F9" w:rsidP="005C72FE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548DEC" w14:textId="77777777" w:rsidR="00B702F9" w:rsidRPr="002517C7" w:rsidRDefault="00B702F9" w:rsidP="005C72FE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7: 4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57EA8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583 (0.1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68F0C3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472 (0.1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E93ABD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,055 (0.11%)</w:t>
            </w:r>
          </w:p>
        </w:tc>
      </w:tr>
      <w:tr w:rsidR="00F63E2A" w:rsidRPr="002517C7" w14:paraId="0328BDD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E8514" w14:textId="77777777" w:rsidR="00B702F9" w:rsidRPr="002517C7" w:rsidRDefault="00B702F9" w:rsidP="005C72FE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A44382" w14:textId="77777777" w:rsidR="00B702F9" w:rsidRPr="002517C7" w:rsidRDefault="00B702F9" w:rsidP="005C72FE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8: 4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BE93A4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46,309 (35.4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32C402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291,737 (18.6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965ADD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638,046 (20.70%)</w:t>
            </w:r>
          </w:p>
        </w:tc>
      </w:tr>
      <w:tr w:rsidR="00F63E2A" w:rsidRPr="002517C7" w14:paraId="4E7B3C3E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075D4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92893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9: 4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A80A8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97,568 (20.2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9CD2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46,779 (12.2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30AD7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44,347 (13.20%)</w:t>
            </w:r>
          </w:p>
        </w:tc>
      </w:tr>
      <w:tr w:rsidR="00F63E2A" w:rsidRPr="002517C7" w14:paraId="2FC455D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C2EF16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5B13A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10: 4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0DE6C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1,128 (13.4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5A41F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28,355 (10.5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A1A85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59,483 (10.86%)</w:t>
            </w:r>
          </w:p>
        </w:tc>
      </w:tr>
      <w:tr w:rsidR="00F63E2A" w:rsidRPr="002517C7" w14:paraId="669581B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1E0E7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1CF02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11: 4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34C4C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3,718 (11.6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6D04B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62,644 (12.4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5BC4B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362 (12.34%)</w:t>
            </w:r>
          </w:p>
        </w:tc>
      </w:tr>
      <w:tr w:rsidR="00F63E2A" w:rsidRPr="002517C7" w14:paraId="198F19C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9DDA9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D6B00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12: 4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2C2E6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0,912 (8.2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FDC75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95,344 (12.9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43F5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56 (12.34%)</w:t>
            </w:r>
          </w:p>
        </w:tc>
      </w:tr>
      <w:tr w:rsidR="00F63E2A" w:rsidRPr="002517C7" w14:paraId="07C3F81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DC455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5D5CA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13: 4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B8F73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4,844 (4.5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0024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65,589 (11.0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94DBE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10,433 (10.24%)</w:t>
            </w:r>
          </w:p>
        </w:tc>
      </w:tr>
      <w:tr w:rsidR="00F63E2A" w:rsidRPr="002517C7" w14:paraId="0591234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12654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C4081E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14: 4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78510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7,446 (2.8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C8284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99,336 (10.0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BDAC8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26,782 (9.18%)</w:t>
            </w:r>
          </w:p>
        </w:tc>
      </w:tr>
      <w:tr w:rsidR="00F63E2A" w:rsidRPr="002517C7" w14:paraId="7E757C1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03C31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5F66A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15: 4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F2CC3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,388 (1.2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91643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94,248 (5.6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BEBD6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06,636 (5.14%)</w:t>
            </w:r>
          </w:p>
        </w:tc>
      </w:tr>
      <w:tr w:rsidR="00F63E2A" w:rsidRPr="002517C7" w14:paraId="34116BD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27B1A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D893A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16: 5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5BBC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333 (0.6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224F3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92,756 (2.7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44A24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99,089 (2.52%)</w:t>
            </w:r>
          </w:p>
        </w:tc>
      </w:tr>
      <w:tr w:rsidR="00F63E2A" w:rsidRPr="002517C7" w14:paraId="3FE5111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62AA84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343F2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17: 5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6793A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913 (0.4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9881B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7,867 (1.2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B5936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1,780 (1.16%)</w:t>
            </w:r>
          </w:p>
        </w:tc>
      </w:tr>
      <w:tr w:rsidR="00F63E2A" w:rsidRPr="002517C7" w14:paraId="0F61A64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CC7E8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20156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18: 5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E302D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076 (0.3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F1B35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1,059 (0.8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79453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4,135 (0.81%)</w:t>
            </w:r>
          </w:p>
        </w:tc>
      </w:tr>
      <w:tr w:rsidR="00F63E2A" w:rsidRPr="002517C7" w14:paraId="0045275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33B978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5F10B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19: 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118B2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579 (0.2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36FD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6,039 (0.6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678C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8,618 (0.61%)</w:t>
            </w:r>
          </w:p>
        </w:tc>
      </w:tr>
      <w:tr w:rsidR="00F63E2A" w:rsidRPr="002517C7" w14:paraId="2A5EE5E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0215FB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1229F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20: 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DF7F5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399 (0.1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249AA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,328 (0.3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4CC64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4,727 (0.31%)</w:t>
            </w:r>
          </w:p>
        </w:tc>
      </w:tr>
      <w:tr w:rsidR="00F63E2A" w:rsidRPr="002517C7" w14:paraId="2612575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A5FE5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1C523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21: 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8BABD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29 (0.0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BAA4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,734 (0.1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10DF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,563 (0.17%)</w:t>
            </w:r>
          </w:p>
        </w:tc>
      </w:tr>
      <w:tr w:rsidR="00F63E2A" w:rsidRPr="002517C7" w14:paraId="4F4AA9E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AE43F5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1D82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22: 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F562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55 (0.0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99A5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,342 (0.1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42087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,997 (0.13%)</w:t>
            </w:r>
          </w:p>
        </w:tc>
      </w:tr>
      <w:tr w:rsidR="00F63E2A" w:rsidRPr="002517C7" w14:paraId="79C1C03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659886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994C0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23: 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07AD3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67 (0.0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8C378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,723 (0.0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3AD9C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,090 (0.06%)</w:t>
            </w:r>
          </w:p>
        </w:tc>
      </w:tr>
      <w:tr w:rsidR="00F63E2A" w:rsidRPr="002517C7" w14:paraId="1A4E9D0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F81A35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12327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24: 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2665C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0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1A804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297 (0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B6BBC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407 (0.02%)</w:t>
            </w:r>
          </w:p>
        </w:tc>
      </w:tr>
      <w:tr w:rsidR="00F63E2A" w:rsidRPr="002517C7" w14:paraId="32FA2AF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B85C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770B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25: 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2C056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7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73F7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79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AAA14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46 (0.01%)</w:t>
            </w:r>
          </w:p>
        </w:tc>
      </w:tr>
      <w:tr w:rsidR="00F63E2A" w:rsidRPr="002517C7" w14:paraId="2B5245B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4EF71C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6ABB8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26: 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A9C38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9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BFBBF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35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9A87A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84 (0.01%)</w:t>
            </w:r>
          </w:p>
        </w:tc>
      </w:tr>
      <w:tr w:rsidR="00F63E2A" w:rsidRPr="002517C7" w14:paraId="3E6E923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86A1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B0FE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27: 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3E146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1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A21E3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47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6F146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78 (0.01%)</w:t>
            </w:r>
          </w:p>
        </w:tc>
      </w:tr>
      <w:tr w:rsidR="00F63E2A" w:rsidRPr="002517C7" w14:paraId="4E07FDE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EBA61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07C7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28: 1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C43B4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22B5E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0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AA72E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7 (0.00%)</w:t>
            </w:r>
          </w:p>
        </w:tc>
      </w:tr>
      <w:tr w:rsidR="00F63E2A" w:rsidRPr="002517C7" w14:paraId="6714FDE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A3B6B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A68996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29: 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F9354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4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7DD35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8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207AD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2 (0.00%)</w:t>
            </w:r>
          </w:p>
        </w:tc>
      </w:tr>
      <w:tr w:rsidR="00F63E2A" w:rsidRPr="002517C7" w14:paraId="0E72188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5CFCBB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850C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30: 1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208B2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8770B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4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FB3D7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2 (0.00%)</w:t>
            </w:r>
          </w:p>
        </w:tc>
      </w:tr>
      <w:tr w:rsidR="00F63E2A" w:rsidRPr="002517C7" w14:paraId="278F46D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230CF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B636F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31: 1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67F25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6 (0.0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C874B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6 (0.0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32F93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2 (0.00%)</w:t>
            </w:r>
          </w:p>
        </w:tc>
      </w:tr>
      <w:tr w:rsidR="00F63E2A" w:rsidRPr="005C72FE" w14:paraId="670D9B65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9D5ED4" w14:textId="77777777" w:rsidR="00B702F9" w:rsidRPr="005C72FE" w:rsidRDefault="00B702F9" w:rsidP="001D232D">
            <w:pPr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Second brand of influenza vaccine received in the seas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4BB1C0" w14:textId="77777777" w:rsidR="00B702F9" w:rsidRPr="005C72FE" w:rsidRDefault="00B702F9" w:rsidP="001D232D">
            <w:pPr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ED836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E951B4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6,937,98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F0482C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7,914,200</w:t>
            </w:r>
          </w:p>
        </w:tc>
      </w:tr>
      <w:tr w:rsidR="00F63E2A" w:rsidRPr="005C72FE" w14:paraId="7075411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0F629D" w14:textId="77777777" w:rsidR="00B702F9" w:rsidRPr="005C72FE" w:rsidRDefault="00B702F9" w:rsidP="001D232D">
            <w:pPr>
              <w:rPr>
                <w:strike/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46CA3F" w14:textId="77777777" w:rsidR="00B702F9" w:rsidRPr="005C72FE" w:rsidRDefault="00B702F9" w:rsidP="001D232D">
            <w:pPr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Influvac Tetr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C9A8FA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0 (.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6473B6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10 (10.2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B7CE61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10 (10.20%)</w:t>
            </w:r>
          </w:p>
        </w:tc>
      </w:tr>
      <w:tr w:rsidR="00F63E2A" w:rsidRPr="005C72FE" w14:paraId="7559E2F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4F1819" w14:textId="77777777" w:rsidR="00B702F9" w:rsidRPr="005C72FE" w:rsidRDefault="00B702F9" w:rsidP="001D232D">
            <w:pPr>
              <w:rPr>
                <w:strike/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5C63F4" w14:textId="16703F1C" w:rsidR="00B702F9" w:rsidRPr="005C72FE" w:rsidRDefault="00B702F9" w:rsidP="001D232D">
            <w:pPr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Vaxigrip</w:t>
            </w:r>
            <w:r w:rsidR="005C72FE" w:rsidRPr="005C72FE">
              <w:rPr>
                <w:strike/>
                <w:color w:val="2B1C46"/>
                <w:sz w:val="22"/>
                <w:szCs w:val="22"/>
                <w:lang w:val="en-US"/>
              </w:rPr>
              <w:t>T</w:t>
            </w: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etra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35E8E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0 (.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FF6266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88 (89.8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EC3CA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88 (89.80%)</w:t>
            </w:r>
          </w:p>
        </w:tc>
      </w:tr>
      <w:tr w:rsidR="00F63E2A" w:rsidRPr="002517C7" w14:paraId="09CB1FB4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64FB9E" w14:textId="09A895B8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seasons with </w:t>
            </w:r>
            <w:r w:rsidR="00A85189">
              <w:rPr>
                <w:color w:val="2B1C46"/>
                <w:sz w:val="22"/>
                <w:szCs w:val="22"/>
                <w:lang w:val="en-US"/>
              </w:rPr>
              <w:t>flu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vaccination</w:t>
            </w:r>
            <w:r w:rsidR="00A85189">
              <w:rPr>
                <w:color w:val="2B1C46"/>
                <w:sz w:val="22"/>
                <w:szCs w:val="22"/>
                <w:lang w:val="en-US"/>
              </w:rPr>
              <w:t xml:space="preserve"> *****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15A6CE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CEE7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45764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7F47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0ACBAAD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8BEA05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9DB36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F884B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.34 (±1.09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07EB1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.10 (±1.25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D3D62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.13 (±1.23)</w:t>
            </w:r>
          </w:p>
        </w:tc>
      </w:tr>
      <w:tr w:rsidR="00F63E2A" w:rsidRPr="002517C7" w14:paraId="385DE8B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6548E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A9AC9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FEAD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5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EFF6F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5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E3486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5.00</w:t>
            </w:r>
          </w:p>
        </w:tc>
      </w:tr>
      <w:tr w:rsidR="00F63E2A" w:rsidRPr="002517C7" w14:paraId="6934B9E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B4B48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7D896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0D651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EC55C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A2EB9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.00</w:t>
            </w:r>
          </w:p>
        </w:tc>
      </w:tr>
      <w:tr w:rsidR="00F63E2A" w:rsidRPr="002517C7" w14:paraId="79FB890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CD8A2C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A81FE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99B61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.00; 4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EBF29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.00; 4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C5668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.00; 4.00</w:t>
            </w:r>
          </w:p>
        </w:tc>
      </w:tr>
      <w:tr w:rsidR="00F63E2A" w:rsidRPr="002517C7" w14:paraId="2F36FA5C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C3F981" w14:textId="76EF50F3" w:rsidR="00B702F9" w:rsidRPr="002517C7" w:rsidRDefault="002517C7" w:rsidP="00AC363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seasons with </w:t>
            </w:r>
            <w:r w:rsidR="00A85189">
              <w:rPr>
                <w:color w:val="2B1C46"/>
                <w:sz w:val="22"/>
                <w:szCs w:val="22"/>
                <w:lang w:val="en-US"/>
              </w:rPr>
              <w:t>flu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vaccination </w:t>
            </w:r>
            <w:r w:rsidR="00A85189">
              <w:rPr>
                <w:color w:val="2B1C46"/>
                <w:sz w:val="22"/>
                <w:szCs w:val="22"/>
                <w:lang w:val="en-US"/>
              </w:rPr>
              <w:t>*****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- categorica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47935F" w14:textId="77777777" w:rsidR="00B702F9" w:rsidRPr="002517C7" w:rsidRDefault="00B702F9" w:rsidP="00AC363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ED5E41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2,320 (3.3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45CD09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14,187 (5.9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7C1EA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46,507 (5.64%)</w:t>
            </w:r>
          </w:p>
        </w:tc>
      </w:tr>
      <w:tr w:rsidR="00F63E2A" w:rsidRPr="002517C7" w14:paraId="770550D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2F78C8" w14:textId="77777777" w:rsidR="00B702F9" w:rsidRPr="002517C7" w:rsidRDefault="00B702F9" w:rsidP="00AC363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976F0" w14:textId="77777777" w:rsidR="00B702F9" w:rsidRPr="002517C7" w:rsidRDefault="00B702F9" w:rsidP="00AC363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94866B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2,155 (5.3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F5774F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30,945 (7.6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EEF3A1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83,100 (7.37%)</w:t>
            </w:r>
          </w:p>
        </w:tc>
      </w:tr>
      <w:tr w:rsidR="00F63E2A" w:rsidRPr="002517C7" w14:paraId="0E43669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FB0A92" w14:textId="77777777" w:rsidR="00B702F9" w:rsidRPr="002517C7" w:rsidRDefault="00B702F9" w:rsidP="00AC363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D13B03" w14:textId="77777777" w:rsidR="00B702F9" w:rsidRPr="002517C7" w:rsidRDefault="00B702F9" w:rsidP="00AC363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D1AFDE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6,902 (11.9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549FF4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47,328 (15.1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893858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164,230 (14.71%)</w:t>
            </w:r>
          </w:p>
        </w:tc>
      </w:tr>
      <w:tr w:rsidR="00F63E2A" w:rsidRPr="002517C7" w14:paraId="599ACF5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C40B98" w14:textId="77777777" w:rsidR="00B702F9" w:rsidRPr="002517C7" w:rsidRDefault="00B702F9" w:rsidP="00AC363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FDA467" w14:textId="77777777" w:rsidR="00B702F9" w:rsidRPr="002517C7" w:rsidRDefault="00B702F9" w:rsidP="00AC363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8E99E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0,713 (12.3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474950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29,597 (13.4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D43FA8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50,310 (13.27%)</w:t>
            </w:r>
          </w:p>
        </w:tc>
      </w:tr>
      <w:tr w:rsidR="00F63E2A" w:rsidRPr="002517C7" w14:paraId="4C22585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114F78" w14:textId="77777777" w:rsidR="00B702F9" w:rsidRPr="002517C7" w:rsidRDefault="00B702F9" w:rsidP="00AC363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2262AB" w14:textId="77777777" w:rsidR="00B702F9" w:rsidRPr="002517C7" w:rsidRDefault="00B702F9" w:rsidP="00AC363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301D2D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54,120 (67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DC2623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,016,027 (57.8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AFB794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,670,147 (59.01%)</w:t>
            </w:r>
          </w:p>
        </w:tc>
      </w:tr>
      <w:tr w:rsidR="00F63E2A" w:rsidRPr="002517C7" w14:paraId="5A22422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A40EEB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DD3D3E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32E4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 (0.0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2D02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 (0.0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474B5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 (0.00%)</w:t>
            </w:r>
          </w:p>
        </w:tc>
      </w:tr>
      <w:tr w:rsidR="00F63E2A" w:rsidRPr="002517C7" w14:paraId="3FF1D07A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502A61" w14:textId="455BAEC9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Type of </w:t>
            </w:r>
            <w:r w:rsidR="00A85189">
              <w:rPr>
                <w:color w:val="2B1C46"/>
                <w:sz w:val="22"/>
                <w:szCs w:val="22"/>
                <w:lang w:val="en-US"/>
              </w:rPr>
              <w:t>flu</w:t>
            </w: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 vaccination in the previous seas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76BA2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HD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CF7D9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7,889 (16.1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1228E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20,883 (3.1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8FDE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78,772 (4.79%)</w:t>
            </w:r>
          </w:p>
        </w:tc>
      </w:tr>
      <w:tr w:rsidR="00F63E2A" w:rsidRPr="002517C7" w14:paraId="2DEEAB6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7A35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A17A2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t vaccinated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D8CDB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9,705 (7.1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58B65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70,251 (11.1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578DF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39,956 (10.61%)</w:t>
            </w:r>
          </w:p>
        </w:tc>
      </w:tr>
      <w:tr w:rsidR="00F63E2A" w:rsidRPr="002517C7" w14:paraId="033E8F4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16FD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9D8A5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SD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D1EF2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48,289 (76.6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D044B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,946,394 (85.7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E91E5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694,683 (84.59%)</w:t>
            </w:r>
          </w:p>
        </w:tc>
      </w:tr>
      <w:tr w:rsidR="00F63E2A" w:rsidRPr="002517C7" w14:paraId="6B441A6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0A96AB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42E0B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both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B4692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28 (0.03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2193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59 (0.01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FE20F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87 (0.01%)</w:t>
            </w:r>
          </w:p>
        </w:tc>
      </w:tr>
      <w:tr w:rsidR="00F63E2A" w:rsidRPr="002517C7" w14:paraId="6150521B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56D09" w14:textId="3DB44D12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</w:t>
            </w:r>
            <w:r w:rsidR="00A85189">
              <w:rPr>
                <w:color w:val="2B1C46"/>
                <w:sz w:val="22"/>
                <w:szCs w:val="22"/>
                <w:lang w:val="en-US"/>
              </w:rPr>
              <w:t>flu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vaccination </w:t>
            </w:r>
            <w:r w:rsidR="00A85189">
              <w:rPr>
                <w:color w:val="2B1C46"/>
                <w:sz w:val="22"/>
                <w:szCs w:val="22"/>
                <w:lang w:val="en-US"/>
              </w:rPr>
              <w:t>*****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(dispensation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24ABBE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DD57B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7ACA1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A7CC2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42F116C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6AB065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FE03A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E0271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.35 (±1.1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497BD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.11 (±1.26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1E8E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.14 (±1.24)</w:t>
            </w:r>
          </w:p>
        </w:tc>
      </w:tr>
      <w:tr w:rsidR="00F63E2A" w:rsidRPr="002517C7" w14:paraId="3A08D58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02910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819142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AE45C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B8A57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6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161F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6.00</w:t>
            </w:r>
          </w:p>
        </w:tc>
      </w:tr>
      <w:tr w:rsidR="00F63E2A" w:rsidRPr="002517C7" w14:paraId="214B01E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F4020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FF38B6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2F7A5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75BF8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41D9B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.00</w:t>
            </w:r>
          </w:p>
        </w:tc>
      </w:tr>
      <w:tr w:rsidR="00F63E2A" w:rsidRPr="002517C7" w14:paraId="0C45EE8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93BC86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44BD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CDD41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.00; 4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4F3D0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.00; 4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E5A70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.00; 4.00</w:t>
            </w:r>
          </w:p>
        </w:tc>
      </w:tr>
      <w:tr w:rsidR="00F63E2A" w:rsidRPr="002517C7" w14:paraId="2268DACF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DC2D85" w14:textId="19DE5724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</w:t>
            </w:r>
            <w:r w:rsidR="00A85189">
              <w:rPr>
                <w:color w:val="2B1C46"/>
                <w:sz w:val="22"/>
                <w:szCs w:val="22"/>
                <w:lang w:val="en-US"/>
              </w:rPr>
              <w:t>flu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vaccinations </w:t>
            </w:r>
            <w:r w:rsidR="00A85189">
              <w:rPr>
                <w:color w:val="2B1C46"/>
                <w:sz w:val="22"/>
                <w:szCs w:val="22"/>
                <w:lang w:val="en-US"/>
              </w:rPr>
              <w:t>*****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(dispensation) - categorica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CB32E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6D0E8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2,322 (3.3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D4255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14,199 (5.9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AA617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46,521 (5.64%)</w:t>
            </w:r>
          </w:p>
        </w:tc>
      </w:tr>
      <w:tr w:rsidR="00F63E2A" w:rsidRPr="002517C7" w14:paraId="28B642B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9EF7D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97A9C3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58547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1,974 (5.3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D1CA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29,166 (7.6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3191E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81,140 (7.34%)</w:t>
            </w:r>
          </w:p>
        </w:tc>
      </w:tr>
      <w:tr w:rsidR="00F63E2A" w:rsidRPr="002517C7" w14:paraId="1CD0AD3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99E5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ABB31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014FA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6,236 (11.9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5936D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41,462 (15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98F3E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157,698 (14.63%)</w:t>
            </w:r>
          </w:p>
        </w:tc>
      </w:tr>
      <w:tr w:rsidR="00F63E2A" w:rsidRPr="002517C7" w14:paraId="4125D55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91225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DE5E62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D7B11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0,229 (12.3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B190E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27,274 (13.3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0FD33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47,503 (13.24%)</w:t>
            </w:r>
          </w:p>
        </w:tc>
      </w:tr>
      <w:tr w:rsidR="00F63E2A" w:rsidRPr="002517C7" w14:paraId="2693AC6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76630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16652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7F37C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47,588 (66.3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8B748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979,326 (57.3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034C5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,626,914 (58.46%)</w:t>
            </w:r>
          </w:p>
        </w:tc>
      </w:tr>
      <w:tr w:rsidR="00F63E2A" w:rsidRPr="002517C7" w14:paraId="57902D1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48968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C4512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69116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638 (0.7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CDF2B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5,150 (0.6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E51CD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2,788 (0.67%)</w:t>
            </w:r>
          </w:p>
        </w:tc>
      </w:tr>
      <w:tr w:rsidR="00F63E2A" w:rsidRPr="002517C7" w14:paraId="44BAD22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E7BA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7BC87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 or more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C703B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24 (0.0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E5F53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510 (0.0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E381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734 (0.02%)</w:t>
            </w:r>
          </w:p>
        </w:tc>
      </w:tr>
      <w:tr w:rsidR="00F63E2A" w:rsidRPr="002517C7" w14:paraId="661FCFD0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BF48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Vaccination status for COVID-19 at index dat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81F11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On-go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0B8CE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433 (0.1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282EB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,537 (0.1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94E4F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,970 (0.14%)</w:t>
            </w:r>
          </w:p>
        </w:tc>
      </w:tr>
      <w:tr w:rsidR="00F63E2A" w:rsidRPr="002517C7" w14:paraId="08DA08F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743C5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CF23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Primo-vaccinatio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25CD0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48,366 (97.1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37483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744,844 (97.2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DACC3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693,210 (97.21%)</w:t>
            </w:r>
          </w:p>
        </w:tc>
      </w:tr>
      <w:tr w:rsidR="00F63E2A" w:rsidRPr="002517C7" w14:paraId="0B1F991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97C108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D511B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Unvaccinated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149F9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6,412 (2.71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3A900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83,706 (2.65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3931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10,118 (2.65%)</w:t>
            </w:r>
          </w:p>
        </w:tc>
      </w:tr>
      <w:tr w:rsidR="00F63E2A" w:rsidRPr="002517C7" w14:paraId="31140201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404A10" w14:textId="1CE1ABB4" w:rsidR="00B702F9" w:rsidRPr="002517C7" w:rsidRDefault="00B702F9" w:rsidP="00A85189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Pneumococcal vaccination status </w:t>
            </w:r>
            <w:r w:rsidR="00A85189">
              <w:rPr>
                <w:color w:val="2B1C46"/>
                <w:sz w:val="22"/>
                <w:szCs w:val="22"/>
                <w:lang w:val="en-US"/>
              </w:rPr>
              <w:t>*****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6631AF" w14:textId="77777777" w:rsidR="00B702F9" w:rsidRPr="002517C7" w:rsidRDefault="00B702F9" w:rsidP="00A85189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CF9AB" w14:textId="77777777" w:rsidR="00B702F9" w:rsidRPr="002517C7" w:rsidRDefault="00B702F9" w:rsidP="00A85189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53,368 (87.4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52C899" w14:textId="77777777" w:rsidR="00B702F9" w:rsidRPr="002517C7" w:rsidRDefault="00B702F9" w:rsidP="00A85189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149,947 (88.6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E66741" w14:textId="77777777" w:rsidR="00B702F9" w:rsidRPr="002517C7" w:rsidRDefault="00B702F9" w:rsidP="00A85189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003,315 (88.49%)</w:t>
            </w:r>
          </w:p>
        </w:tc>
      </w:tr>
      <w:tr w:rsidR="00F63E2A" w:rsidRPr="002517C7" w14:paraId="0C8D04A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9DAE96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3FA29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4E06A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2,843 (12.58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61EF2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88,140 (11.36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21D8F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10,983 (11.51%)</w:t>
            </w:r>
          </w:p>
        </w:tc>
      </w:tr>
      <w:tr w:rsidR="00F63E2A" w:rsidRPr="002517C7" w14:paraId="144F180C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F81F76" w14:textId="5794AA03" w:rsidR="00B702F9" w:rsidRPr="002517C7" w:rsidRDefault="00A85189" w:rsidP="00A85189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>
              <w:rPr>
                <w:color w:val="2B1C46"/>
                <w:sz w:val="22"/>
                <w:szCs w:val="22"/>
                <w:lang w:val="en-US"/>
              </w:rPr>
              <w:t>UTI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>-related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DBAC77" w14:textId="77777777" w:rsidR="00B702F9" w:rsidRPr="002517C7" w:rsidRDefault="00B702F9" w:rsidP="00A85189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74065A" w14:textId="77777777" w:rsidR="00B702F9" w:rsidRPr="002517C7" w:rsidRDefault="00B702F9" w:rsidP="00A85189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68,045 (99.1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24A294" w14:textId="77777777" w:rsidR="00B702F9" w:rsidRPr="002517C7" w:rsidRDefault="00B702F9" w:rsidP="00A85189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893,159 (99.3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7E1096" w14:textId="77777777" w:rsidR="00B702F9" w:rsidRPr="002517C7" w:rsidRDefault="00B702F9" w:rsidP="00A85189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861,204 (99.33%)</w:t>
            </w:r>
          </w:p>
        </w:tc>
      </w:tr>
      <w:tr w:rsidR="00F63E2A" w:rsidRPr="002517C7" w14:paraId="37F08B5E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5A37C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19FE8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6F80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,166 (0.84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A5329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4,928 (0.65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92270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3,094 (0.67%)</w:t>
            </w:r>
          </w:p>
        </w:tc>
      </w:tr>
      <w:tr w:rsidR="00F63E2A" w:rsidRPr="002517C7" w14:paraId="08445647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1F5BBC" w14:textId="7D77DAC7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</w:t>
            </w:r>
            <w:r w:rsidR="00A85189">
              <w:rPr>
                <w:color w:val="2B1C46"/>
                <w:sz w:val="22"/>
                <w:szCs w:val="22"/>
                <w:lang w:val="en-US"/>
              </w:rPr>
              <w:t>UTI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>-related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0EF2D2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862C9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6A8A6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4D806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0F406AAE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AE874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87C1E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27577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1 (±0.11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54780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1 (±0.1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8DB40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1 (±0.10)</w:t>
            </w:r>
          </w:p>
        </w:tc>
      </w:tr>
      <w:tr w:rsidR="00F63E2A" w:rsidRPr="002517C7" w14:paraId="5A636E6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494B8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E394B2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CC46E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5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C90EB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6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476E6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6.00</w:t>
            </w:r>
          </w:p>
        </w:tc>
      </w:tr>
      <w:tr w:rsidR="00F63E2A" w:rsidRPr="002517C7" w14:paraId="05A54F0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8EA74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B51EE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0176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3FACA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D0785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</w:tr>
      <w:tr w:rsidR="00F63E2A" w:rsidRPr="002517C7" w14:paraId="0C719AC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D502C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D85A38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09EC9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C612F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1FA0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</w:tr>
      <w:tr w:rsidR="00F63E2A" w:rsidRPr="002517C7" w14:paraId="493BCD36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4BEC5B" w14:textId="397C853F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</w:t>
            </w:r>
            <w:r w:rsidR="00A85189">
              <w:rPr>
                <w:color w:val="2B1C46"/>
                <w:sz w:val="22"/>
                <w:szCs w:val="22"/>
                <w:lang w:val="en-US"/>
              </w:rPr>
              <w:t>UTI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-related hospitalizations in patients with at least </w:t>
            </w:r>
            <w:r w:rsidR="00A85189">
              <w:rPr>
                <w:color w:val="2B1C46"/>
                <w:sz w:val="22"/>
                <w:szCs w:val="22"/>
                <w:lang w:val="en-US"/>
              </w:rPr>
              <w:t>1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UTI hospitaliza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7490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8A59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68,04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4B5B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893,15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B377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861,204</w:t>
            </w:r>
          </w:p>
        </w:tc>
      </w:tr>
      <w:tr w:rsidR="00F63E2A" w:rsidRPr="002517C7" w14:paraId="7D334C7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3C698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AA5DB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A8D0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,16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61F57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4,92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1232C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3,094</w:t>
            </w:r>
          </w:p>
        </w:tc>
      </w:tr>
      <w:tr w:rsidR="00F63E2A" w:rsidRPr="002517C7" w14:paraId="3B107CB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087BD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82E90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18A4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12 (±0.42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939BF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12 (±0.41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4280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12 (±0.41)</w:t>
            </w:r>
          </w:p>
        </w:tc>
      </w:tr>
      <w:tr w:rsidR="00F63E2A" w:rsidRPr="002517C7" w14:paraId="4DF3C9C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8C7E94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E092E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71CA3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5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68A13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6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FC812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6.00</w:t>
            </w:r>
          </w:p>
        </w:tc>
      </w:tr>
      <w:tr w:rsidR="00F63E2A" w:rsidRPr="002517C7" w14:paraId="0064188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8FAC0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C699B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04359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896EA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65B88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</w:tr>
      <w:tr w:rsidR="00F63E2A" w:rsidRPr="002517C7" w14:paraId="4D14BB8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0E1A4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13262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C9BC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054A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BF86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</w:tr>
      <w:tr w:rsidR="00F63E2A" w:rsidRPr="002517C7" w14:paraId="7A5314EF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6A90C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Erysipelas-related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418D6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DB1B4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4,463 (99.8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B1A79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28,557 (99.8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6316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03,020 (99.86%)</w:t>
            </w:r>
          </w:p>
        </w:tc>
      </w:tr>
      <w:tr w:rsidR="00F63E2A" w:rsidRPr="002517C7" w14:paraId="2F5AF91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571C1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DCB323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0FBF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748 (0.18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5EF9B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,530 (0.14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9DAF4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,278 (0.14%)</w:t>
            </w:r>
          </w:p>
        </w:tc>
      </w:tr>
      <w:tr w:rsidR="00F63E2A" w:rsidRPr="002517C7" w14:paraId="1ABCA732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1975B" w14:textId="2060129E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Erysipelas-related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E84EE8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27F3B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BEBB9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2F0AC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16DCF19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66E02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B26B2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C64E8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 (±0.05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BE645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 (±0.05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1BF6E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 (±0.05)</w:t>
            </w:r>
          </w:p>
        </w:tc>
      </w:tr>
      <w:tr w:rsidR="00F63E2A" w:rsidRPr="002517C7" w14:paraId="61CDD14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CDB4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4760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90B87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5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01A9D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9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D533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9.00</w:t>
            </w:r>
          </w:p>
        </w:tc>
      </w:tr>
      <w:tr w:rsidR="00F63E2A" w:rsidRPr="002517C7" w14:paraId="5E9A68F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E24D0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22D9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8C7D4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AE20A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83C3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</w:tr>
      <w:tr w:rsidR="00F63E2A" w:rsidRPr="002517C7" w14:paraId="419F2D5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8952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3DF9F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AA5C0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A663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4F4F3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</w:tr>
      <w:tr w:rsidR="00F63E2A" w:rsidRPr="002517C7" w14:paraId="7A16EBC0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9BA1E7" w14:textId="2603F20A" w:rsidR="00B702F9" w:rsidRPr="002517C7" w:rsidRDefault="002517C7" w:rsidP="00AC363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Erysipelas-related hospitalizations in patients with at least one Erysipelas hospitaliza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9EC3FA" w14:textId="77777777" w:rsidR="00B702F9" w:rsidRPr="002517C7" w:rsidRDefault="00B702F9" w:rsidP="00AC363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D13C57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4,46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04AC73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28,55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587F42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03,020</w:t>
            </w:r>
          </w:p>
        </w:tc>
      </w:tr>
      <w:tr w:rsidR="00F63E2A" w:rsidRPr="002517C7" w14:paraId="3923633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5F30B7" w14:textId="77777777" w:rsidR="00B702F9" w:rsidRPr="002517C7" w:rsidRDefault="00B702F9" w:rsidP="00AC363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CC202" w14:textId="77777777" w:rsidR="00B702F9" w:rsidRPr="002517C7" w:rsidRDefault="00B702F9" w:rsidP="00AC363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0BA54A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74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D0C433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,53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03BAD5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,278</w:t>
            </w:r>
          </w:p>
        </w:tc>
      </w:tr>
      <w:tr w:rsidR="00F63E2A" w:rsidRPr="002517C7" w14:paraId="5434256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A1BC53" w14:textId="77777777" w:rsidR="00B702F9" w:rsidRPr="002517C7" w:rsidRDefault="00B702F9" w:rsidP="00AC363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C28E59" w14:textId="77777777" w:rsidR="00B702F9" w:rsidRPr="002517C7" w:rsidRDefault="00B702F9" w:rsidP="00AC363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DBD023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13 (±0.4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CCA674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14 (±0.42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1AA4E0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14 (±0.42)</w:t>
            </w:r>
          </w:p>
        </w:tc>
      </w:tr>
      <w:tr w:rsidR="00F63E2A" w:rsidRPr="002517C7" w14:paraId="0B93B64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8CB0C5" w14:textId="77777777" w:rsidR="00B702F9" w:rsidRPr="002517C7" w:rsidRDefault="00B702F9" w:rsidP="00AC363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665E2C" w14:textId="77777777" w:rsidR="00B702F9" w:rsidRPr="002517C7" w:rsidRDefault="00B702F9" w:rsidP="00AC363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3760FB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5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9029FE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9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A7C094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9.00</w:t>
            </w:r>
          </w:p>
        </w:tc>
      </w:tr>
      <w:tr w:rsidR="00F63E2A" w:rsidRPr="002517C7" w14:paraId="75837C9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C554DB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527D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E5DAC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074B1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D813F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</w:tr>
      <w:tr w:rsidR="00F63E2A" w:rsidRPr="002517C7" w14:paraId="397E049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4FA916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16912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CA543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0C8DE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ADAAC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</w:tr>
      <w:tr w:rsidR="00F63E2A" w:rsidRPr="002517C7" w14:paraId="3561E2A0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82DC6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ataract-related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E93E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8C735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43,764 (96.6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30839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721,745 (96.8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3585F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665,509 (96.86%)</w:t>
            </w:r>
          </w:p>
        </w:tc>
      </w:tr>
      <w:tr w:rsidR="00F63E2A" w:rsidRPr="002517C7" w14:paraId="35CEA76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3FD1F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65DEC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200BB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2,447 (3.3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6DAD9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16,342 (3.1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A9527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48,789 (3.14%)</w:t>
            </w:r>
          </w:p>
        </w:tc>
      </w:tr>
      <w:tr w:rsidR="00F63E2A" w:rsidRPr="002517C7" w14:paraId="2679B00D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F90F88" w14:textId="5CB0DFC8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Cataract-related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D5AA9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FD9EE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C59AB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CC80E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2887F04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63BAE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0674D3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CD05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5 (±0.29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91860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5 (±0.28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CF8E0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5 (±0.28)</w:t>
            </w:r>
          </w:p>
        </w:tc>
      </w:tr>
      <w:tr w:rsidR="00F63E2A" w:rsidRPr="002517C7" w14:paraId="69FE296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193F1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971048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585E5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3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282BB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5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20D0F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5.00</w:t>
            </w:r>
          </w:p>
        </w:tc>
      </w:tr>
      <w:tr w:rsidR="00F63E2A" w:rsidRPr="002517C7" w14:paraId="07A91EB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87A77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15A6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65DBC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AD9AF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1ED39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</w:tr>
      <w:tr w:rsidR="00F63E2A" w:rsidRPr="002517C7" w14:paraId="03721C6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0CA69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60446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2CF0F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533D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4349C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</w:tr>
      <w:tr w:rsidR="00F63E2A" w:rsidRPr="002517C7" w14:paraId="4BE80F98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B77AFF" w14:textId="12286004" w:rsidR="00B702F9" w:rsidRPr="002517C7" w:rsidRDefault="002517C7" w:rsidP="00F47F05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Cataract-related hospitalizations in patients with at least one Cataract 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lastRenderedPageBreak/>
              <w:t>hospitaliza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F66698" w14:textId="77777777" w:rsidR="00B702F9" w:rsidRPr="002517C7" w:rsidRDefault="00B702F9" w:rsidP="00F47F05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lastRenderedPageBreak/>
              <w:t>Miss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CACCE0" w14:textId="77777777" w:rsidR="00B702F9" w:rsidRPr="002517C7" w:rsidRDefault="00B702F9" w:rsidP="00F47F05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43,76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22B0A7" w14:textId="77777777" w:rsidR="00B702F9" w:rsidRPr="002517C7" w:rsidRDefault="00B702F9" w:rsidP="00F47F05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721,74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DFB323" w14:textId="77777777" w:rsidR="00B702F9" w:rsidRPr="002517C7" w:rsidRDefault="00B702F9" w:rsidP="00F47F05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665,509</w:t>
            </w:r>
          </w:p>
        </w:tc>
      </w:tr>
      <w:tr w:rsidR="00F63E2A" w:rsidRPr="002517C7" w14:paraId="53A39C3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AB17C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BD0EA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E80E3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2,44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5020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16,34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DBC86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48,789</w:t>
            </w:r>
          </w:p>
        </w:tc>
      </w:tr>
      <w:tr w:rsidR="00F63E2A" w:rsidRPr="002517C7" w14:paraId="1BC784A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ACCC70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2BB216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5BE82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52 (±0.5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E7260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51 (±0.5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AA6A9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51 (±0.50)</w:t>
            </w:r>
          </w:p>
        </w:tc>
      </w:tr>
      <w:tr w:rsidR="00F63E2A" w:rsidRPr="002517C7" w14:paraId="484ADE3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391984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4B9C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A8563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3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17CE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5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20EDA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5.00</w:t>
            </w:r>
          </w:p>
        </w:tc>
      </w:tr>
      <w:tr w:rsidR="00F63E2A" w:rsidRPr="002517C7" w14:paraId="6CFF2D8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3AB73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92D84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7ED60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E6C9E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DB7AB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.00</w:t>
            </w:r>
          </w:p>
        </w:tc>
      </w:tr>
      <w:tr w:rsidR="00F63E2A" w:rsidRPr="002517C7" w14:paraId="5F44C38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832BC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32412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F9B42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2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803CB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2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A6137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2.00</w:t>
            </w:r>
          </w:p>
        </w:tc>
      </w:tr>
      <w:tr w:rsidR="00F63E2A" w:rsidRPr="002517C7" w14:paraId="546E6E2E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0DAD9D" w14:textId="6EBDD8F2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Presence of </w:t>
            </w:r>
            <w:r w:rsidR="00F47F05">
              <w:rPr>
                <w:color w:val="2B1C46"/>
                <w:sz w:val="22"/>
                <w:szCs w:val="22"/>
                <w:lang w:val="en-US"/>
              </w:rPr>
              <w:t>flu</w:t>
            </w: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CA5A3E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F4E04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4,850 (99.8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4BEE6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28,984 (99.8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051E7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03,834 (99.87%)</w:t>
            </w:r>
          </w:p>
        </w:tc>
      </w:tr>
      <w:tr w:rsidR="00F63E2A" w:rsidRPr="002517C7" w14:paraId="0706A6E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85C855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6334C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EB9BB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361 (0.14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C19FE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,103 (0.13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1F8A3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,464 (0.13%)</w:t>
            </w:r>
          </w:p>
        </w:tc>
      </w:tr>
      <w:tr w:rsidR="00F63E2A" w:rsidRPr="002517C7" w14:paraId="52882EA4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3E42AA" w14:textId="2140C214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</w:t>
            </w:r>
            <w:r w:rsidR="00F47F05">
              <w:rPr>
                <w:color w:val="2B1C46"/>
                <w:sz w:val="22"/>
                <w:szCs w:val="22"/>
                <w:lang w:val="en-US"/>
              </w:rPr>
              <w:t>flu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903D8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9693E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B5EA6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E3C3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1E66F24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7239AC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B4B22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1E346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 (±0.04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CD90E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 (±0.04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3D22A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 (±0.04)</w:t>
            </w:r>
          </w:p>
        </w:tc>
      </w:tr>
      <w:tr w:rsidR="00F63E2A" w:rsidRPr="002517C7" w14:paraId="0A241A4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695B9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EAB858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AEECB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4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D40F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3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30F7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4.00</w:t>
            </w:r>
          </w:p>
        </w:tc>
      </w:tr>
      <w:tr w:rsidR="00F63E2A" w:rsidRPr="002517C7" w14:paraId="08151C2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0FC59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1B2DF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BFDC0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8332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7F7E1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</w:tr>
      <w:tr w:rsidR="00F63E2A" w:rsidRPr="002517C7" w14:paraId="526C5AA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E628A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B1C398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A9518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AA2B9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5747D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</w:tr>
      <w:tr w:rsidR="00F63E2A" w:rsidRPr="002517C7" w14:paraId="080401F8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DF68A7" w14:textId="7F306874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</w:t>
            </w:r>
            <w:r w:rsidR="00F47F05">
              <w:rPr>
                <w:color w:val="2B1C46"/>
                <w:sz w:val="22"/>
                <w:szCs w:val="22"/>
                <w:lang w:val="en-US"/>
              </w:rPr>
              <w:t>flu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hospitalizations in patients with at least </w:t>
            </w:r>
            <w:r w:rsidR="00F47F05">
              <w:rPr>
                <w:color w:val="2B1C46"/>
                <w:sz w:val="22"/>
                <w:szCs w:val="22"/>
                <w:lang w:val="en-US"/>
              </w:rPr>
              <w:t xml:space="preserve">1 flu 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>hospitaliza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EA54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D7BA7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4,85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190BA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28,98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09D6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03,834</w:t>
            </w:r>
          </w:p>
        </w:tc>
      </w:tr>
      <w:tr w:rsidR="00F63E2A" w:rsidRPr="002517C7" w14:paraId="6C59DAE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CC306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68D64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F2126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36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7D4E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,10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6E73B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,464</w:t>
            </w:r>
          </w:p>
        </w:tc>
      </w:tr>
      <w:tr w:rsidR="00F63E2A" w:rsidRPr="002517C7" w14:paraId="2421848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2F4B7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702BE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51959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11 (±0.34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E5673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8 (±0.29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4EE2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9 (±0.30)</w:t>
            </w:r>
          </w:p>
        </w:tc>
      </w:tr>
      <w:tr w:rsidR="00F63E2A" w:rsidRPr="002517C7" w14:paraId="49BC4EF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6A6A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95476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17E0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4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ADC30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3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203C7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4.00</w:t>
            </w:r>
          </w:p>
        </w:tc>
      </w:tr>
      <w:tr w:rsidR="00F63E2A" w:rsidRPr="002517C7" w14:paraId="1CD5920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2D1F6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19D668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32B8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E9820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2F2CC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</w:tr>
      <w:tr w:rsidR="00F63E2A" w:rsidRPr="002517C7" w14:paraId="320CA60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4FF82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F0A3D3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C9A87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50129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E67B1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</w:tr>
      <w:tr w:rsidR="00F63E2A" w:rsidRPr="002517C7" w14:paraId="5DCD4666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493208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Presence of pneumonia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11233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7FD0D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62,721 (98.6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7A965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866,174 (98.9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E7C06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828,895 (98.92%)</w:t>
            </w:r>
          </w:p>
        </w:tc>
      </w:tr>
      <w:tr w:rsidR="00F63E2A" w:rsidRPr="002517C7" w14:paraId="25CD0DB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2911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56127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0F9F5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,490 (1.38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60E8A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1,913 (1.04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CB42C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5,403 (1.08%)</w:t>
            </w:r>
          </w:p>
        </w:tc>
      </w:tr>
      <w:tr w:rsidR="00F63E2A" w:rsidRPr="002517C7" w14:paraId="70AF2766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947F12" w14:textId="00973A6A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pneumonia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DBC1F6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CCDD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6171E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5C22C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2ECF34E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875E9B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451F2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C9C40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2 (±0.14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725A1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1 (±0.12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F6455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1 (±0.12)</w:t>
            </w:r>
          </w:p>
        </w:tc>
      </w:tr>
      <w:tr w:rsidR="00F63E2A" w:rsidRPr="002517C7" w14:paraId="35950C3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2C9BD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645E5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84803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6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373F1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9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7CBE1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9.00</w:t>
            </w:r>
          </w:p>
        </w:tc>
      </w:tr>
      <w:tr w:rsidR="00F63E2A" w:rsidRPr="002517C7" w14:paraId="00DBE1C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0252B4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2B8A2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5EB31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09151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7A820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</w:tr>
      <w:tr w:rsidR="00F63E2A" w:rsidRPr="002517C7" w14:paraId="58EA37A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71337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D0EBA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C145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5C43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D5F37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</w:tr>
      <w:tr w:rsidR="00F63E2A" w:rsidRPr="002517C7" w14:paraId="51E1773A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65110D" w14:textId="29B880DF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pneumonia hospitalizations in patients with at least </w:t>
            </w:r>
            <w:r w:rsidR="00F47F05">
              <w:rPr>
                <w:color w:val="2B1C46"/>
                <w:sz w:val="22"/>
                <w:szCs w:val="22"/>
                <w:lang w:val="en-US"/>
              </w:rPr>
              <w:t>1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pneumonia hospitaliza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4BF956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A93B5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62,72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7914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866,17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6CAAC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828,895</w:t>
            </w:r>
          </w:p>
        </w:tc>
      </w:tr>
      <w:tr w:rsidR="00F63E2A" w:rsidRPr="002517C7" w14:paraId="58AB0C0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A7D678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DB90B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C5FA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,49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FE5DF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1,91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678D7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5,403</w:t>
            </w:r>
          </w:p>
        </w:tc>
      </w:tr>
      <w:tr w:rsidR="00F63E2A" w:rsidRPr="002517C7" w14:paraId="61549C4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F98E2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CE9886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E354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15 (±0.42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0ED48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14 (±0.4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FB78C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14 (±0.40)</w:t>
            </w:r>
          </w:p>
        </w:tc>
      </w:tr>
      <w:tr w:rsidR="00F63E2A" w:rsidRPr="002517C7" w14:paraId="7C9AF59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FCBFB8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539A7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5A5A1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6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3E21E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9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A7920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9.00</w:t>
            </w:r>
          </w:p>
        </w:tc>
      </w:tr>
      <w:tr w:rsidR="00F63E2A" w:rsidRPr="002517C7" w14:paraId="69A5BC4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CC2E7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1E92A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EDA05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2DB50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868B9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</w:tr>
      <w:tr w:rsidR="00F63E2A" w:rsidRPr="002517C7" w14:paraId="2AEB8BF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33DD6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0D54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C345C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59EC7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D0878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</w:tr>
      <w:tr w:rsidR="00F63E2A" w:rsidRPr="002517C7" w14:paraId="4D32146B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65B210" w14:textId="77777777" w:rsidR="00B702F9" w:rsidRPr="002517C7" w:rsidRDefault="00B702F9" w:rsidP="00966D60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Presence of P/I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6CEB27" w14:textId="77777777" w:rsidR="00B702F9" w:rsidRPr="002517C7" w:rsidRDefault="00B702F9" w:rsidP="00966D60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85FAC2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61,709 (98.5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F191CF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859,209 (98.8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7387EB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820,918 (98.82%)</w:t>
            </w:r>
          </w:p>
        </w:tc>
      </w:tr>
      <w:tr w:rsidR="00F63E2A" w:rsidRPr="002517C7" w14:paraId="1C46795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4622B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AF8CA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B3639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4,502 (1.49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FF926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8,878 (1.14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A08CC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3,380 (1.18%)</w:t>
            </w:r>
          </w:p>
        </w:tc>
      </w:tr>
      <w:tr w:rsidR="00F63E2A" w:rsidRPr="002517C7" w14:paraId="64D4E481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A951B9" w14:textId="50B840C9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P/I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1079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7DF0F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92394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AB407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48C92B3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4F097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2A396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9CA5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2 (±0.15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051B5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1 (±0.13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7A6D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1 (±0.13)</w:t>
            </w:r>
          </w:p>
        </w:tc>
      </w:tr>
      <w:tr w:rsidR="00F63E2A" w:rsidRPr="002517C7" w14:paraId="24FB69E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8C19B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C3BD4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40216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6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4F695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9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898D3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9.00</w:t>
            </w:r>
          </w:p>
        </w:tc>
      </w:tr>
      <w:tr w:rsidR="00F63E2A" w:rsidRPr="002517C7" w14:paraId="5F4A007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1B4EA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A49D22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2CD3A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F9CC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ED8D1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</w:tr>
      <w:tr w:rsidR="00F63E2A" w:rsidRPr="002517C7" w14:paraId="18BF58A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01E5D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DC7EC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F80E7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0400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B520F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</w:tr>
      <w:tr w:rsidR="00F63E2A" w:rsidRPr="002517C7" w14:paraId="33E3693B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9218F" w14:textId="1DC8BB83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P/I hospitalizations in patients with at least </w:t>
            </w:r>
            <w:r w:rsidR="00966D60">
              <w:rPr>
                <w:color w:val="2B1C46"/>
                <w:sz w:val="22"/>
                <w:szCs w:val="22"/>
                <w:lang w:val="en-US"/>
              </w:rPr>
              <w:t>1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</w:t>
            </w:r>
            <w:r w:rsidR="00966D60">
              <w:rPr>
                <w:color w:val="2B1C46"/>
                <w:sz w:val="22"/>
                <w:szCs w:val="22"/>
                <w:lang w:val="en-US"/>
              </w:rPr>
              <w:t>P/I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hospitaliza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4966C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F9D06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61,70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D5BC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859,20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76E95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820,918</w:t>
            </w:r>
          </w:p>
        </w:tc>
      </w:tr>
      <w:tr w:rsidR="00F63E2A" w:rsidRPr="002517C7" w14:paraId="2A9B0DA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48CB2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A7A03E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BB400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4,50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3BCF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8,87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C4E53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3,380</w:t>
            </w:r>
          </w:p>
        </w:tc>
      </w:tr>
      <w:tr w:rsidR="00F63E2A" w:rsidRPr="002517C7" w14:paraId="63189A8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67BE3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F96288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5BC5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17 (±0.45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584E7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16 (±0.44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C82AA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16 (±0.44)</w:t>
            </w:r>
          </w:p>
        </w:tc>
      </w:tr>
      <w:tr w:rsidR="00F63E2A" w:rsidRPr="002517C7" w14:paraId="2ABCAE9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EC71A0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CFDF6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B9D81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6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A4DA1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9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50042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9.00</w:t>
            </w:r>
          </w:p>
        </w:tc>
      </w:tr>
      <w:tr w:rsidR="00F63E2A" w:rsidRPr="002517C7" w14:paraId="752921E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320A4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87ED1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A0AB4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D7CE1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09EF2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</w:tr>
      <w:tr w:rsidR="00F63E2A" w:rsidRPr="002517C7" w14:paraId="7B63D7A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06A09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4BA80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7A195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A0D2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48153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</w:tr>
      <w:tr w:rsidR="00F63E2A" w:rsidRPr="002517C7" w14:paraId="4B46B2C1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54B2E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Presence of respiratory disease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60195E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9EFA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55,247 (97.8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2AF47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824,358 (98.3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F05DA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779,605 (98.30%)</w:t>
            </w:r>
          </w:p>
        </w:tc>
      </w:tr>
      <w:tr w:rsidR="00F63E2A" w:rsidRPr="002517C7" w14:paraId="4621A8E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446815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59E2E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62290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0,964 (2.15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CC05F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3,729 (1.64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0CF50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4,693 (1.70%)</w:t>
            </w:r>
          </w:p>
        </w:tc>
      </w:tr>
      <w:tr w:rsidR="00F63E2A" w:rsidRPr="002517C7" w14:paraId="60346D0D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5A3E3B" w14:textId="71B5D03A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respiratory disease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12156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CC049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D7AA4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B645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30B675D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48836B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E6936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2006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3 (±0.19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C75B4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2 (±0.16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0541B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2 (±0.17)</w:t>
            </w:r>
          </w:p>
        </w:tc>
      </w:tr>
      <w:tr w:rsidR="00F63E2A" w:rsidRPr="002517C7" w14:paraId="78D5A37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D3EF6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943FF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6803F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8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6CC49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9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BFA97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9.00</w:t>
            </w:r>
          </w:p>
        </w:tc>
      </w:tr>
      <w:tr w:rsidR="00F63E2A" w:rsidRPr="002517C7" w14:paraId="176F45A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ED90A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D44BB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A540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2727A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28FC9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</w:tr>
      <w:tr w:rsidR="00F63E2A" w:rsidRPr="002517C7" w14:paraId="59ABD15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CF3FB4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CBACC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B0976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AD11F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7693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</w:tr>
      <w:tr w:rsidR="00F63E2A" w:rsidRPr="002517C7" w14:paraId="5DED3B43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8C0F6A" w14:textId="15FBD83C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respiratory hospitalizations in patients with at least </w:t>
            </w:r>
            <w:r w:rsidR="00966D60">
              <w:rPr>
                <w:color w:val="2B1C46"/>
                <w:sz w:val="22"/>
                <w:szCs w:val="22"/>
                <w:lang w:val="en-US"/>
              </w:rPr>
              <w:t>1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lastRenderedPageBreak/>
              <w:t>respiratory hospitaliza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38308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lastRenderedPageBreak/>
              <w:t>Miss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AB38F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55,24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B40D0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824,35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3B39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779,605</w:t>
            </w:r>
          </w:p>
        </w:tc>
      </w:tr>
      <w:tr w:rsidR="00F63E2A" w:rsidRPr="002517C7" w14:paraId="69ACA4C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0754F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53DA4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E9BF8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0,96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5101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3,72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27BDE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4,693</w:t>
            </w:r>
          </w:p>
        </w:tc>
      </w:tr>
      <w:tr w:rsidR="00F63E2A" w:rsidRPr="002517C7" w14:paraId="0045E55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93A2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79EE2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B1EFC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20 (±0.52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49C77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19 (±0.51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76166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19 (±0.51)</w:t>
            </w:r>
          </w:p>
        </w:tc>
      </w:tr>
      <w:tr w:rsidR="00F63E2A" w:rsidRPr="002517C7" w14:paraId="7AE9412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B89A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5D9A9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00C53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8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9BA98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9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C356E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9.00</w:t>
            </w:r>
          </w:p>
        </w:tc>
      </w:tr>
      <w:tr w:rsidR="00F63E2A" w:rsidRPr="002517C7" w14:paraId="093F269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75EE6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46DE7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D19CA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7289B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19A79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</w:tr>
      <w:tr w:rsidR="00F63E2A" w:rsidRPr="002517C7" w14:paraId="1414385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B86DC8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8865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25CA8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6CB7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7B5C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</w:tr>
      <w:tr w:rsidR="00F63E2A" w:rsidRPr="002517C7" w14:paraId="771C3A33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C2B7F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Presence of cardiovascular disease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18D626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DC51F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26,245 (94.8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41224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658,999 (95.9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CC1A5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585,244 (95.84%)</w:t>
            </w:r>
          </w:p>
        </w:tc>
      </w:tr>
      <w:tr w:rsidR="00F63E2A" w:rsidRPr="002517C7" w14:paraId="1C3D6F4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19D4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2AA1A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8851B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9,966 (5.1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B4CA3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79,088 (4.0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BE011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29,054 (4.16%)</w:t>
            </w:r>
          </w:p>
        </w:tc>
      </w:tr>
      <w:tr w:rsidR="00F63E2A" w:rsidRPr="002517C7" w14:paraId="1A15809C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E3DEE5" w14:textId="18C2341E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cardiovascular disease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EAF60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EDF1C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0CA1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359EA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26D2555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39CD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D4B87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B5E80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7 (±0.33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9327D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5 (±0.29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6D228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5 (±0.30)</w:t>
            </w:r>
          </w:p>
        </w:tc>
      </w:tr>
      <w:tr w:rsidR="00F63E2A" w:rsidRPr="002517C7" w14:paraId="1F83F18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2071D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BD699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8920E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2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BEE27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4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02550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4.00</w:t>
            </w:r>
          </w:p>
        </w:tc>
      </w:tr>
      <w:tr w:rsidR="00F63E2A" w:rsidRPr="002517C7" w14:paraId="265DE7F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5FD5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65EED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98DD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127C9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429BC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</w:tr>
      <w:tr w:rsidR="00F63E2A" w:rsidRPr="002517C7" w14:paraId="3977479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99F3E8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2EF60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A24AC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1BB06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4A24E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</w:tr>
      <w:tr w:rsidR="00F63E2A" w:rsidRPr="002517C7" w14:paraId="103A7B4F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02BEEE" w14:textId="021A43A0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cardiovascular hospitalizations in patients with at least </w:t>
            </w:r>
            <w:r w:rsidR="00966D60">
              <w:rPr>
                <w:color w:val="2B1C46"/>
                <w:sz w:val="22"/>
                <w:szCs w:val="22"/>
                <w:lang w:val="en-US"/>
              </w:rPr>
              <w:t>1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cardiovascular hospitaliza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637E1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E8F2B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26,24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4903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658,99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0DE5E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585,244</w:t>
            </w:r>
          </w:p>
        </w:tc>
      </w:tr>
      <w:tr w:rsidR="00F63E2A" w:rsidRPr="002517C7" w14:paraId="6121553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9940B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5597F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B3712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9,96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0925F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79,08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020FB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29,054</w:t>
            </w:r>
          </w:p>
        </w:tc>
      </w:tr>
      <w:tr w:rsidR="00F63E2A" w:rsidRPr="002517C7" w14:paraId="5A02D2C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CEFD3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D5FA5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15B4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33 (±0.7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48A3A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31 (±0.68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B92F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31 (±0.68)</w:t>
            </w:r>
          </w:p>
        </w:tc>
      </w:tr>
      <w:tr w:rsidR="00F63E2A" w:rsidRPr="002517C7" w14:paraId="693FF02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5CA7E8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A24F0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F11B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2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17869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4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92A13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4.00</w:t>
            </w:r>
          </w:p>
        </w:tc>
      </w:tr>
      <w:tr w:rsidR="00F63E2A" w:rsidRPr="002517C7" w14:paraId="58DC2D0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D1050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7A87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271AE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3ED2F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2F8A5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</w:tr>
      <w:tr w:rsidR="00F63E2A" w:rsidRPr="002517C7" w14:paraId="1AE8BB9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B899E6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F4C80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AB56B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B7D8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7BA15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</w:tr>
      <w:tr w:rsidR="00F63E2A" w:rsidRPr="002517C7" w14:paraId="272D0FDA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71E39A" w14:textId="44A1001B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Presence of cardiorespiratory disease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3570E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39EFD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21,330 (94.3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1F5D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630,072 (95.5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31664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551,402 (95.41%)</w:t>
            </w:r>
          </w:p>
        </w:tc>
      </w:tr>
      <w:tr w:rsidR="00F63E2A" w:rsidRPr="002517C7" w14:paraId="61FB4BE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C5ED2C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2875B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37F6C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4,881 (5.6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03AE6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08,015 (4.44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45708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62,896 (4.59%)</w:t>
            </w:r>
          </w:p>
        </w:tc>
      </w:tr>
      <w:tr w:rsidR="00F63E2A" w:rsidRPr="002517C7" w14:paraId="4BCAD89B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9BBACF" w14:textId="5B5B5D3E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cardio-respiratory disease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5A3B2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9C9B4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FE53F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E78AF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1F004D3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E498F6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CCE95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21600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9 (±0.46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6D3B0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7 (±0.4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7DDFD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7 (±0.41)</w:t>
            </w:r>
          </w:p>
        </w:tc>
      </w:tr>
      <w:tr w:rsidR="00F63E2A" w:rsidRPr="002517C7" w14:paraId="64206BE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9DF25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7E85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4A77C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8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E0E8A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8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4B0C3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8.00</w:t>
            </w:r>
          </w:p>
        </w:tc>
      </w:tr>
      <w:tr w:rsidR="00F63E2A" w:rsidRPr="002517C7" w14:paraId="5E9B676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75EAB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57AE5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C8593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132E0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D9B25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</w:tr>
      <w:tr w:rsidR="00F63E2A" w:rsidRPr="002517C7" w14:paraId="2B636CD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D9E1D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BA84C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8551B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C978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6DB27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</w:tr>
      <w:tr w:rsidR="00F63E2A" w:rsidRPr="002517C7" w14:paraId="24C5B401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290FA" w14:textId="310C215A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cardio-respiratory hospitalizations in patients with at least </w:t>
            </w:r>
            <w:r w:rsidR="00966D60">
              <w:rPr>
                <w:color w:val="2B1C46"/>
                <w:sz w:val="22"/>
                <w:szCs w:val="22"/>
                <w:lang w:val="en-US"/>
              </w:rPr>
              <w:t>1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cardio-respiratory hospitaliza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9094C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739A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21,33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5AB1F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630,07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6996A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551,402</w:t>
            </w:r>
          </w:p>
        </w:tc>
      </w:tr>
      <w:tr w:rsidR="00F63E2A" w:rsidRPr="002517C7" w14:paraId="53329CF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73F56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65B03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251B7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4,88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9CACE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08,01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2FF8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62,896</w:t>
            </w:r>
          </w:p>
        </w:tc>
      </w:tr>
      <w:tr w:rsidR="00F63E2A" w:rsidRPr="002517C7" w14:paraId="144A357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BB7F6C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144313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5E1ED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67 (±1.07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D32B3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63 (±1.03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2E1E3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63 (±1.03)</w:t>
            </w:r>
          </w:p>
        </w:tc>
      </w:tr>
      <w:tr w:rsidR="00F63E2A" w:rsidRPr="002517C7" w14:paraId="22E18E6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F2F2D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5C358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7E075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8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ED186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8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CD37C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8.00</w:t>
            </w:r>
          </w:p>
        </w:tc>
      </w:tr>
      <w:tr w:rsidR="00F63E2A" w:rsidRPr="002517C7" w14:paraId="77F88A8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20FFC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014086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15163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031FE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EB3FB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</w:tr>
      <w:tr w:rsidR="00F63E2A" w:rsidRPr="002517C7" w14:paraId="4841249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64FBB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8D7CE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D2D5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2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C2304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2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24E4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2.00</w:t>
            </w:r>
          </w:p>
        </w:tc>
      </w:tr>
      <w:tr w:rsidR="00F63E2A" w:rsidRPr="002517C7" w14:paraId="2404EA42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5EDA2" w14:textId="051D96B8" w:rsidR="00B702F9" w:rsidRPr="002517C7" w:rsidRDefault="00966D60" w:rsidP="00966D60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>
              <w:rPr>
                <w:color w:val="2B1C46"/>
                <w:sz w:val="22"/>
                <w:szCs w:val="22"/>
                <w:lang w:val="en-US"/>
              </w:rPr>
              <w:t>LTD</w:t>
            </w:r>
            <w:r>
              <w:rPr>
                <w:color w:val="2B1C46"/>
                <w:sz w:val="22"/>
                <w:szCs w:val="22"/>
                <w:lang w:val="en-US"/>
              </w:rPr>
              <w:br/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>ICD-10 and name</w:t>
            </w: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1A107A" w14:textId="77777777" w:rsidR="00B702F9" w:rsidRPr="002517C7" w:rsidRDefault="00B702F9" w:rsidP="00966D60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F7141B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5,980 (31.85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CB05FC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508,995 (32.08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B15488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744,975 (32.05%)</w:t>
            </w:r>
          </w:p>
        </w:tc>
      </w:tr>
      <w:tr w:rsidR="00F63E2A" w:rsidRPr="002517C7" w14:paraId="5C5500F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9B9B66" w14:textId="77777777" w:rsidR="00B702F9" w:rsidRPr="002517C7" w:rsidRDefault="00B702F9" w:rsidP="00966D60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A58573" w14:textId="03477D3A" w:rsidR="00B702F9" w:rsidRPr="002517C7" w:rsidRDefault="00B702F9" w:rsidP="00966D60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E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FD6E1C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5,804 (21.0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60023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04,539 (21.3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F02200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160,343 (21.31%)</w:t>
            </w:r>
          </w:p>
        </w:tc>
      </w:tr>
      <w:tr w:rsidR="00F63E2A" w:rsidRPr="002517C7" w14:paraId="38ED1F5E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12C897" w14:textId="77777777" w:rsidR="00B702F9" w:rsidRPr="002517C7" w:rsidRDefault="00B702F9" w:rsidP="00966D60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A61FED" w14:textId="77492D82" w:rsidR="00B702F9" w:rsidRPr="002517C7" w:rsidRDefault="00B702F9" w:rsidP="00966D60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I2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237D1F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5,942 (8.9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83E6AD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30,608 (9.1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56193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96,550 (9.12%)</w:t>
            </w:r>
          </w:p>
        </w:tc>
      </w:tr>
      <w:tr w:rsidR="00F63E2A" w:rsidRPr="002517C7" w14:paraId="37FA9E9E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D92041" w14:textId="77777777" w:rsidR="00B702F9" w:rsidRPr="002517C7" w:rsidRDefault="00B702F9" w:rsidP="00966D60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B745EA" w14:textId="76D5F13A" w:rsidR="00B702F9" w:rsidRPr="002517C7" w:rsidRDefault="00B702F9" w:rsidP="00966D60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I4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01F5DA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4,243 (7.3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418FDA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31,111 (7.0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386800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85,354 (7.08%)</w:t>
            </w:r>
          </w:p>
        </w:tc>
      </w:tr>
      <w:tr w:rsidR="00F63E2A" w:rsidRPr="002517C7" w14:paraId="03023F9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3EC57" w14:textId="77777777" w:rsidR="00B702F9" w:rsidRPr="002517C7" w:rsidRDefault="00B702F9" w:rsidP="00966D60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E9062" w14:textId="2E3915C6" w:rsidR="00B702F9" w:rsidRPr="002517C7" w:rsidRDefault="00B702F9" w:rsidP="00966D60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6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E5E415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2,959 (4.4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6BC35B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17,179 (4.6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27012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50,138 (4.59%)</w:t>
            </w:r>
          </w:p>
        </w:tc>
      </w:tr>
      <w:tr w:rsidR="00F63E2A" w:rsidRPr="002517C7" w14:paraId="19BB57F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4EC15A" w14:textId="77777777" w:rsidR="00B702F9" w:rsidRPr="002517C7" w:rsidRDefault="00B702F9" w:rsidP="00966D60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5C5B56" w14:textId="5CAED723" w:rsidR="00B702F9" w:rsidRPr="002517C7" w:rsidRDefault="00B702F9" w:rsidP="00966D60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5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28C136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8,837 (3.8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88EA0A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97,192 (4.1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876F08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26,029 (4.15%)</w:t>
            </w:r>
          </w:p>
        </w:tc>
      </w:tr>
      <w:tr w:rsidR="00F63E2A" w:rsidRPr="002517C7" w14:paraId="5EB781D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2A0182" w14:textId="77777777" w:rsidR="00B702F9" w:rsidRPr="002517C7" w:rsidRDefault="00B702F9" w:rsidP="00966D60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88B836" w14:textId="3A8050DA" w:rsidR="00B702F9" w:rsidRPr="002517C7" w:rsidRDefault="00B702F9" w:rsidP="00966D60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I64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0FBD3E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8,480 (2.4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DBD442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3,947 (2.4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6AAE8E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2,427 (2.43%)</w:t>
            </w:r>
          </w:p>
        </w:tc>
      </w:tr>
      <w:tr w:rsidR="00F63E2A" w:rsidRPr="002517C7" w14:paraId="12AB3C3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FCB925" w14:textId="77777777" w:rsidR="00B702F9" w:rsidRPr="002517C7" w:rsidRDefault="00B702F9" w:rsidP="00966D60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57A871" w14:textId="150A989E" w:rsidR="00B702F9" w:rsidRPr="002517C7" w:rsidRDefault="00B702F9" w:rsidP="00966D60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I70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E5D563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4,192 (1.9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3804BE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4,641 (2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1AB554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8,833 (2.00%)</w:t>
            </w:r>
          </w:p>
        </w:tc>
      </w:tr>
      <w:tr w:rsidR="00F63E2A" w:rsidRPr="002517C7" w14:paraId="63F30A6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320EFA" w14:textId="77777777" w:rsidR="00B702F9" w:rsidRPr="002517C7" w:rsidRDefault="00B702F9" w:rsidP="00966D60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757677" w14:textId="528DACA8" w:rsidR="00B702F9" w:rsidRPr="002517C7" w:rsidRDefault="00B702F9" w:rsidP="00966D60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I21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4EB7C7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,414 (1.8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ED3392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3,507 (1.9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03F8F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6,921 (1.96%)</w:t>
            </w:r>
          </w:p>
        </w:tc>
      </w:tr>
      <w:tr w:rsidR="00F63E2A" w:rsidRPr="002517C7" w14:paraId="0490637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E390EC" w14:textId="77777777" w:rsidR="00B702F9" w:rsidRPr="002517C7" w:rsidRDefault="00B702F9" w:rsidP="00966D60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3B96B6" w14:textId="202578E8" w:rsidR="00B702F9" w:rsidRPr="002517C7" w:rsidRDefault="00B702F9" w:rsidP="00966D60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I50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118A06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,273 (2.0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E8F414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7,908 (1.8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86C53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3,181 (1.90%)</w:t>
            </w:r>
          </w:p>
        </w:tc>
      </w:tr>
      <w:tr w:rsidR="00F63E2A" w:rsidRPr="002517C7" w14:paraId="59ACE0B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440E91" w14:textId="77777777" w:rsidR="00B702F9" w:rsidRPr="002517C7" w:rsidRDefault="00B702F9" w:rsidP="00966D60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EF97B4" w14:textId="604E56FC" w:rsidR="00B702F9" w:rsidRPr="002517C7" w:rsidRDefault="00B702F9" w:rsidP="00966D60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N18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9BDC16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,905 (1.7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71009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5,035 (1.6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EED27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7,940 (1.62%)</w:t>
            </w:r>
          </w:p>
        </w:tc>
      </w:tr>
      <w:tr w:rsidR="00F63E2A" w:rsidRPr="002517C7" w14:paraId="5030283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3677E5" w14:textId="77777777" w:rsidR="00B702F9" w:rsidRPr="002517C7" w:rsidRDefault="00B702F9" w:rsidP="00966D60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25FBD" w14:textId="782B955E" w:rsidR="00B702F9" w:rsidRPr="002517C7" w:rsidRDefault="00B702F9" w:rsidP="00966D60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I702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3F9D71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,602 (1.5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87D256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1,543 (1.5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D28B9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3,145 (1.53%)</w:t>
            </w:r>
          </w:p>
        </w:tc>
      </w:tr>
      <w:tr w:rsidR="00F63E2A" w:rsidRPr="002517C7" w14:paraId="51FF879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845645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EE720E" w14:textId="3B0E3421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F00 (G30.-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9A468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,508 (1.8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90487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6,346 (1.4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37CEA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9,854 (1.47%)</w:t>
            </w:r>
          </w:p>
        </w:tc>
      </w:tr>
      <w:tr w:rsidR="00F63E2A" w:rsidRPr="002517C7" w14:paraId="62E19A4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01FBDB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27E364" w14:textId="4A754978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C18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4B3D3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,686 (1.4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77F7D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7,356 (1.4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BC7E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8,042 (1.43%)</w:t>
            </w:r>
          </w:p>
        </w:tc>
      </w:tr>
      <w:tr w:rsidR="00F63E2A" w:rsidRPr="002517C7" w14:paraId="5BED1BD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E775B6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9B8ADA" w14:textId="7A70884E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I49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2AAED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,631 (1.4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81C87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3,078 (1.3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F55C9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3,709 (1.35%)</w:t>
            </w:r>
          </w:p>
        </w:tc>
      </w:tr>
      <w:tr w:rsidR="00F63E2A" w:rsidRPr="002517C7" w14:paraId="278D4D8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52CA6C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2C629C" w14:textId="109051F8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G20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CFB83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,294 (1.3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D9E82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2,693 (1.3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ABC41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2,987 (1.34%)</w:t>
            </w:r>
          </w:p>
        </w:tc>
      </w:tr>
      <w:tr w:rsidR="00F63E2A" w:rsidRPr="002517C7" w14:paraId="681BF4E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E3812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DF1BA6" w14:textId="0BA5549D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E10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47EA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,979 (1.3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EBB43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2,539 (1.3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DA33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2,518 (1.33%)</w:t>
            </w:r>
          </w:p>
        </w:tc>
      </w:tr>
      <w:tr w:rsidR="00F63E2A" w:rsidRPr="002517C7" w14:paraId="3856714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906140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EF815C" w14:textId="3AF1BB9F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C67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42673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,504 (1.1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F473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5,164 (1.1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DB910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3,668 (1.17%)</w:t>
            </w:r>
          </w:p>
        </w:tc>
      </w:tr>
      <w:tr w:rsidR="00F63E2A" w:rsidRPr="002517C7" w14:paraId="642FB6C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3DD05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83062C" w14:textId="2EE83BA2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I35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909B6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,721 (1.1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69AF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3,769 (1.1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9368F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2,490 (1.15%)</w:t>
            </w:r>
          </w:p>
        </w:tc>
      </w:tr>
      <w:tr w:rsidR="00F63E2A" w:rsidRPr="002517C7" w14:paraId="294A86A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830C3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7773DD" w14:textId="32C80D8B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I1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4CAB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,901 (1.2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028C4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6,212 (0.98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CB5A0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5,113 (1.01%)</w:t>
            </w:r>
          </w:p>
        </w:tc>
      </w:tr>
    </w:tbl>
    <w:p w14:paraId="45FCEDE3" w14:textId="77777777" w:rsidR="00AC3637" w:rsidRPr="007974B1" w:rsidRDefault="00AC3637" w:rsidP="00AC3637">
      <w:pPr>
        <w:rPr>
          <w:color w:val="2B1C46"/>
          <w:shd w:val="clear" w:color="auto" w:fill="FFFFFF"/>
          <w:lang w:val="en-US"/>
        </w:rPr>
      </w:pPr>
      <w:r>
        <w:rPr>
          <w:color w:val="2B1C46"/>
          <w:lang w:val="en-US"/>
        </w:rPr>
        <w:t xml:space="preserve">AURA: </w:t>
      </w:r>
      <w:r w:rsidRPr="00384B21">
        <w:rPr>
          <w:color w:val="2B1C46"/>
          <w:lang w:val="en-US"/>
        </w:rPr>
        <w:t xml:space="preserve">Auvergne-Rhône-Alpes </w:t>
      </w:r>
      <w:r>
        <w:rPr>
          <w:color w:val="2B1C46"/>
          <w:lang w:val="en-US"/>
        </w:rPr>
        <w:t xml:space="preserve">(French region); </w:t>
      </w:r>
      <w:r w:rsidRPr="002C381C">
        <w:rPr>
          <w:color w:val="2B1C46"/>
          <w:lang w:val="en-US"/>
        </w:rPr>
        <w:t>BFC: Bourgogne-Franche-Comté</w:t>
      </w:r>
      <w:r>
        <w:rPr>
          <w:color w:val="2B1C46"/>
          <w:lang w:val="en-US"/>
        </w:rPr>
        <w:t xml:space="preserve"> (French region)</w:t>
      </w:r>
      <w:r w:rsidRPr="002C381C">
        <w:rPr>
          <w:color w:val="2B1C46"/>
          <w:shd w:val="clear" w:color="auto" w:fill="FFFFFF"/>
          <w:lang w:val="en-US"/>
        </w:rPr>
        <w:t>;</w:t>
      </w:r>
      <w:r>
        <w:rPr>
          <w:color w:val="2B1C46"/>
          <w:shd w:val="clear" w:color="auto" w:fill="FFFFFF"/>
          <w:lang w:val="en-US"/>
        </w:rPr>
        <w:t xml:space="preserve"> DP: </w:t>
      </w:r>
      <w:r w:rsidRPr="007974B1">
        <w:rPr>
          <w:color w:val="2B1C46"/>
          <w:shd w:val="clear" w:color="auto" w:fill="FFFFFF"/>
          <w:lang w:val="en-US"/>
        </w:rPr>
        <w:lastRenderedPageBreak/>
        <w:t>Primary diagnosis; DR: related diagnosis; DROM: French oversea department and region; EHPAD: nursing home (</w:t>
      </w:r>
      <w:r w:rsidRPr="007974B1">
        <w:rPr>
          <w:i/>
          <w:iCs/>
          <w:color w:val="2B1C46"/>
          <w:shd w:val="clear" w:color="auto" w:fill="FFFFFF"/>
          <w:lang w:val="en-US"/>
        </w:rPr>
        <w:t>Etablissement d'Hébergement pour Personnes Agées Dépendantes</w:t>
      </w:r>
      <w:r w:rsidRPr="007974B1">
        <w:rPr>
          <w:color w:val="2B1C46"/>
          <w:shd w:val="clear" w:color="auto" w:fill="FFFFFF"/>
          <w:lang w:val="en-US"/>
        </w:rPr>
        <w:t>); ESMS: medico-social housing establishment; Flu: influenza; HAD: homecare setting (</w:t>
      </w:r>
      <w:r w:rsidRPr="007974B1">
        <w:rPr>
          <w:i/>
          <w:iCs/>
          <w:color w:val="2B1C46"/>
          <w:shd w:val="clear" w:color="auto" w:fill="FFFFFF"/>
          <w:lang w:val="en-US"/>
        </w:rPr>
        <w:t>hospitalisation à domicile</w:t>
      </w:r>
      <w:r w:rsidRPr="007974B1">
        <w:rPr>
          <w:color w:val="2B1C46"/>
          <w:shd w:val="clear" w:color="auto" w:fill="FFFFFF"/>
          <w:lang w:val="en-US"/>
        </w:rPr>
        <w:t>); HD-QIV: high dose QIV; ICD-10: International Classification of Diseases, 10th Revision (ICD-10); LTD: long-term disease; Max: maximum; MCO: Medicine, Surgery, Obstetrics (</w:t>
      </w:r>
      <w:r w:rsidRPr="007974B1">
        <w:rPr>
          <w:i/>
          <w:iCs/>
          <w:color w:val="2B1C46"/>
          <w:shd w:val="clear" w:color="auto" w:fill="FFFFFF"/>
          <w:lang w:val="en-US"/>
        </w:rPr>
        <w:t>medicine, chirurgie, obstétrique</w:t>
      </w:r>
      <w:r w:rsidRPr="007974B1">
        <w:rPr>
          <w:color w:val="2B1C46"/>
          <w:shd w:val="clear" w:color="auto" w:fill="FFFFFF"/>
          <w:lang w:val="en-US"/>
        </w:rPr>
        <w:t>); Min: minimum; Nb: number; PACA: Provence-Alpes-Côte d'Azur (French region); P/I: pneumonia or influenza; PSY: psychiatry; Q1-Q3: first and third quartiles; QIV: quadrivalent influenza vaccine; RUM: summary of patient’s medical data in one unit (</w:t>
      </w:r>
      <w:r w:rsidRPr="007974B1">
        <w:rPr>
          <w:i/>
          <w:iCs/>
          <w:color w:val="2B1C46"/>
          <w:shd w:val="clear" w:color="auto" w:fill="FFFFFF"/>
          <w:lang w:val="en-US"/>
        </w:rPr>
        <w:t>résumé d’unité médicale</w:t>
      </w:r>
      <w:r w:rsidRPr="007974B1">
        <w:rPr>
          <w:color w:val="2B1C46"/>
          <w:shd w:val="clear" w:color="auto" w:fill="FFFFFF"/>
          <w:lang w:val="en-US"/>
        </w:rPr>
        <w:t>); SD: standard deviation; SD-QIV: standard dose QIV; SSR: after care and rehabilitation (</w:t>
      </w:r>
      <w:r w:rsidRPr="007974B1">
        <w:rPr>
          <w:i/>
          <w:iCs/>
          <w:color w:val="2B1C46"/>
          <w:shd w:val="clear" w:color="auto" w:fill="FFFFFF"/>
          <w:lang w:val="en-US"/>
        </w:rPr>
        <w:t>soins de suite et de réadaptation</w:t>
      </w:r>
      <w:r w:rsidRPr="007974B1">
        <w:rPr>
          <w:color w:val="2B1C46"/>
          <w:shd w:val="clear" w:color="auto" w:fill="FFFFFF"/>
          <w:lang w:val="en-US"/>
        </w:rPr>
        <w:t>); UTI: urinary tract infection</w:t>
      </w:r>
    </w:p>
    <w:p w14:paraId="133F0073" w14:textId="77777777" w:rsidR="00AC3637" w:rsidRPr="00A85189" w:rsidRDefault="00AC3637" w:rsidP="00AC3637">
      <w:pPr>
        <w:rPr>
          <w:color w:val="2B1C46"/>
          <w:sz w:val="28"/>
          <w:szCs w:val="28"/>
          <w:lang w:val="en-US"/>
        </w:rPr>
      </w:pPr>
      <w:r w:rsidRPr="007974B1">
        <w:rPr>
          <w:lang w:val="en-US"/>
        </w:rPr>
        <w:t xml:space="preserve">* </w:t>
      </w:r>
      <w:r w:rsidRPr="007974B1">
        <w:rPr>
          <w:color w:val="2B1C46"/>
          <w:lang w:val="en-US"/>
        </w:rPr>
        <w:t>in the past 12 months (proxy for health status); ** including cancer patients, organ transplant, HIV patients, and chronic autoimmune or inflammatory diseases treated with immune-suppressive or biologic drugs; *** treated by immunosuppressive or biologic drugs; **** major groups of comorbidities; ***** in the 5 preceding seasons</w:t>
      </w:r>
    </w:p>
    <w:p w14:paraId="0FE637B9" w14:textId="1675F321" w:rsidR="00112C4A" w:rsidRPr="00112C4A" w:rsidRDefault="00112C4A" w:rsidP="00AC3637">
      <w:pPr>
        <w:rPr>
          <w:lang w:val="en-US"/>
        </w:rPr>
      </w:pPr>
    </w:p>
    <w:sectPr w:rsidR="00112C4A" w:rsidRPr="00112C4A" w:rsidSect="004763A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3958A4"/>
    <w:multiLevelType w:val="multilevel"/>
    <w:tmpl w:val="9EEEC0B4"/>
    <w:lvl w:ilvl="0">
      <w:start w:val="1"/>
      <w:numFmt w:val="decimal"/>
      <w:pStyle w:val="Titre2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3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2BED6DBF"/>
    <w:multiLevelType w:val="multilevel"/>
    <w:tmpl w:val="694018D4"/>
    <w:lvl w:ilvl="0">
      <w:start w:val="1"/>
      <w:numFmt w:val="upperRoman"/>
      <w:lvlText w:val="Partie %1."/>
      <w:lvlJc w:val="right"/>
      <w:pPr>
        <w:ind w:left="1776" w:hanging="360"/>
      </w:pPr>
      <w:rPr>
        <w:rFonts w:ascii="Calibri" w:hAnsi="Calibri" w:cs="Times New Roman" w:hint="default"/>
        <w:sz w:val="28"/>
      </w:rPr>
    </w:lvl>
    <w:lvl w:ilvl="1">
      <w:start w:val="1"/>
      <w:numFmt w:val="upperLetter"/>
      <w:lvlText w:val="%2."/>
      <w:lvlJc w:val="left"/>
      <w:pPr>
        <w:ind w:left="2136"/>
      </w:pPr>
      <w:rPr>
        <w:rFonts w:cs="Times New Roman" w:hint="default"/>
      </w:rPr>
    </w:lvl>
    <w:lvl w:ilvl="2">
      <w:start w:val="1"/>
      <w:numFmt w:val="decimal"/>
      <w:lvlText w:val="%3."/>
      <w:lvlJc w:val="left"/>
      <w:pPr>
        <w:ind w:left="2856"/>
      </w:pPr>
      <w:rPr>
        <w:rFonts w:cs="Times New Roman" w:hint="default"/>
      </w:rPr>
    </w:lvl>
    <w:lvl w:ilvl="3">
      <w:start w:val="1"/>
      <w:numFmt w:val="lowerLetter"/>
      <w:lvlText w:val="%4)"/>
      <w:lvlJc w:val="left"/>
      <w:pPr>
        <w:ind w:left="3576"/>
      </w:pPr>
      <w:rPr>
        <w:rFonts w:cs="Times New Roman" w:hint="default"/>
      </w:rPr>
    </w:lvl>
    <w:lvl w:ilvl="4">
      <w:start w:val="1"/>
      <w:numFmt w:val="decimal"/>
      <w:pStyle w:val="Titre5"/>
      <w:lvlText w:val="(%5)"/>
      <w:lvlJc w:val="left"/>
      <w:pPr>
        <w:ind w:left="4296"/>
      </w:pPr>
      <w:rPr>
        <w:rFonts w:cs="Times New Roman" w:hint="default"/>
      </w:rPr>
    </w:lvl>
    <w:lvl w:ilvl="5">
      <w:start w:val="1"/>
      <w:numFmt w:val="lowerLetter"/>
      <w:pStyle w:val="Titre6"/>
      <w:lvlText w:val="(%6)"/>
      <w:lvlJc w:val="left"/>
      <w:pPr>
        <w:ind w:left="5016"/>
      </w:pPr>
      <w:rPr>
        <w:rFonts w:cs="Times New Roman" w:hint="default"/>
      </w:rPr>
    </w:lvl>
    <w:lvl w:ilvl="6">
      <w:start w:val="1"/>
      <w:numFmt w:val="lowerRoman"/>
      <w:pStyle w:val="Titre7"/>
      <w:lvlText w:val="(%7)"/>
      <w:lvlJc w:val="left"/>
      <w:pPr>
        <w:ind w:left="5736"/>
      </w:pPr>
      <w:rPr>
        <w:rFonts w:cs="Times New Roman" w:hint="default"/>
      </w:rPr>
    </w:lvl>
    <w:lvl w:ilvl="7">
      <w:start w:val="1"/>
      <w:numFmt w:val="lowerLetter"/>
      <w:pStyle w:val="Titre8"/>
      <w:lvlText w:val="(%8)"/>
      <w:lvlJc w:val="left"/>
      <w:pPr>
        <w:ind w:left="6456"/>
      </w:pPr>
      <w:rPr>
        <w:rFonts w:cs="Times New Roman" w:hint="default"/>
      </w:rPr>
    </w:lvl>
    <w:lvl w:ilvl="8">
      <w:start w:val="1"/>
      <w:numFmt w:val="lowerRoman"/>
      <w:pStyle w:val="Titre9"/>
      <w:lvlText w:val="(%9)"/>
      <w:lvlJc w:val="left"/>
      <w:pPr>
        <w:ind w:left="7176"/>
      </w:pPr>
      <w:rPr>
        <w:rFonts w:cs="Times New Roman" w:hint="default"/>
      </w:rPr>
    </w:lvl>
  </w:abstractNum>
  <w:abstractNum w:abstractNumId="2" w15:restartNumberingAfterBreak="0">
    <w:nsid w:val="34E869AB"/>
    <w:multiLevelType w:val="hybridMultilevel"/>
    <w:tmpl w:val="3B2C8736"/>
    <w:lvl w:ilvl="0" w:tplc="36FCAA2C">
      <w:start w:val="1"/>
      <w:numFmt w:val="bullet"/>
      <w:pStyle w:val="bullet"/>
      <w:lvlText w:val="-"/>
      <w:lvlJc w:val="left"/>
      <w:pPr>
        <w:ind w:left="3620" w:hanging="360"/>
      </w:pPr>
      <w:rPr>
        <w:rFonts w:ascii="Times New Roman" w:hAnsi="Times New Roman" w:hint="default"/>
        <w:color w:val="auto"/>
      </w:rPr>
    </w:lvl>
    <w:lvl w:ilvl="1" w:tplc="08090003">
      <w:start w:val="1"/>
      <w:numFmt w:val="bullet"/>
      <w:lvlText w:val="o"/>
      <w:lvlJc w:val="left"/>
      <w:pPr>
        <w:ind w:left="251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3231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95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7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39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1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3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551" w:hanging="360"/>
      </w:pPr>
      <w:rPr>
        <w:rFonts w:ascii="Wingdings" w:hAnsi="Wingdings" w:hint="default"/>
      </w:rPr>
    </w:lvl>
  </w:abstractNum>
  <w:abstractNum w:abstractNumId="3" w15:restartNumberingAfterBreak="0">
    <w:nsid w:val="3FEF6AD1"/>
    <w:multiLevelType w:val="hybridMultilevel"/>
    <w:tmpl w:val="5C2EC28C"/>
    <w:lvl w:ilvl="0" w:tplc="F4367856">
      <w:start w:val="1"/>
      <w:numFmt w:val="bullet"/>
      <w:pStyle w:val="Bulletimportant"/>
      <w:lvlText w:val="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8090003">
      <w:start w:val="1"/>
      <w:numFmt w:val="bullet"/>
      <w:lvlText w:val="o"/>
      <w:lvlJc w:val="left"/>
      <w:pPr>
        <w:ind w:left="251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323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5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7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39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1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3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551" w:hanging="360"/>
      </w:pPr>
      <w:rPr>
        <w:rFonts w:ascii="Wingdings" w:hAnsi="Wingdings" w:hint="default"/>
      </w:rPr>
    </w:lvl>
  </w:abstractNum>
  <w:abstractNum w:abstractNumId="4" w15:restartNumberingAfterBreak="0">
    <w:nsid w:val="5C740D42"/>
    <w:multiLevelType w:val="hybridMultilevel"/>
    <w:tmpl w:val="6E1A4F50"/>
    <w:lvl w:ilvl="0" w:tplc="33C8ED84">
      <w:start w:val="1"/>
      <w:numFmt w:val="upperLetter"/>
      <w:lvlText w:val="%1."/>
      <w:lvlJc w:val="left"/>
      <w:pPr>
        <w:ind w:left="936" w:hanging="360"/>
      </w:pPr>
      <w:rPr>
        <w:rFonts w:cs="Times New Roman" w:hint="default"/>
      </w:rPr>
    </w:lvl>
    <w:lvl w:ilvl="1" w:tplc="040C0019" w:tentative="1">
      <w:start w:val="1"/>
      <w:numFmt w:val="lowerLetter"/>
      <w:pStyle w:val="En-ttedetabledesmatires"/>
      <w:lvlText w:val="%2."/>
      <w:lvlJc w:val="left"/>
      <w:pPr>
        <w:ind w:left="1656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376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3096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816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536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256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976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696" w:hanging="180"/>
      </w:pPr>
      <w:rPr>
        <w:rFonts w:cs="Times New Roman"/>
      </w:rPr>
    </w:lvl>
  </w:abstractNum>
  <w:num w:numId="1" w16cid:durableId="1466435287">
    <w:abstractNumId w:val="2"/>
  </w:num>
  <w:num w:numId="2" w16cid:durableId="140851700">
    <w:abstractNumId w:val="3"/>
  </w:num>
  <w:num w:numId="3" w16cid:durableId="2062509187">
    <w:abstractNumId w:val="0"/>
  </w:num>
  <w:num w:numId="4" w16cid:durableId="622537347">
    <w:abstractNumId w:val="1"/>
  </w:num>
  <w:num w:numId="5" w16cid:durableId="470172128">
    <w:abstractNumId w:val="1"/>
  </w:num>
  <w:num w:numId="6" w16cid:durableId="1055005858">
    <w:abstractNumId w:val="1"/>
  </w:num>
  <w:num w:numId="7" w16cid:durableId="1478455539">
    <w:abstractNumId w:val="1"/>
  </w:num>
  <w:num w:numId="8" w16cid:durableId="916204818">
    <w:abstractNumId w:val="1"/>
  </w:num>
  <w:num w:numId="9" w16cid:durableId="1982683856">
    <w:abstractNumId w:val="4"/>
  </w:num>
  <w:num w:numId="10" w16cid:durableId="371617524">
    <w:abstractNumId w:val="2"/>
  </w:num>
  <w:num w:numId="11" w16cid:durableId="15168479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2F9"/>
    <w:rsid w:val="000639A3"/>
    <w:rsid w:val="00112C4A"/>
    <w:rsid w:val="001C22B6"/>
    <w:rsid w:val="001D232D"/>
    <w:rsid w:val="001E1AA4"/>
    <w:rsid w:val="00200809"/>
    <w:rsid w:val="00212D1A"/>
    <w:rsid w:val="002517C7"/>
    <w:rsid w:val="00297370"/>
    <w:rsid w:val="002C381C"/>
    <w:rsid w:val="002D5CB1"/>
    <w:rsid w:val="002F0347"/>
    <w:rsid w:val="002F1568"/>
    <w:rsid w:val="00384B21"/>
    <w:rsid w:val="004431B7"/>
    <w:rsid w:val="004458E1"/>
    <w:rsid w:val="0047221E"/>
    <w:rsid w:val="004763A9"/>
    <w:rsid w:val="004A1A8F"/>
    <w:rsid w:val="00522495"/>
    <w:rsid w:val="00572437"/>
    <w:rsid w:val="005810D9"/>
    <w:rsid w:val="005C72FE"/>
    <w:rsid w:val="00633129"/>
    <w:rsid w:val="00637116"/>
    <w:rsid w:val="00772601"/>
    <w:rsid w:val="007974B1"/>
    <w:rsid w:val="007A1C6D"/>
    <w:rsid w:val="007E2491"/>
    <w:rsid w:val="00817AD2"/>
    <w:rsid w:val="00820FA7"/>
    <w:rsid w:val="008B77E4"/>
    <w:rsid w:val="00914E5A"/>
    <w:rsid w:val="00966D60"/>
    <w:rsid w:val="00985E84"/>
    <w:rsid w:val="00994814"/>
    <w:rsid w:val="009951E6"/>
    <w:rsid w:val="009F425D"/>
    <w:rsid w:val="00A566C8"/>
    <w:rsid w:val="00A70400"/>
    <w:rsid w:val="00A85189"/>
    <w:rsid w:val="00AA34C5"/>
    <w:rsid w:val="00AC3637"/>
    <w:rsid w:val="00B22F80"/>
    <w:rsid w:val="00B702F9"/>
    <w:rsid w:val="00BD167B"/>
    <w:rsid w:val="00BE6C95"/>
    <w:rsid w:val="00C43F13"/>
    <w:rsid w:val="00C64D1B"/>
    <w:rsid w:val="00CB604F"/>
    <w:rsid w:val="00CC149B"/>
    <w:rsid w:val="00CF364A"/>
    <w:rsid w:val="00D57ABD"/>
    <w:rsid w:val="00DB20D2"/>
    <w:rsid w:val="00DF0525"/>
    <w:rsid w:val="00E366A4"/>
    <w:rsid w:val="00E84E1B"/>
    <w:rsid w:val="00EB22A1"/>
    <w:rsid w:val="00EB62AA"/>
    <w:rsid w:val="00EC2E7D"/>
    <w:rsid w:val="00F354D4"/>
    <w:rsid w:val="00F47F05"/>
    <w:rsid w:val="00F5094F"/>
    <w:rsid w:val="00F63E2A"/>
    <w:rsid w:val="00F832DE"/>
    <w:rsid w:val="00F83BB2"/>
    <w:rsid w:val="00F96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E524E7E"/>
  <w15:chartTrackingRefBased/>
  <w15:docId w15:val="{E5B0D5E5-EFA2-4166-9F89-661620E94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Arial"/>
        <w:kern w:val="2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qFormat="1"/>
    <w:lsdException w:name="Book Title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B702F9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kern w:val="0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9"/>
    <w:qFormat/>
    <w:rsid w:val="00EB62AA"/>
    <w:pPr>
      <w:keepNext/>
      <w:shd w:val="clear" w:color="auto" w:fill="525CA3"/>
      <w:tabs>
        <w:tab w:val="left" w:pos="993"/>
      </w:tabs>
      <w:spacing w:before="240" w:after="240"/>
      <w:outlineLvl w:val="0"/>
    </w:pPr>
    <w:rPr>
      <w:rFonts w:ascii="Cambria" w:eastAsia="MS Gothic" w:hAnsi="Cambria"/>
      <w:b/>
      <w:bCs/>
      <w:color w:val="FFFFFF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9"/>
    <w:qFormat/>
    <w:rsid w:val="00EB62AA"/>
    <w:pPr>
      <w:keepNext/>
      <w:keepLines/>
      <w:numPr>
        <w:numId w:val="3"/>
      </w:numPr>
      <w:spacing w:before="240"/>
      <w:outlineLvl w:val="1"/>
    </w:pPr>
    <w:rPr>
      <w:rFonts w:ascii="Cambria" w:eastAsia="MS Gothic" w:hAnsi="Cambria"/>
      <w:b/>
      <w:color w:val="649034"/>
      <w:sz w:val="26"/>
      <w:szCs w:val="26"/>
    </w:rPr>
  </w:style>
  <w:style w:type="paragraph" w:styleId="Titre3">
    <w:name w:val="heading 3"/>
    <w:basedOn w:val="Titre2"/>
    <w:next w:val="Normal"/>
    <w:link w:val="Titre3Car"/>
    <w:uiPriority w:val="99"/>
    <w:qFormat/>
    <w:rsid w:val="00EB62AA"/>
    <w:pPr>
      <w:numPr>
        <w:numId w:val="0"/>
      </w:numPr>
      <w:tabs>
        <w:tab w:val="left" w:pos="1560"/>
      </w:tabs>
      <w:spacing w:before="120"/>
      <w:outlineLvl w:val="2"/>
    </w:pPr>
    <w:rPr>
      <w:rFonts w:asciiTheme="majorHAnsi" w:hAnsiTheme="majorHAnsi" w:cs="Calibri"/>
      <w:color w:val="BCA36A"/>
      <w:sz w:val="24"/>
      <w:szCs w:val="24"/>
    </w:rPr>
  </w:style>
  <w:style w:type="paragraph" w:styleId="Titre4">
    <w:name w:val="heading 4"/>
    <w:basedOn w:val="Sous-titre"/>
    <w:next w:val="Normal"/>
    <w:link w:val="Titre4Car"/>
    <w:uiPriority w:val="99"/>
    <w:qFormat/>
    <w:rsid w:val="00EB62AA"/>
    <w:pPr>
      <w:outlineLvl w:val="3"/>
    </w:pPr>
    <w:rPr>
      <w:rFonts w:ascii="Calibri" w:hAnsi="Calibri"/>
      <w:b w:val="0"/>
    </w:rPr>
  </w:style>
  <w:style w:type="paragraph" w:styleId="Titre5">
    <w:name w:val="heading 5"/>
    <w:basedOn w:val="Normal"/>
    <w:next w:val="Normal"/>
    <w:link w:val="Titre5Car"/>
    <w:uiPriority w:val="99"/>
    <w:qFormat/>
    <w:rsid w:val="00EB62AA"/>
    <w:pPr>
      <w:keepNext/>
      <w:keepLines/>
      <w:numPr>
        <w:ilvl w:val="4"/>
        <w:numId w:val="8"/>
      </w:numPr>
      <w:spacing w:before="40"/>
      <w:outlineLvl w:val="4"/>
    </w:pPr>
    <w:rPr>
      <w:rFonts w:ascii="Cambria" w:eastAsia="MS Gothic" w:hAnsi="Cambria"/>
      <w:color w:val="365F91"/>
    </w:rPr>
  </w:style>
  <w:style w:type="paragraph" w:styleId="Titre6">
    <w:name w:val="heading 6"/>
    <w:basedOn w:val="Normal"/>
    <w:next w:val="Normal"/>
    <w:link w:val="Titre6Car"/>
    <w:uiPriority w:val="99"/>
    <w:qFormat/>
    <w:rsid w:val="00EB62AA"/>
    <w:pPr>
      <w:keepNext/>
      <w:keepLines/>
      <w:numPr>
        <w:ilvl w:val="5"/>
        <w:numId w:val="8"/>
      </w:numPr>
      <w:spacing w:before="40"/>
      <w:outlineLvl w:val="5"/>
    </w:pPr>
    <w:rPr>
      <w:rFonts w:ascii="Cambria" w:eastAsia="MS Gothic" w:hAnsi="Cambria"/>
      <w:color w:val="243F60"/>
    </w:rPr>
  </w:style>
  <w:style w:type="paragraph" w:styleId="Titre7">
    <w:name w:val="heading 7"/>
    <w:basedOn w:val="Normal"/>
    <w:next w:val="Normal"/>
    <w:link w:val="Titre7Car"/>
    <w:uiPriority w:val="99"/>
    <w:qFormat/>
    <w:rsid w:val="00EB62AA"/>
    <w:pPr>
      <w:keepNext/>
      <w:keepLines/>
      <w:numPr>
        <w:ilvl w:val="6"/>
        <w:numId w:val="8"/>
      </w:numPr>
      <w:spacing w:before="40"/>
      <w:outlineLvl w:val="6"/>
    </w:pPr>
    <w:rPr>
      <w:rFonts w:ascii="Cambria" w:eastAsia="MS Gothic" w:hAnsi="Cambria"/>
      <w:i/>
      <w:iCs/>
      <w:color w:val="243F60"/>
    </w:rPr>
  </w:style>
  <w:style w:type="paragraph" w:styleId="Titre8">
    <w:name w:val="heading 8"/>
    <w:basedOn w:val="Normal"/>
    <w:next w:val="Normal"/>
    <w:link w:val="Titre8Car"/>
    <w:uiPriority w:val="99"/>
    <w:qFormat/>
    <w:rsid w:val="00EB62AA"/>
    <w:pPr>
      <w:keepNext/>
      <w:keepLines/>
      <w:numPr>
        <w:ilvl w:val="7"/>
        <w:numId w:val="8"/>
      </w:numPr>
      <w:spacing w:before="40"/>
      <w:outlineLvl w:val="7"/>
    </w:pPr>
    <w:rPr>
      <w:rFonts w:ascii="Cambria" w:eastAsia="MS Gothic" w:hAnsi="Cambria"/>
      <w:color w:val="272727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9"/>
    <w:qFormat/>
    <w:rsid w:val="00EB62AA"/>
    <w:pPr>
      <w:keepNext/>
      <w:keepLines/>
      <w:numPr>
        <w:ilvl w:val="8"/>
        <w:numId w:val="8"/>
      </w:numPr>
      <w:spacing w:before="40"/>
      <w:outlineLvl w:val="8"/>
    </w:pPr>
    <w:rPr>
      <w:rFonts w:ascii="Cambria" w:eastAsia="MS Gothic" w:hAnsi="Cambria"/>
      <w:i/>
      <w:iCs/>
      <w:color w:val="272727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ullet">
    <w:name w:val="bullet"/>
    <w:basedOn w:val="Normal"/>
    <w:link w:val="bulletCar"/>
    <w:qFormat/>
    <w:rsid w:val="00EB62AA"/>
    <w:pPr>
      <w:numPr>
        <w:numId w:val="10"/>
      </w:numPr>
      <w:contextualSpacing/>
    </w:pPr>
  </w:style>
  <w:style w:type="character" w:customStyle="1" w:styleId="bulletCar">
    <w:name w:val="bullet Car"/>
    <w:basedOn w:val="ParagraphedelisteCar"/>
    <w:link w:val="bullet"/>
    <w:rsid w:val="00EB62AA"/>
    <w:rPr>
      <w:sz w:val="22"/>
      <w:szCs w:val="24"/>
    </w:rPr>
  </w:style>
  <w:style w:type="paragraph" w:customStyle="1" w:styleId="Bulletimportant">
    <w:name w:val="Bullet important"/>
    <w:basedOn w:val="bullet"/>
    <w:link w:val="BulletimportantCar"/>
    <w:qFormat/>
    <w:rsid w:val="00EB62AA"/>
    <w:pPr>
      <w:numPr>
        <w:numId w:val="11"/>
      </w:numPr>
      <w:spacing w:before="120"/>
      <w:contextualSpacing w:val="0"/>
    </w:pPr>
  </w:style>
  <w:style w:type="character" w:customStyle="1" w:styleId="BulletimportantCar">
    <w:name w:val="Bullet important Car"/>
    <w:basedOn w:val="bulletCar"/>
    <w:link w:val="Bulletimportant"/>
    <w:rsid w:val="00EB62AA"/>
    <w:rPr>
      <w:sz w:val="22"/>
      <w:szCs w:val="24"/>
    </w:rPr>
  </w:style>
  <w:style w:type="paragraph" w:customStyle="1" w:styleId="TableParagraph">
    <w:name w:val="Table Paragraph"/>
    <w:basedOn w:val="Normal"/>
    <w:uiPriority w:val="1"/>
    <w:qFormat/>
    <w:rsid w:val="00EB62AA"/>
    <w:pPr>
      <w:ind w:left="96"/>
    </w:pPr>
    <w:rPr>
      <w:rFonts w:asciiTheme="minorHAnsi" w:eastAsia="Arial" w:hAnsiTheme="minorHAnsi"/>
      <w:i/>
    </w:rPr>
  </w:style>
  <w:style w:type="character" w:customStyle="1" w:styleId="Titre1Car">
    <w:name w:val="Titre 1 Car"/>
    <w:link w:val="Titre1"/>
    <w:uiPriority w:val="99"/>
    <w:rsid w:val="00EB62AA"/>
    <w:rPr>
      <w:rFonts w:ascii="Cambria" w:eastAsia="MS Gothic" w:hAnsi="Cambria" w:cs="Times New Roman"/>
      <w:b/>
      <w:bCs/>
      <w:color w:val="FFFFFF"/>
      <w:sz w:val="28"/>
      <w:szCs w:val="32"/>
      <w:shd w:val="clear" w:color="auto" w:fill="525CA3"/>
    </w:rPr>
  </w:style>
  <w:style w:type="character" w:customStyle="1" w:styleId="Titre2Car">
    <w:name w:val="Titre 2 Car"/>
    <w:link w:val="Titre2"/>
    <w:uiPriority w:val="99"/>
    <w:rsid w:val="00EB62AA"/>
    <w:rPr>
      <w:rFonts w:ascii="Cambria" w:eastAsia="MS Gothic" w:hAnsi="Cambria" w:cs="Times New Roman"/>
      <w:b/>
      <w:color w:val="649034"/>
      <w:sz w:val="26"/>
      <w:szCs w:val="26"/>
    </w:rPr>
  </w:style>
  <w:style w:type="character" w:customStyle="1" w:styleId="Titre3Car">
    <w:name w:val="Titre 3 Car"/>
    <w:link w:val="Titre3"/>
    <w:uiPriority w:val="99"/>
    <w:rsid w:val="00EB62AA"/>
    <w:rPr>
      <w:rFonts w:asciiTheme="majorHAnsi" w:eastAsia="MS Gothic" w:hAnsiTheme="majorHAnsi" w:cs="Calibri"/>
      <w:b/>
      <w:color w:val="BCA36A"/>
      <w:sz w:val="24"/>
      <w:szCs w:val="24"/>
    </w:rPr>
  </w:style>
  <w:style w:type="character" w:customStyle="1" w:styleId="Titre4Car">
    <w:name w:val="Titre 4 Car"/>
    <w:link w:val="Titre4"/>
    <w:uiPriority w:val="99"/>
    <w:rsid w:val="00EB62AA"/>
    <w:rPr>
      <w:b/>
      <w:color w:val="7F7F7F"/>
      <w:sz w:val="22"/>
      <w:szCs w:val="22"/>
    </w:rPr>
  </w:style>
  <w:style w:type="paragraph" w:styleId="Sous-titre">
    <w:name w:val="Subtitle"/>
    <w:basedOn w:val="Normal"/>
    <w:next w:val="Normal"/>
    <w:link w:val="Sous-titreCar"/>
    <w:uiPriority w:val="99"/>
    <w:qFormat/>
    <w:rsid w:val="00EB62AA"/>
    <w:pPr>
      <w:keepNext/>
    </w:pPr>
    <w:rPr>
      <w:rFonts w:ascii="Cambria" w:hAnsi="Cambria"/>
      <w:b/>
      <w:color w:val="7F7F7F"/>
    </w:rPr>
  </w:style>
  <w:style w:type="character" w:customStyle="1" w:styleId="Sous-titreCar">
    <w:name w:val="Sous-titre Car"/>
    <w:link w:val="Sous-titre"/>
    <w:uiPriority w:val="99"/>
    <w:rsid w:val="00EB62AA"/>
    <w:rPr>
      <w:rFonts w:ascii="Cambria" w:hAnsi="Cambria"/>
      <w:b/>
      <w:color w:val="7F7F7F"/>
      <w:sz w:val="22"/>
      <w:szCs w:val="22"/>
    </w:rPr>
  </w:style>
  <w:style w:type="character" w:customStyle="1" w:styleId="Titre5Car">
    <w:name w:val="Titre 5 Car"/>
    <w:link w:val="Titre5"/>
    <w:uiPriority w:val="99"/>
    <w:rsid w:val="00EB62AA"/>
    <w:rPr>
      <w:rFonts w:ascii="Cambria" w:eastAsia="MS Gothic" w:hAnsi="Cambria" w:cs="Times New Roman"/>
      <w:color w:val="365F91"/>
      <w:sz w:val="22"/>
      <w:szCs w:val="22"/>
    </w:rPr>
  </w:style>
  <w:style w:type="character" w:customStyle="1" w:styleId="Titre6Car">
    <w:name w:val="Titre 6 Car"/>
    <w:link w:val="Titre6"/>
    <w:uiPriority w:val="99"/>
    <w:rsid w:val="00EB62AA"/>
    <w:rPr>
      <w:rFonts w:ascii="Cambria" w:eastAsia="MS Gothic" w:hAnsi="Cambria" w:cs="Times New Roman"/>
      <w:color w:val="243F60"/>
      <w:sz w:val="22"/>
      <w:szCs w:val="22"/>
    </w:rPr>
  </w:style>
  <w:style w:type="character" w:customStyle="1" w:styleId="Titre7Car">
    <w:name w:val="Titre 7 Car"/>
    <w:link w:val="Titre7"/>
    <w:uiPriority w:val="99"/>
    <w:rsid w:val="00EB62AA"/>
    <w:rPr>
      <w:rFonts w:ascii="Cambria" w:eastAsia="MS Gothic" w:hAnsi="Cambria" w:cs="Times New Roman"/>
      <w:i/>
      <w:iCs/>
      <w:color w:val="243F60"/>
      <w:sz w:val="22"/>
      <w:szCs w:val="22"/>
    </w:rPr>
  </w:style>
  <w:style w:type="character" w:customStyle="1" w:styleId="Titre8Car">
    <w:name w:val="Titre 8 Car"/>
    <w:link w:val="Titre8"/>
    <w:uiPriority w:val="99"/>
    <w:rsid w:val="00EB62AA"/>
    <w:rPr>
      <w:rFonts w:ascii="Cambria" w:eastAsia="MS Gothic" w:hAnsi="Cambria" w:cs="Times New Roman"/>
      <w:color w:val="272727"/>
      <w:sz w:val="21"/>
      <w:szCs w:val="21"/>
    </w:rPr>
  </w:style>
  <w:style w:type="character" w:customStyle="1" w:styleId="Titre9Car">
    <w:name w:val="Titre 9 Car"/>
    <w:link w:val="Titre9"/>
    <w:uiPriority w:val="99"/>
    <w:rsid w:val="00EB62AA"/>
    <w:rPr>
      <w:rFonts w:ascii="Cambria" w:eastAsia="MS Gothic" w:hAnsi="Cambria" w:cs="Times New Roman"/>
      <w:i/>
      <w:iCs/>
      <w:color w:val="272727"/>
      <w:sz w:val="21"/>
      <w:szCs w:val="21"/>
    </w:rPr>
  </w:style>
  <w:style w:type="paragraph" w:styleId="Lgende">
    <w:name w:val="caption"/>
    <w:basedOn w:val="Normal"/>
    <w:next w:val="Normal"/>
    <w:uiPriority w:val="99"/>
    <w:qFormat/>
    <w:rsid w:val="00EB62AA"/>
    <w:pPr>
      <w:spacing w:before="240" w:after="240"/>
      <w:jc w:val="center"/>
    </w:pPr>
    <w:rPr>
      <w:b/>
      <w:bCs/>
      <w:color w:val="525CA3"/>
      <w:sz w:val="20"/>
      <w:szCs w:val="20"/>
    </w:rPr>
  </w:style>
  <w:style w:type="paragraph" w:styleId="Titre">
    <w:name w:val="Title"/>
    <w:basedOn w:val="Titre1"/>
    <w:next w:val="Normal"/>
    <w:link w:val="TitreCar"/>
    <w:uiPriority w:val="99"/>
    <w:qFormat/>
    <w:rsid w:val="00EB62AA"/>
    <w:pPr>
      <w:keepNext w:val="0"/>
      <w:shd w:val="clear" w:color="auto" w:fill="auto"/>
      <w:tabs>
        <w:tab w:val="clear" w:pos="993"/>
      </w:tabs>
      <w:spacing w:before="100" w:beforeAutospacing="1" w:after="100" w:afterAutospacing="1"/>
      <w:contextualSpacing/>
      <w:jc w:val="center"/>
      <w:outlineLvl w:val="9"/>
    </w:pPr>
    <w:rPr>
      <w:rFonts w:eastAsia="MS Mincho"/>
      <w:color w:val="525CA3"/>
      <w:spacing w:val="5"/>
      <w:kern w:val="28"/>
      <w:sz w:val="32"/>
      <w:szCs w:val="52"/>
    </w:rPr>
  </w:style>
  <w:style w:type="character" w:customStyle="1" w:styleId="TitreCar">
    <w:name w:val="Titre Car"/>
    <w:link w:val="Titre"/>
    <w:uiPriority w:val="99"/>
    <w:rsid w:val="00EB62AA"/>
    <w:rPr>
      <w:rFonts w:ascii="Cambria" w:hAnsi="Cambria" w:cs="Times New Roman"/>
      <w:b/>
      <w:bCs/>
      <w:color w:val="525CA3"/>
      <w:spacing w:val="5"/>
      <w:kern w:val="28"/>
      <w:sz w:val="32"/>
      <w:szCs w:val="52"/>
    </w:rPr>
  </w:style>
  <w:style w:type="character" w:styleId="lev">
    <w:name w:val="Strong"/>
    <w:uiPriority w:val="99"/>
    <w:qFormat/>
    <w:rsid w:val="00EB62AA"/>
    <w:rPr>
      <w:rFonts w:cs="Times New Roman"/>
      <w:b/>
    </w:rPr>
  </w:style>
  <w:style w:type="character" w:styleId="Accentuation">
    <w:name w:val="Emphasis"/>
    <w:uiPriority w:val="99"/>
    <w:qFormat/>
    <w:rsid w:val="00EB62AA"/>
    <w:rPr>
      <w:rFonts w:cs="Times New Roman"/>
      <w:i/>
    </w:rPr>
  </w:style>
  <w:style w:type="paragraph" w:styleId="Sansinterligne">
    <w:name w:val="No Spacing"/>
    <w:uiPriority w:val="1"/>
    <w:qFormat/>
    <w:rsid w:val="00EB62AA"/>
    <w:pPr>
      <w:jc w:val="both"/>
    </w:pPr>
    <w:rPr>
      <w:sz w:val="22"/>
      <w:szCs w:val="22"/>
    </w:rPr>
  </w:style>
  <w:style w:type="paragraph" w:styleId="Paragraphedeliste">
    <w:name w:val="List Paragraph"/>
    <w:basedOn w:val="Normal"/>
    <w:link w:val="ParagraphedelisteCar"/>
    <w:uiPriority w:val="34"/>
    <w:qFormat/>
    <w:rsid w:val="00EB62AA"/>
    <w:pPr>
      <w:ind w:left="720"/>
      <w:contextualSpacing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EB62AA"/>
    <w:rPr>
      <w:sz w:val="22"/>
      <w:szCs w:val="22"/>
    </w:rPr>
  </w:style>
  <w:style w:type="paragraph" w:styleId="Citation">
    <w:name w:val="Quote"/>
    <w:basedOn w:val="Normal"/>
    <w:next w:val="Normal"/>
    <w:link w:val="CitationCar"/>
    <w:uiPriority w:val="29"/>
    <w:qFormat/>
    <w:rsid w:val="00EB62A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B62AA"/>
    <w:rPr>
      <w:i/>
      <w:iCs/>
      <w:color w:val="404040" w:themeColor="text1" w:themeTint="BF"/>
      <w:sz w:val="22"/>
      <w:szCs w:val="22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B62AA"/>
    <w:pPr>
      <w:pBdr>
        <w:top w:val="single" w:sz="4" w:space="10" w:color="2300B0" w:themeColor="accent1"/>
        <w:bottom w:val="single" w:sz="4" w:space="10" w:color="2300B0" w:themeColor="accent1"/>
      </w:pBdr>
      <w:spacing w:before="360" w:after="360"/>
      <w:ind w:left="864" w:right="864"/>
      <w:jc w:val="center"/>
    </w:pPr>
    <w:rPr>
      <w:i/>
      <w:iCs/>
      <w:color w:val="2300B0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B62AA"/>
    <w:rPr>
      <w:i/>
      <w:iCs/>
      <w:color w:val="2300B0" w:themeColor="accent1"/>
      <w:sz w:val="22"/>
      <w:szCs w:val="22"/>
    </w:rPr>
  </w:style>
  <w:style w:type="character" w:styleId="Accentuationlgre">
    <w:name w:val="Subtle Emphasis"/>
    <w:basedOn w:val="Policepardfaut"/>
    <w:uiPriority w:val="19"/>
    <w:qFormat/>
    <w:rsid w:val="00EB62AA"/>
    <w:rPr>
      <w:i/>
      <w:iCs/>
    </w:rPr>
  </w:style>
  <w:style w:type="character" w:styleId="Accentuationintense">
    <w:name w:val="Intense Emphasis"/>
    <w:basedOn w:val="Policepardfaut"/>
    <w:uiPriority w:val="21"/>
    <w:qFormat/>
    <w:rsid w:val="00EB62AA"/>
    <w:rPr>
      <w:i/>
      <w:iCs/>
      <w:color w:val="649034"/>
    </w:rPr>
  </w:style>
  <w:style w:type="character" w:styleId="Rfrenceintense">
    <w:name w:val="Intense Reference"/>
    <w:uiPriority w:val="99"/>
    <w:qFormat/>
    <w:rsid w:val="00EB62AA"/>
    <w:rPr>
      <w:b/>
      <w:smallCaps/>
      <w:color w:val="4F81BD"/>
      <w:spacing w:val="5"/>
    </w:rPr>
  </w:style>
  <w:style w:type="character" w:styleId="Titredulivre">
    <w:name w:val="Book Title"/>
    <w:uiPriority w:val="99"/>
    <w:qFormat/>
    <w:rsid w:val="00EB62AA"/>
    <w:rPr>
      <w:i/>
      <w:spacing w:val="5"/>
      <w:sz w:val="22"/>
      <w:szCs w:val="24"/>
    </w:rPr>
  </w:style>
  <w:style w:type="paragraph" w:styleId="En-ttedetabledesmatires">
    <w:name w:val="TOC Heading"/>
    <w:basedOn w:val="Titre2"/>
    <w:next w:val="Normal"/>
    <w:uiPriority w:val="99"/>
    <w:qFormat/>
    <w:rsid w:val="00EB62AA"/>
    <w:pPr>
      <w:keepNext w:val="0"/>
      <w:keepLines w:val="0"/>
      <w:numPr>
        <w:ilvl w:val="1"/>
        <w:numId w:val="9"/>
      </w:numPr>
      <w:spacing w:before="0"/>
      <w:outlineLvl w:val="9"/>
    </w:pPr>
    <w:rPr>
      <w:b w:val="0"/>
      <w:bCs/>
      <w:color w:val="17365D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anofi">
      <a:dk1>
        <a:srgbClr val="000000"/>
      </a:dk1>
      <a:lt1>
        <a:srgbClr val="FFFFFF"/>
      </a:lt1>
      <a:dk2>
        <a:srgbClr val="F5F5F5"/>
      </a:dk2>
      <a:lt2>
        <a:srgbClr val="F4F2F6"/>
      </a:lt2>
      <a:accent1>
        <a:srgbClr val="2300B0"/>
      </a:accent1>
      <a:accent2>
        <a:srgbClr val="7A00E6"/>
      </a:accent2>
      <a:accent3>
        <a:srgbClr val="ED6C4E"/>
      </a:accent3>
      <a:accent4>
        <a:srgbClr val="62D488"/>
      </a:accent4>
      <a:accent5>
        <a:srgbClr val="F6C243"/>
      </a:accent5>
      <a:accent6>
        <a:srgbClr val="CA99F5"/>
      </a:accent6>
      <a:hlink>
        <a:srgbClr val="CA99F5"/>
      </a:hlink>
      <a:folHlink>
        <a:srgbClr val="2300B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7FECF1C95E4243B1D5A25656D90AF9" ma:contentTypeVersion="15" ma:contentTypeDescription="Crée un document." ma:contentTypeScope="" ma:versionID="46bdd4dafaa8159af581ef78497836d1">
  <xsd:schema xmlns:xsd="http://www.w3.org/2001/XMLSchema" xmlns:xs="http://www.w3.org/2001/XMLSchema" xmlns:p="http://schemas.microsoft.com/office/2006/metadata/properties" xmlns:ns2="3cf05d1b-62cd-4e99-8ee8-a37161781e32" xmlns:ns3="734cf908-ab4f-442e-81eb-15b888f0caa6" targetNamespace="http://schemas.microsoft.com/office/2006/metadata/properties" ma:root="true" ma:fieldsID="d6963d9202475243b2d9a65bf01d328c" ns2:_="" ns3:_="">
    <xsd:import namespace="3cf05d1b-62cd-4e99-8ee8-a37161781e32"/>
    <xsd:import namespace="734cf908-ab4f-442e-81eb-15b888f0ca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f05d1b-62cd-4e99-8ee8-a37161781e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Balises d’images" ma:readOnly="false" ma:fieldId="{5cf76f15-5ced-4ddc-b409-7134ff3c332f}" ma:taxonomyMulti="true" ma:sspId="06ace691-df34-40d9-bbe9-215109ed88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4cf908-ab4f-442e-81eb-15b888f0caa6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7424d4ee-aa6e-4e17-9b81-17a06bed7d8f}" ma:internalName="TaxCatchAll" ma:showField="CatchAllData" ma:web="734cf908-ab4f-442e-81eb-15b888f0caa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cf05d1b-62cd-4e99-8ee8-a37161781e32">
      <Terms xmlns="http://schemas.microsoft.com/office/infopath/2007/PartnerControls"/>
    </lcf76f155ced4ddcb4097134ff3c332f>
    <TaxCatchAll xmlns="734cf908-ab4f-442e-81eb-15b888f0caa6" xsi:nil="true"/>
  </documentManagement>
</p:properties>
</file>

<file path=customXml/itemProps1.xml><?xml version="1.0" encoding="utf-8"?>
<ds:datastoreItem xmlns:ds="http://schemas.openxmlformats.org/officeDocument/2006/customXml" ds:itemID="{EDCD8D1A-5178-4A21-B258-69538CD665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f05d1b-62cd-4e99-8ee8-a37161781e32"/>
    <ds:schemaRef ds:uri="734cf908-ab4f-442e-81eb-15b888f0ca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D43B6EE-4311-4AD8-88BD-DE1878978D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C76C1F-449B-4EF0-8E94-CB674BF55994}">
  <ds:schemaRefs>
    <ds:schemaRef ds:uri="http://schemas.microsoft.com/office/2006/metadata/properties"/>
    <ds:schemaRef ds:uri="http://schemas.microsoft.com/office/infopath/2007/PartnerControls"/>
    <ds:schemaRef ds:uri="3cf05d1b-62cd-4e99-8ee8-a37161781e32"/>
    <ds:schemaRef ds:uri="734cf908-ab4f-442e-81eb-15b888f0caa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0</Pages>
  <Words>3884</Words>
  <Characters>22881</Characters>
  <Application>Microsoft Office Word</Application>
  <DocSecurity>0</DocSecurity>
  <Lines>2542</Lines>
  <Paragraphs>22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PERETZ</dc:creator>
  <cp:keywords/>
  <dc:description/>
  <cp:lastModifiedBy>Fabienne PERETZ</cp:lastModifiedBy>
  <cp:revision>36</cp:revision>
  <dcterms:created xsi:type="dcterms:W3CDTF">2024-05-07T04:14:00Z</dcterms:created>
  <dcterms:modified xsi:type="dcterms:W3CDTF">2024-10-11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021966-6697-4848-a9a4-9566ba45a990</vt:lpwstr>
  </property>
  <property fmtid="{D5CDD505-2E9C-101B-9397-08002B2CF9AE}" pid="3" name="ContentTypeId">
    <vt:lpwstr>0x010100BD7FECF1C95E4243B1D5A25656D90AF9</vt:lpwstr>
  </property>
  <property fmtid="{D5CDD505-2E9C-101B-9397-08002B2CF9AE}" pid="4" name="MediaServiceImageTags">
    <vt:lpwstr/>
  </property>
</Properties>
</file>